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52F1AD" w14:textId="769CB9B5" w:rsidR="00E85AFB" w:rsidRPr="00604644" w:rsidRDefault="00F05B13">
      <w:pPr>
        <w:rPr>
          <w:rFonts w:ascii="Times New Roman" w:hAnsi="Times New Roman" w:cs="Times New Roman"/>
          <w:b/>
        </w:rPr>
      </w:pPr>
      <w:r w:rsidRPr="00604644">
        <w:rPr>
          <w:rFonts w:ascii="Times New Roman" w:hAnsi="Times New Roman" w:cs="Times New Roman"/>
          <w:b/>
          <w:szCs w:val="20"/>
        </w:rPr>
        <w:t>S1 Supplementary digital content</w:t>
      </w:r>
      <w:r w:rsidR="00517440" w:rsidRPr="00604644">
        <w:rPr>
          <w:rFonts w:ascii="Times New Roman" w:hAnsi="Times New Roman" w:cs="Times New Roman"/>
          <w:b/>
          <w:szCs w:val="20"/>
        </w:rPr>
        <w:t xml:space="preserve">. </w:t>
      </w:r>
      <w:r w:rsidR="007F6DCF" w:rsidRPr="00604644">
        <w:rPr>
          <w:rFonts w:ascii="Times New Roman" w:hAnsi="Times New Roman" w:cs="Times New Roman"/>
          <w:b/>
        </w:rPr>
        <w:t>Search terms used in each database</w:t>
      </w:r>
    </w:p>
    <w:p w14:paraId="3B0E538A" w14:textId="77777777" w:rsidR="007C799D" w:rsidRPr="00604644" w:rsidRDefault="003358FA">
      <w:pPr>
        <w:rPr>
          <w:rFonts w:ascii="Times New Roman" w:hAnsi="Times New Roman" w:cs="Times New Roman"/>
          <w:b/>
        </w:rPr>
      </w:pPr>
      <w:r w:rsidRPr="00604644">
        <w:rPr>
          <w:rFonts w:ascii="Times New Roman" w:hAnsi="Times New Roman" w:cs="Times New Roman"/>
          <w:b/>
        </w:rPr>
        <w:t>Medline</w:t>
      </w:r>
      <w:r w:rsidR="007C799D" w:rsidRPr="00604644">
        <w:rPr>
          <w:rFonts w:ascii="Times New Roman" w:hAnsi="Times New Roman" w:cs="Times New Roman"/>
          <w:b/>
        </w:rPr>
        <w:t xml:space="preserve"> via PubM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5"/>
        <w:gridCol w:w="7675"/>
        <w:gridCol w:w="816"/>
      </w:tblGrid>
      <w:tr w:rsidR="00917AC3" w:rsidRPr="00604644" w14:paraId="5B70C2A5" w14:textId="77777777" w:rsidTr="00EF7FA0">
        <w:tc>
          <w:tcPr>
            <w:tcW w:w="531" w:type="dxa"/>
          </w:tcPr>
          <w:p w14:paraId="2FA798DF" w14:textId="77777777" w:rsidR="009B07C0" w:rsidRPr="00604644" w:rsidRDefault="009B07C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95" w:type="dxa"/>
          </w:tcPr>
          <w:p w14:paraId="4BA05E48" w14:textId="77777777" w:rsidR="009B07C0" w:rsidRPr="00604644" w:rsidRDefault="009B07C0">
            <w:pPr>
              <w:rPr>
                <w:rFonts w:ascii="Times New Roman" w:hAnsi="Times New Roman" w:cs="Times New Roman"/>
                <w:szCs w:val="20"/>
              </w:rPr>
            </w:pPr>
            <w:r w:rsidRPr="00604644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816" w:type="dxa"/>
          </w:tcPr>
          <w:p w14:paraId="624DBDA1" w14:textId="77777777" w:rsidR="009B07C0" w:rsidRPr="00604644" w:rsidRDefault="009B07C0">
            <w:pPr>
              <w:rPr>
                <w:rFonts w:ascii="Times New Roman" w:hAnsi="Times New Roman" w:cs="Times New Roman"/>
                <w:szCs w:val="20"/>
              </w:rPr>
            </w:pPr>
            <w:r w:rsidRPr="00604644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917AC3" w:rsidRPr="00604644" w14:paraId="60201A84" w14:textId="77777777" w:rsidTr="00EF7FA0">
        <w:tc>
          <w:tcPr>
            <w:tcW w:w="531" w:type="dxa"/>
          </w:tcPr>
          <w:p w14:paraId="0FE82922" w14:textId="77777777" w:rsidR="007F6DCF" w:rsidRPr="00604644" w:rsidRDefault="007F6DCF">
            <w:pPr>
              <w:rPr>
                <w:rFonts w:ascii="Times New Roman" w:hAnsi="Times New Roman" w:cs="Times New Roman"/>
                <w:szCs w:val="20"/>
              </w:rPr>
            </w:pPr>
            <w:r w:rsidRPr="00604644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895" w:type="dxa"/>
          </w:tcPr>
          <w:p w14:paraId="587EB41F" w14:textId="46AD3EAF" w:rsidR="007F6DCF" w:rsidRPr="00604644" w:rsidRDefault="002D07A5" w:rsidP="00F674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(</w:t>
            </w:r>
            <w:r w:rsidR="00CE0574" w:rsidRPr="00604644">
              <w:rPr>
                <w:rFonts w:ascii="Times New Roman" w:hAnsi="Times New Roman" w:cs="Times New Roman"/>
              </w:rPr>
              <w:t>“War Exposure</w:t>
            </w:r>
            <w:r w:rsidR="00F00945" w:rsidRPr="00604644">
              <w:rPr>
                <w:rFonts w:ascii="Times New Roman" w:hAnsi="Times New Roman" w:cs="Times New Roman"/>
                <w:color w:val="FF0000"/>
              </w:rPr>
              <w:t>”</w:t>
            </w:r>
            <w:r w:rsidR="00CE0574" w:rsidRPr="00604644">
              <w:rPr>
                <w:rFonts w:ascii="Times New Roman" w:hAnsi="Times New Roman" w:cs="Times New Roman"/>
              </w:rPr>
              <w:t>[MeSH]</w:t>
            </w:r>
            <w:r w:rsidR="00F00945" w:rsidRPr="00604644">
              <w:rPr>
                <w:rFonts w:ascii="Times New Roman" w:hAnsi="Times New Roman" w:cs="Times New Roman"/>
              </w:rPr>
              <w:t xml:space="preserve"> </w:t>
            </w:r>
            <w:r w:rsidR="00CE0574" w:rsidRPr="00604644">
              <w:rPr>
                <w:rFonts w:ascii="Times New Roman" w:hAnsi="Times New Roman" w:cs="Times New Roman"/>
              </w:rPr>
              <w:t xml:space="preserve">OR </w:t>
            </w:r>
            <w:r w:rsidR="002A1CD5" w:rsidRPr="00604644">
              <w:rPr>
                <w:rFonts w:ascii="Times New Roman" w:hAnsi="Times New Roman" w:cs="Times New Roman"/>
              </w:rPr>
              <w:t xml:space="preserve">“Armed Conflicts” [MeSH] OR </w:t>
            </w:r>
            <w:r w:rsidR="00F6745B" w:rsidRPr="00604644">
              <w:rPr>
                <w:rFonts w:ascii="Times New Roman" w:hAnsi="Times New Roman" w:cs="Times New Roman"/>
              </w:rPr>
              <w:t>“Veterans”[MeSH] OR “Military Personnel“[MeSH] OR “Combat Disorders”[MeSH] OR</w:t>
            </w:r>
            <w:r w:rsidR="00CE0574" w:rsidRPr="00604644">
              <w:rPr>
                <w:rFonts w:ascii="Times New Roman" w:hAnsi="Times New Roman" w:cs="Times New Roman"/>
              </w:rPr>
              <w:t xml:space="preserve"> War exposure[Title/abstract] OR</w:t>
            </w:r>
            <w:r w:rsidR="00F6745B" w:rsidRPr="00604644">
              <w:rPr>
                <w:rFonts w:ascii="Times New Roman" w:hAnsi="Times New Roman" w:cs="Times New Roman"/>
              </w:rPr>
              <w:t xml:space="preserve"> </w:t>
            </w:r>
            <w:r w:rsidR="002A1CD5" w:rsidRPr="00604644">
              <w:rPr>
                <w:rFonts w:ascii="Times New Roman" w:hAnsi="Times New Roman" w:cs="Times New Roman"/>
              </w:rPr>
              <w:t xml:space="preserve">Armed Conflicts[Title/abstract]  OR </w:t>
            </w:r>
            <w:r w:rsidR="00F6745B" w:rsidRPr="00604644">
              <w:rPr>
                <w:rFonts w:ascii="Times New Roman" w:hAnsi="Times New Roman" w:cs="Times New Roman"/>
              </w:rPr>
              <w:t>Veterans[Title/abstract] OR Military Personnel[Title/abstract] OR  war</w:t>
            </w:r>
            <w:r w:rsidR="00222B2F" w:rsidRPr="00604644">
              <w:rPr>
                <w:rFonts w:ascii="Times New Roman" w:hAnsi="Times New Roman" w:cs="Times New Roman"/>
              </w:rPr>
              <w:t>[Title/abstract]</w:t>
            </w:r>
            <w:r w:rsidR="00F6745B" w:rsidRPr="00604644">
              <w:rPr>
                <w:rFonts w:ascii="Times New Roman" w:hAnsi="Times New Roman" w:cs="Times New Roman"/>
              </w:rPr>
              <w:t xml:space="preserve"> OR Combat[Title/abstract]</w:t>
            </w:r>
            <w:r w:rsidRPr="006046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6" w:type="dxa"/>
          </w:tcPr>
          <w:p w14:paraId="0FD10100" w14:textId="286421D3" w:rsidR="007F6DCF" w:rsidRPr="00604644" w:rsidRDefault="007F6DC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17AC3" w:rsidRPr="00604644" w14:paraId="797879B5" w14:textId="77777777" w:rsidTr="00EF7FA0">
        <w:tc>
          <w:tcPr>
            <w:tcW w:w="531" w:type="dxa"/>
          </w:tcPr>
          <w:p w14:paraId="7EE11DE2" w14:textId="36A67AE2" w:rsidR="00F6745B" w:rsidRPr="00604644" w:rsidRDefault="00F6745B" w:rsidP="00F6745B">
            <w:pPr>
              <w:rPr>
                <w:rFonts w:ascii="Times New Roman" w:hAnsi="Times New Roman" w:cs="Times New Roman"/>
                <w:szCs w:val="20"/>
              </w:rPr>
            </w:pPr>
            <w:r w:rsidRPr="00604644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7895" w:type="dxa"/>
          </w:tcPr>
          <w:p w14:paraId="1D447325" w14:textId="023DFEF9" w:rsidR="00F6745B" w:rsidRPr="00604644" w:rsidRDefault="00F6745B" w:rsidP="00F6745B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("Acupuncture Therapy"[MeSH] OR "Acupuncture, Ear"[MeSH] O</w:t>
            </w:r>
            <w:r w:rsidR="00970690" w:rsidRPr="00604644">
              <w:rPr>
                <w:rFonts w:ascii="Times New Roman" w:hAnsi="Times New Roman" w:cs="Times New Roman"/>
              </w:rPr>
              <w:t xml:space="preserve">R "Acupuncture Points"[MeSH] OR  </w:t>
            </w:r>
            <w:r w:rsidRPr="00604644">
              <w:rPr>
                <w:rFonts w:ascii="Times New Roman" w:hAnsi="Times New Roman" w:cs="Times New Roman"/>
              </w:rPr>
              <w:t>"Acupuncture"[MeSH] OR "Electroacupuncture"[MeSH] OR "Meridians"[MeSH] OR acupuncture[Title/abstract] OR electroacupuncture[Title/abstract] OR electro-acupuncture[Title/abstract] OR acupoint*[Title/abstract])</w:t>
            </w:r>
          </w:p>
        </w:tc>
        <w:tc>
          <w:tcPr>
            <w:tcW w:w="816" w:type="dxa"/>
          </w:tcPr>
          <w:p w14:paraId="660218A6" w14:textId="24726CF4" w:rsidR="00F6745B" w:rsidRPr="00604644" w:rsidRDefault="00F6745B" w:rsidP="00F6745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745B" w:rsidRPr="00604644" w14:paraId="4F66DB79" w14:textId="77777777" w:rsidTr="00EF7FA0">
        <w:tc>
          <w:tcPr>
            <w:tcW w:w="531" w:type="dxa"/>
          </w:tcPr>
          <w:p w14:paraId="1C71C411" w14:textId="3F46A94E" w:rsidR="00F6745B" w:rsidRPr="00604644" w:rsidRDefault="00F6745B" w:rsidP="00F6745B">
            <w:pPr>
              <w:rPr>
                <w:rFonts w:ascii="Times New Roman" w:hAnsi="Times New Roman" w:cs="Times New Roman"/>
                <w:szCs w:val="20"/>
              </w:rPr>
            </w:pPr>
            <w:r w:rsidRPr="00604644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895" w:type="dxa"/>
          </w:tcPr>
          <w:p w14:paraId="537B8316" w14:textId="14D9DBEC" w:rsidR="00F6745B" w:rsidRPr="00604644" w:rsidRDefault="00F6745B" w:rsidP="00F6745B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816" w:type="dxa"/>
          </w:tcPr>
          <w:p w14:paraId="4460C4B3" w14:textId="54CA8330" w:rsidR="00F6745B" w:rsidRPr="00604644" w:rsidRDefault="00F6745B" w:rsidP="00F6745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3AF0F9C7" w14:textId="77777777" w:rsidR="007C799D" w:rsidRPr="00604644" w:rsidRDefault="007C799D">
      <w:pPr>
        <w:rPr>
          <w:rFonts w:ascii="Times New Roman" w:hAnsi="Times New Roman" w:cs="Times New Roman"/>
        </w:rPr>
      </w:pPr>
    </w:p>
    <w:p w14:paraId="49AB185D" w14:textId="77777777" w:rsidR="00E85AFB" w:rsidRPr="00604644" w:rsidRDefault="00E85AFB">
      <w:pPr>
        <w:rPr>
          <w:rFonts w:ascii="Times New Roman" w:hAnsi="Times New Roman" w:cs="Times New Roman"/>
          <w:b/>
        </w:rPr>
      </w:pPr>
      <w:r w:rsidRPr="00604644">
        <w:rPr>
          <w:rFonts w:ascii="Times New Roman" w:hAnsi="Times New Roman" w:cs="Times New Roman"/>
          <w:b/>
        </w:rPr>
        <w:t>EMBASE via Elsevi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4"/>
        <w:gridCol w:w="7580"/>
        <w:gridCol w:w="912"/>
      </w:tblGrid>
      <w:tr w:rsidR="00917AC3" w:rsidRPr="00604644" w14:paraId="7D1C9B48" w14:textId="77777777" w:rsidTr="00972D46">
        <w:tc>
          <w:tcPr>
            <w:tcW w:w="529" w:type="dxa"/>
          </w:tcPr>
          <w:p w14:paraId="43D29628" w14:textId="77777777" w:rsidR="009B07C0" w:rsidRPr="00604644" w:rsidRDefault="009B07C0" w:rsidP="00E85A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7" w:type="dxa"/>
          </w:tcPr>
          <w:p w14:paraId="00D7455E" w14:textId="77777777" w:rsidR="009B07C0" w:rsidRPr="00604644" w:rsidRDefault="009B07C0" w:rsidP="00E85AFB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16" w:type="dxa"/>
          </w:tcPr>
          <w:p w14:paraId="5D8CC98A" w14:textId="77777777" w:rsidR="009B07C0" w:rsidRPr="00604644" w:rsidRDefault="009B07C0" w:rsidP="00E85AFB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Results</w:t>
            </w:r>
          </w:p>
        </w:tc>
      </w:tr>
      <w:tr w:rsidR="00917AC3" w:rsidRPr="00604644" w14:paraId="7C25076A" w14:textId="77777777" w:rsidTr="00972D46">
        <w:tc>
          <w:tcPr>
            <w:tcW w:w="529" w:type="dxa"/>
          </w:tcPr>
          <w:p w14:paraId="4D7E10E4" w14:textId="77777777" w:rsidR="00E85AFB" w:rsidRPr="00604644" w:rsidRDefault="00E85AFB" w:rsidP="00E85A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7" w:type="dxa"/>
          </w:tcPr>
          <w:p w14:paraId="785ADEDB" w14:textId="10E9E009" w:rsidR="00E55AF6" w:rsidRPr="00604644" w:rsidRDefault="00EB27AC" w:rsidP="006046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‘</w:t>
            </w:r>
            <w:r w:rsidR="00655897" w:rsidRPr="00604644">
              <w:rPr>
                <w:rFonts w:ascii="Times New Roman" w:hAnsi="Times New Roman" w:cs="Times New Roman"/>
              </w:rPr>
              <w:t>war exposure</w:t>
            </w:r>
            <w:r w:rsidRPr="00604644">
              <w:rPr>
                <w:rFonts w:ascii="Times New Roman" w:hAnsi="Times New Roman" w:cs="Times New Roman"/>
              </w:rPr>
              <w:t>’</w:t>
            </w:r>
            <w:r w:rsidR="00655897" w:rsidRPr="00604644">
              <w:rPr>
                <w:rFonts w:ascii="Times New Roman" w:hAnsi="Times New Roman" w:cs="Times New Roman"/>
              </w:rPr>
              <w:t xml:space="preserve">/exp OR </w:t>
            </w:r>
            <w:r w:rsidRPr="00604644">
              <w:rPr>
                <w:rFonts w:ascii="Times New Roman" w:hAnsi="Times New Roman" w:cs="Times New Roman"/>
              </w:rPr>
              <w:t>‘</w:t>
            </w:r>
            <w:r w:rsidR="00655897" w:rsidRPr="00604644">
              <w:rPr>
                <w:rFonts w:ascii="Times New Roman" w:hAnsi="Times New Roman" w:cs="Times New Roman"/>
              </w:rPr>
              <w:t>war exposure</w:t>
            </w:r>
            <w:r w:rsidRPr="00604644">
              <w:rPr>
                <w:rFonts w:ascii="Times New Roman" w:hAnsi="Times New Roman" w:cs="Times New Roman"/>
              </w:rPr>
              <w:t>’</w:t>
            </w:r>
            <w:r w:rsidR="00655897" w:rsidRPr="00604644">
              <w:rPr>
                <w:rFonts w:ascii="Times New Roman" w:hAnsi="Times New Roman" w:cs="Times New Roman"/>
              </w:rPr>
              <w:t>:</w:t>
            </w:r>
            <w:r w:rsidR="00AB67D3" w:rsidRPr="00604644">
              <w:rPr>
                <w:rFonts w:ascii="Times New Roman" w:hAnsi="Times New Roman" w:cs="Times New Roman"/>
              </w:rPr>
              <w:t xml:space="preserve">ab,ti </w:t>
            </w:r>
            <w:r w:rsidR="00655897" w:rsidRPr="00604644">
              <w:rPr>
                <w:rFonts w:ascii="Times New Roman" w:hAnsi="Times New Roman" w:cs="Times New Roman"/>
              </w:rPr>
              <w:t xml:space="preserve">OR </w:t>
            </w:r>
            <w:r w:rsidRPr="00604644">
              <w:rPr>
                <w:rFonts w:ascii="Times New Roman" w:hAnsi="Times New Roman" w:cs="Times New Roman"/>
              </w:rPr>
              <w:t>‘</w:t>
            </w:r>
            <w:r w:rsidR="00E73902" w:rsidRPr="00604644">
              <w:rPr>
                <w:rFonts w:ascii="Times New Roman" w:hAnsi="Times New Roman" w:cs="Times New Roman"/>
              </w:rPr>
              <w:t>armed conflicts</w:t>
            </w:r>
            <w:r w:rsidRPr="00604644">
              <w:rPr>
                <w:rFonts w:ascii="Times New Roman" w:hAnsi="Times New Roman" w:cs="Times New Roman"/>
              </w:rPr>
              <w:t>’</w:t>
            </w:r>
            <w:r w:rsidR="00AB67D3" w:rsidRPr="00604644">
              <w:rPr>
                <w:rFonts w:ascii="Times New Roman" w:hAnsi="Times New Roman" w:cs="Times New Roman"/>
              </w:rPr>
              <w:t xml:space="preserve">:ab,ti </w:t>
            </w:r>
            <w:r w:rsidR="00E73902" w:rsidRPr="00604644">
              <w:rPr>
                <w:rFonts w:ascii="Times New Roman" w:hAnsi="Times New Roman" w:cs="Times New Roman"/>
              </w:rPr>
              <w:t xml:space="preserve">OR </w:t>
            </w:r>
            <w:r w:rsidR="00227C19" w:rsidRPr="00604644">
              <w:rPr>
                <w:rFonts w:ascii="Times New Roman" w:hAnsi="Times New Roman" w:cs="Times New Roman"/>
              </w:rPr>
              <w:t>‘</w:t>
            </w:r>
            <w:r w:rsidR="00222B2F" w:rsidRPr="00604644">
              <w:rPr>
                <w:rFonts w:ascii="Times New Roman" w:hAnsi="Times New Roman" w:cs="Times New Roman"/>
              </w:rPr>
              <w:t>war</w:t>
            </w:r>
            <w:r w:rsidR="00227C19" w:rsidRPr="00604644">
              <w:rPr>
                <w:rFonts w:ascii="Times New Roman" w:hAnsi="Times New Roman" w:cs="Times New Roman"/>
              </w:rPr>
              <w:t>’</w:t>
            </w:r>
            <w:r w:rsidR="00222B2F" w:rsidRPr="00604644">
              <w:rPr>
                <w:rFonts w:ascii="Times New Roman" w:hAnsi="Times New Roman" w:cs="Times New Roman"/>
              </w:rPr>
              <w:t xml:space="preserve">/exp OR </w:t>
            </w:r>
            <w:r w:rsidR="00227C19" w:rsidRPr="00604644">
              <w:rPr>
                <w:rFonts w:ascii="Times New Roman" w:hAnsi="Times New Roman" w:cs="Times New Roman"/>
              </w:rPr>
              <w:t>‘</w:t>
            </w:r>
            <w:r w:rsidR="00222B2F" w:rsidRPr="00604644">
              <w:rPr>
                <w:rFonts w:ascii="Times New Roman" w:hAnsi="Times New Roman" w:cs="Times New Roman"/>
              </w:rPr>
              <w:t>war</w:t>
            </w:r>
            <w:r w:rsidR="00227C19" w:rsidRPr="00604644">
              <w:rPr>
                <w:rFonts w:ascii="Times New Roman" w:hAnsi="Times New Roman" w:cs="Times New Roman"/>
              </w:rPr>
              <w:t>’</w:t>
            </w:r>
            <w:r w:rsidR="00ED120C" w:rsidRPr="00604644">
              <w:rPr>
                <w:rFonts w:ascii="Times New Roman" w:hAnsi="Times New Roman" w:cs="Times New Roman"/>
              </w:rPr>
              <w:t>:</w:t>
            </w:r>
            <w:r w:rsidR="00AB67D3" w:rsidRPr="00604644">
              <w:rPr>
                <w:rFonts w:ascii="Times New Roman" w:hAnsi="Times New Roman" w:cs="Times New Roman"/>
              </w:rPr>
              <w:t xml:space="preserve">ab,ti </w:t>
            </w:r>
            <w:r w:rsidR="00F6745B" w:rsidRPr="00604644">
              <w:rPr>
                <w:rFonts w:ascii="Times New Roman" w:hAnsi="Times New Roman" w:cs="Times New Roman"/>
              </w:rPr>
              <w:t xml:space="preserve">OR </w:t>
            </w:r>
            <w:r w:rsidR="00227C19" w:rsidRPr="00604644">
              <w:rPr>
                <w:rFonts w:ascii="Times New Roman" w:hAnsi="Times New Roman" w:cs="Times New Roman"/>
              </w:rPr>
              <w:t>‘</w:t>
            </w:r>
            <w:r w:rsidR="00F6745B" w:rsidRPr="00604644">
              <w:rPr>
                <w:rFonts w:ascii="Times New Roman" w:hAnsi="Times New Roman" w:cs="Times New Roman"/>
              </w:rPr>
              <w:t>Veteran</w:t>
            </w:r>
            <w:r w:rsidR="00227C19" w:rsidRPr="00604644">
              <w:rPr>
                <w:rFonts w:ascii="Times New Roman" w:hAnsi="Times New Roman" w:cs="Times New Roman"/>
              </w:rPr>
              <w:t>’</w:t>
            </w:r>
            <w:r w:rsidR="002A1CD5" w:rsidRPr="00604644">
              <w:rPr>
                <w:rFonts w:ascii="Times New Roman" w:hAnsi="Times New Roman" w:cs="Times New Roman"/>
              </w:rPr>
              <w:t>/exp</w:t>
            </w:r>
            <w:r w:rsidR="00F6745B" w:rsidRPr="00604644">
              <w:rPr>
                <w:rFonts w:ascii="Times New Roman" w:hAnsi="Times New Roman" w:cs="Times New Roman"/>
              </w:rPr>
              <w:t xml:space="preserve"> OR </w:t>
            </w:r>
            <w:r w:rsidR="00227C19" w:rsidRPr="00604644">
              <w:rPr>
                <w:rFonts w:ascii="Times New Roman" w:hAnsi="Times New Roman" w:cs="Times New Roman"/>
              </w:rPr>
              <w:t>‘</w:t>
            </w:r>
            <w:r w:rsidR="00F6745B" w:rsidRPr="00604644">
              <w:rPr>
                <w:rFonts w:ascii="Times New Roman" w:hAnsi="Times New Roman" w:cs="Times New Roman"/>
              </w:rPr>
              <w:t>Veterans</w:t>
            </w:r>
            <w:r w:rsidR="00227C19" w:rsidRPr="00604644">
              <w:rPr>
                <w:rFonts w:ascii="Times New Roman" w:hAnsi="Times New Roman" w:cs="Times New Roman"/>
              </w:rPr>
              <w:t>’</w:t>
            </w:r>
            <w:r w:rsidR="00ED120C" w:rsidRPr="00604644">
              <w:rPr>
                <w:rFonts w:ascii="Times New Roman" w:hAnsi="Times New Roman" w:cs="Times New Roman"/>
              </w:rPr>
              <w:t>:</w:t>
            </w:r>
            <w:r w:rsidR="00AB67D3" w:rsidRPr="00604644">
              <w:rPr>
                <w:rFonts w:ascii="Times New Roman" w:hAnsi="Times New Roman" w:cs="Times New Roman"/>
              </w:rPr>
              <w:t xml:space="preserve">ab,ti </w:t>
            </w:r>
            <w:r w:rsidR="00F6745B" w:rsidRPr="00604644">
              <w:rPr>
                <w:rFonts w:ascii="Times New Roman" w:hAnsi="Times New Roman" w:cs="Times New Roman"/>
              </w:rPr>
              <w:t xml:space="preserve">OR </w:t>
            </w:r>
            <w:r w:rsidRPr="00604644">
              <w:rPr>
                <w:rFonts w:ascii="Times New Roman" w:hAnsi="Times New Roman" w:cs="Times New Roman"/>
              </w:rPr>
              <w:t>‘</w:t>
            </w:r>
            <w:r w:rsidR="00F6745B" w:rsidRPr="00604644">
              <w:rPr>
                <w:rFonts w:ascii="Times New Roman" w:hAnsi="Times New Roman" w:cs="Times New Roman"/>
              </w:rPr>
              <w:t>Military Personnel</w:t>
            </w:r>
            <w:r w:rsidRPr="00604644">
              <w:rPr>
                <w:rFonts w:ascii="Times New Roman" w:hAnsi="Times New Roman" w:cs="Times New Roman"/>
              </w:rPr>
              <w:t>’</w:t>
            </w:r>
            <w:r w:rsidR="002A1CD5" w:rsidRPr="00604644">
              <w:rPr>
                <w:rFonts w:ascii="Times New Roman" w:hAnsi="Times New Roman" w:cs="Times New Roman"/>
              </w:rPr>
              <w:t>/exp</w:t>
            </w:r>
            <w:r w:rsidR="00F6745B" w:rsidRPr="00604644">
              <w:rPr>
                <w:rFonts w:ascii="Times New Roman" w:hAnsi="Times New Roman" w:cs="Times New Roman"/>
              </w:rPr>
              <w:t xml:space="preserve"> OR </w:t>
            </w:r>
            <w:r w:rsidRPr="00604644">
              <w:rPr>
                <w:rFonts w:ascii="Times New Roman" w:hAnsi="Times New Roman" w:cs="Times New Roman"/>
              </w:rPr>
              <w:t>‘</w:t>
            </w:r>
            <w:r w:rsidR="00F6745B" w:rsidRPr="00604644">
              <w:rPr>
                <w:rFonts w:ascii="Times New Roman" w:hAnsi="Times New Roman" w:cs="Times New Roman"/>
              </w:rPr>
              <w:t>Military Personnel</w:t>
            </w:r>
            <w:r w:rsidRPr="00604644">
              <w:rPr>
                <w:rFonts w:ascii="Times New Roman" w:hAnsi="Times New Roman" w:cs="Times New Roman"/>
              </w:rPr>
              <w:t>’</w:t>
            </w:r>
            <w:r w:rsidR="00ED120C" w:rsidRPr="00604644">
              <w:rPr>
                <w:rFonts w:ascii="Times New Roman" w:hAnsi="Times New Roman" w:cs="Times New Roman"/>
              </w:rPr>
              <w:t>:</w:t>
            </w:r>
            <w:r w:rsidR="00AB67D3" w:rsidRPr="00604644">
              <w:rPr>
                <w:rFonts w:ascii="Times New Roman" w:hAnsi="Times New Roman" w:cs="Times New Roman"/>
              </w:rPr>
              <w:t xml:space="preserve">ab,ti </w:t>
            </w:r>
            <w:r w:rsidR="00F6745B" w:rsidRPr="00604644">
              <w:rPr>
                <w:rFonts w:ascii="Times New Roman" w:hAnsi="Times New Roman" w:cs="Times New Roman"/>
              </w:rPr>
              <w:t xml:space="preserve">OR </w:t>
            </w:r>
            <w:r w:rsidRPr="00604644">
              <w:rPr>
                <w:rFonts w:ascii="Times New Roman" w:hAnsi="Times New Roman" w:cs="Times New Roman"/>
              </w:rPr>
              <w:t>‘</w:t>
            </w:r>
            <w:r w:rsidR="00F6745B" w:rsidRPr="00604644">
              <w:rPr>
                <w:rFonts w:ascii="Times New Roman" w:hAnsi="Times New Roman" w:cs="Times New Roman"/>
              </w:rPr>
              <w:t xml:space="preserve">Combat </w:t>
            </w:r>
            <w:r w:rsidR="00604644">
              <w:rPr>
                <w:rFonts w:ascii="Times New Roman" w:hAnsi="Times New Roman" w:cs="Times New Roman"/>
              </w:rPr>
              <w:t>stress</w:t>
            </w:r>
            <w:r w:rsidRPr="00604644">
              <w:rPr>
                <w:rFonts w:ascii="Times New Roman" w:hAnsi="Times New Roman" w:cs="Times New Roman"/>
              </w:rPr>
              <w:t>’</w:t>
            </w:r>
            <w:r w:rsidR="002A1CD5" w:rsidRPr="00604644">
              <w:rPr>
                <w:rFonts w:ascii="Times New Roman" w:hAnsi="Times New Roman" w:cs="Times New Roman"/>
              </w:rPr>
              <w:t>/exp</w:t>
            </w:r>
            <w:r w:rsidR="00F6745B" w:rsidRPr="00604644">
              <w:rPr>
                <w:rFonts w:ascii="Times New Roman" w:hAnsi="Times New Roman" w:cs="Times New Roman"/>
              </w:rPr>
              <w:t xml:space="preserve"> OR </w:t>
            </w:r>
            <w:r w:rsidR="00227C19" w:rsidRPr="00604644">
              <w:rPr>
                <w:rFonts w:ascii="Times New Roman" w:hAnsi="Times New Roman" w:cs="Times New Roman"/>
              </w:rPr>
              <w:t>‘</w:t>
            </w:r>
            <w:r w:rsidR="00F6745B" w:rsidRPr="00604644">
              <w:rPr>
                <w:rFonts w:ascii="Times New Roman" w:hAnsi="Times New Roman" w:cs="Times New Roman"/>
              </w:rPr>
              <w:t>Combat</w:t>
            </w:r>
            <w:r w:rsidR="00227C19" w:rsidRPr="00604644">
              <w:rPr>
                <w:rFonts w:ascii="Times New Roman" w:hAnsi="Times New Roman" w:cs="Times New Roman"/>
              </w:rPr>
              <w:t>’</w:t>
            </w:r>
            <w:r w:rsidR="00ED120C" w:rsidRPr="00604644">
              <w:rPr>
                <w:rFonts w:ascii="Times New Roman" w:hAnsi="Times New Roman" w:cs="Times New Roman"/>
              </w:rPr>
              <w:t>:</w:t>
            </w:r>
            <w:r w:rsidR="00AB67D3" w:rsidRPr="00604644">
              <w:rPr>
                <w:rFonts w:ascii="Times New Roman" w:hAnsi="Times New Roman" w:cs="Times New Roman"/>
              </w:rPr>
              <w:t>ab,ti</w:t>
            </w:r>
          </w:p>
        </w:tc>
        <w:tc>
          <w:tcPr>
            <w:tcW w:w="916" w:type="dxa"/>
          </w:tcPr>
          <w:p w14:paraId="51246434" w14:textId="7817AB44" w:rsidR="00E85AFB" w:rsidRPr="00604644" w:rsidRDefault="00E85AFB" w:rsidP="00716AF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17AC3" w:rsidRPr="00604644" w14:paraId="47285478" w14:textId="77777777" w:rsidTr="00972D46">
        <w:tc>
          <w:tcPr>
            <w:tcW w:w="529" w:type="dxa"/>
          </w:tcPr>
          <w:p w14:paraId="339A5642" w14:textId="411228E5" w:rsidR="00F6745B" w:rsidRPr="00604644" w:rsidRDefault="00F6745B" w:rsidP="00F674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7" w:type="dxa"/>
          </w:tcPr>
          <w:p w14:paraId="42EBF96B" w14:textId="1A374E02" w:rsidR="00F6745B" w:rsidRPr="00604644" w:rsidRDefault="00F6745B" w:rsidP="00E7390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(‘acupuncture’/exp OR ‘acupuncture</w:t>
            </w:r>
            <w:r w:rsidR="00EB27AC" w:rsidRPr="00604644">
              <w:rPr>
                <w:rFonts w:ascii="Times New Roman" w:hAnsi="Times New Roman" w:cs="Times New Roman"/>
              </w:rPr>
              <w:t>’</w:t>
            </w:r>
            <w:r w:rsidR="00456166" w:rsidRPr="00604644">
              <w:rPr>
                <w:rFonts w:ascii="Times New Roman" w:hAnsi="Times New Roman" w:cs="Times New Roman"/>
              </w:rPr>
              <w:t>:ab,ti</w:t>
            </w:r>
            <w:r w:rsidR="00E73902" w:rsidRPr="00604644">
              <w:rPr>
                <w:rFonts w:ascii="Times New Roman" w:hAnsi="Times New Roman" w:cs="Times New Roman"/>
              </w:rPr>
              <w:t xml:space="preserve"> </w:t>
            </w:r>
            <w:r w:rsidRPr="00604644">
              <w:rPr>
                <w:rFonts w:ascii="Times New Roman" w:hAnsi="Times New Roman" w:cs="Times New Roman"/>
              </w:rPr>
              <w:t>OR ‘acupuncture therapy</w:t>
            </w:r>
            <w:r w:rsidR="00EB27AC" w:rsidRPr="00604644">
              <w:rPr>
                <w:rFonts w:ascii="Times New Roman" w:hAnsi="Times New Roman" w:cs="Times New Roman"/>
              </w:rPr>
              <w:t>’</w:t>
            </w:r>
            <w:r w:rsidR="00456166" w:rsidRPr="00604644">
              <w:rPr>
                <w:rFonts w:ascii="Times New Roman" w:hAnsi="Times New Roman" w:cs="Times New Roman"/>
              </w:rPr>
              <w:t>:ab,ti</w:t>
            </w:r>
            <w:r w:rsidRPr="00604644">
              <w:rPr>
                <w:rFonts w:ascii="Times New Roman" w:hAnsi="Times New Roman" w:cs="Times New Roman"/>
              </w:rPr>
              <w:t xml:space="preserve"> OR ‘auricular acupuncture’/exp OR ‘auricular acupuncture</w:t>
            </w:r>
            <w:r w:rsidR="00EB27AC" w:rsidRPr="00604644">
              <w:rPr>
                <w:rFonts w:ascii="Times New Roman" w:hAnsi="Times New Roman" w:cs="Times New Roman"/>
              </w:rPr>
              <w:t>’</w:t>
            </w:r>
            <w:r w:rsidR="00456166" w:rsidRPr="00604644">
              <w:rPr>
                <w:rFonts w:ascii="Times New Roman" w:hAnsi="Times New Roman" w:cs="Times New Roman"/>
              </w:rPr>
              <w:t>:ab,ti</w:t>
            </w:r>
            <w:r w:rsidRPr="00604644">
              <w:rPr>
                <w:rFonts w:ascii="Times New Roman" w:hAnsi="Times New Roman" w:cs="Times New Roman"/>
              </w:rPr>
              <w:t xml:space="preserve"> OR ‘ear acupuncture</w:t>
            </w:r>
            <w:r w:rsidR="00EB27AC" w:rsidRPr="00604644">
              <w:rPr>
                <w:rFonts w:ascii="Times New Roman" w:hAnsi="Times New Roman" w:cs="Times New Roman"/>
              </w:rPr>
              <w:t>’</w:t>
            </w:r>
            <w:r w:rsidR="00456166" w:rsidRPr="00604644">
              <w:rPr>
                <w:rFonts w:ascii="Times New Roman" w:hAnsi="Times New Roman" w:cs="Times New Roman"/>
              </w:rPr>
              <w:t>:ab,ti</w:t>
            </w:r>
            <w:r w:rsidRPr="00604644">
              <w:rPr>
                <w:rFonts w:ascii="Times New Roman" w:hAnsi="Times New Roman" w:cs="Times New Roman"/>
              </w:rPr>
              <w:t xml:space="preserve"> OR ‘acupuncture point’/exp OR ‘acupuncture point</w:t>
            </w:r>
            <w:r w:rsidR="00EB27AC" w:rsidRPr="00604644">
              <w:rPr>
                <w:rFonts w:ascii="Times New Roman" w:hAnsi="Times New Roman" w:cs="Times New Roman"/>
              </w:rPr>
              <w:t>’</w:t>
            </w:r>
            <w:r w:rsidR="00456166" w:rsidRPr="00604644">
              <w:rPr>
                <w:rFonts w:ascii="Times New Roman" w:hAnsi="Times New Roman" w:cs="Times New Roman"/>
              </w:rPr>
              <w:t>:ab,ti</w:t>
            </w:r>
            <w:r w:rsidRPr="00604644">
              <w:rPr>
                <w:rFonts w:ascii="Times New Roman" w:hAnsi="Times New Roman" w:cs="Times New Roman"/>
              </w:rPr>
              <w:t xml:space="preserve"> OR ‘electroacupuncture’/exp OR ‘electroacupuncture</w:t>
            </w:r>
            <w:r w:rsidR="00EB27AC" w:rsidRPr="00604644">
              <w:rPr>
                <w:rFonts w:ascii="Times New Roman" w:hAnsi="Times New Roman" w:cs="Times New Roman"/>
              </w:rPr>
              <w:t>’</w:t>
            </w:r>
            <w:r w:rsidR="00456166" w:rsidRPr="00604644">
              <w:rPr>
                <w:rFonts w:ascii="Times New Roman" w:hAnsi="Times New Roman" w:cs="Times New Roman"/>
              </w:rPr>
              <w:t>:ab,ti</w:t>
            </w:r>
            <w:r w:rsidRPr="00604644">
              <w:rPr>
                <w:rFonts w:ascii="Times New Roman" w:hAnsi="Times New Roman" w:cs="Times New Roman"/>
              </w:rPr>
              <w:t xml:space="preserve"> OR ‘electro-acupuncture</w:t>
            </w:r>
            <w:r w:rsidR="00EB27AC" w:rsidRPr="00604644">
              <w:rPr>
                <w:rFonts w:ascii="Times New Roman" w:hAnsi="Times New Roman" w:cs="Times New Roman"/>
              </w:rPr>
              <w:t>’</w:t>
            </w:r>
            <w:r w:rsidR="00456166" w:rsidRPr="00604644">
              <w:rPr>
                <w:rFonts w:ascii="Times New Roman" w:hAnsi="Times New Roman" w:cs="Times New Roman"/>
              </w:rPr>
              <w:t>:ab,ti</w:t>
            </w:r>
            <w:r w:rsidR="00EB27AC" w:rsidRPr="00604644">
              <w:rPr>
                <w:rFonts w:ascii="Times New Roman" w:hAnsi="Times New Roman" w:cs="Times New Roman" w:hint="eastAsia"/>
              </w:rPr>
              <w:t xml:space="preserve"> </w:t>
            </w:r>
            <w:r w:rsidRPr="00604644">
              <w:rPr>
                <w:rFonts w:ascii="Times New Roman" w:hAnsi="Times New Roman" w:cs="Times New Roman"/>
              </w:rPr>
              <w:t>OR ‘body meridian’/exp OR ‘body meridian</w:t>
            </w:r>
            <w:r w:rsidR="00EB27AC" w:rsidRPr="00604644">
              <w:rPr>
                <w:rFonts w:ascii="Times New Roman" w:hAnsi="Times New Roman" w:cs="Times New Roman"/>
              </w:rPr>
              <w:t>’</w:t>
            </w:r>
            <w:r w:rsidR="00456166" w:rsidRPr="00604644">
              <w:rPr>
                <w:rFonts w:ascii="Times New Roman" w:hAnsi="Times New Roman" w:cs="Times New Roman"/>
              </w:rPr>
              <w:t>:ab,ti</w:t>
            </w:r>
            <w:r w:rsidR="00EB27AC" w:rsidRPr="00604644">
              <w:rPr>
                <w:rFonts w:ascii="Times New Roman" w:hAnsi="Times New Roman" w:cs="Times New Roman" w:hint="eastAsia"/>
              </w:rPr>
              <w:t xml:space="preserve"> </w:t>
            </w:r>
            <w:r w:rsidRPr="00604644">
              <w:rPr>
                <w:rFonts w:ascii="Times New Roman" w:hAnsi="Times New Roman" w:cs="Times New Roman"/>
              </w:rPr>
              <w:t>OR ‘acupoint</w:t>
            </w:r>
            <w:r w:rsidR="00EB27AC" w:rsidRPr="00604644">
              <w:rPr>
                <w:rFonts w:ascii="Times New Roman" w:hAnsi="Times New Roman" w:cs="Times New Roman"/>
              </w:rPr>
              <w:t>’</w:t>
            </w:r>
            <w:r w:rsidR="00456166" w:rsidRPr="00604644">
              <w:rPr>
                <w:rFonts w:ascii="Times New Roman" w:hAnsi="Times New Roman" w:cs="Times New Roman"/>
              </w:rPr>
              <w:t>:ab,ti</w:t>
            </w:r>
            <w:r w:rsidRPr="006046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</w:tcPr>
          <w:p w14:paraId="71CC56BC" w14:textId="3F123FF2" w:rsidR="00F6745B" w:rsidRPr="00604644" w:rsidRDefault="00F6745B" w:rsidP="00F6745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6745B" w:rsidRPr="00604644" w14:paraId="71C1BAEA" w14:textId="77777777" w:rsidTr="00972D46">
        <w:tc>
          <w:tcPr>
            <w:tcW w:w="529" w:type="dxa"/>
          </w:tcPr>
          <w:p w14:paraId="713D6844" w14:textId="2C673E2E" w:rsidR="00F6745B" w:rsidRPr="00604644" w:rsidRDefault="00F6745B" w:rsidP="00F674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797" w:type="dxa"/>
          </w:tcPr>
          <w:p w14:paraId="5BD5EF63" w14:textId="0FC92BE7" w:rsidR="00F6745B" w:rsidRPr="00604644" w:rsidRDefault="00F6745B" w:rsidP="00F6745B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916" w:type="dxa"/>
          </w:tcPr>
          <w:p w14:paraId="394D9E61" w14:textId="3A2C04A6" w:rsidR="00F6745B" w:rsidRPr="00604644" w:rsidRDefault="00F6745B" w:rsidP="00F6745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4CD2B768" w14:textId="77777777" w:rsidR="00E85AFB" w:rsidRPr="00604644" w:rsidRDefault="00E85AFB" w:rsidP="00E85AFB">
      <w:pPr>
        <w:spacing w:after="0"/>
        <w:rPr>
          <w:rFonts w:ascii="Times New Roman" w:hAnsi="Times New Roman" w:cs="Times New Roman"/>
        </w:rPr>
      </w:pPr>
    </w:p>
    <w:p w14:paraId="606FD2A7" w14:textId="77777777" w:rsidR="00456166" w:rsidRPr="00604644" w:rsidRDefault="00456166" w:rsidP="002339CB">
      <w:pPr>
        <w:tabs>
          <w:tab w:val="left" w:pos="3226"/>
        </w:tabs>
        <w:rPr>
          <w:rFonts w:ascii="Times New Roman" w:hAnsi="Times New Roman" w:cs="Times New Roman"/>
          <w:b/>
        </w:rPr>
      </w:pPr>
    </w:p>
    <w:p w14:paraId="4AD2E560" w14:textId="0EBC149F" w:rsidR="009D3598" w:rsidRPr="00604644" w:rsidRDefault="009D3598" w:rsidP="002339CB">
      <w:pPr>
        <w:tabs>
          <w:tab w:val="left" w:pos="3226"/>
        </w:tabs>
        <w:rPr>
          <w:rFonts w:ascii="Times New Roman" w:hAnsi="Times New Roman" w:cs="Times New Roman"/>
          <w:b/>
        </w:rPr>
      </w:pPr>
      <w:r w:rsidRPr="00604644">
        <w:rPr>
          <w:rFonts w:ascii="Times New Roman" w:hAnsi="Times New Roman" w:cs="Times New Roman"/>
          <w:b/>
        </w:rPr>
        <w:t>CENTRAL</w:t>
      </w:r>
      <w:r w:rsidR="002339CB" w:rsidRPr="00604644">
        <w:rPr>
          <w:rFonts w:ascii="Times New Roman" w:hAnsi="Times New Roman" w:cs="Times New Roman"/>
          <w:b/>
        </w:rPr>
        <w:tab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577"/>
        <w:gridCol w:w="908"/>
      </w:tblGrid>
      <w:tr w:rsidR="00917AC3" w:rsidRPr="00604644" w14:paraId="4E50EFAD" w14:textId="77777777" w:rsidTr="00592527">
        <w:tc>
          <w:tcPr>
            <w:tcW w:w="531" w:type="dxa"/>
          </w:tcPr>
          <w:p w14:paraId="17B6707D" w14:textId="77777777" w:rsidR="00202718" w:rsidRPr="00604644" w:rsidRDefault="0020271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77" w:type="dxa"/>
          </w:tcPr>
          <w:p w14:paraId="4D06325E" w14:textId="77777777" w:rsidR="00202718" w:rsidRPr="00604644" w:rsidRDefault="00202718" w:rsidP="00EA3BBC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08" w:type="dxa"/>
          </w:tcPr>
          <w:p w14:paraId="01C71A84" w14:textId="77777777" w:rsidR="00202718" w:rsidRPr="00604644" w:rsidRDefault="00202718" w:rsidP="00EA3BBC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Results</w:t>
            </w:r>
          </w:p>
        </w:tc>
      </w:tr>
      <w:tr w:rsidR="00917AC3" w:rsidRPr="00604644" w14:paraId="59F7A101" w14:textId="77777777" w:rsidTr="00592527">
        <w:tc>
          <w:tcPr>
            <w:tcW w:w="531" w:type="dxa"/>
          </w:tcPr>
          <w:p w14:paraId="1207A2C2" w14:textId="77777777" w:rsidR="002D07A5" w:rsidRPr="00604644" w:rsidRDefault="002D07A5" w:rsidP="002D07A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77" w:type="dxa"/>
          </w:tcPr>
          <w:p w14:paraId="49FBADF7" w14:textId="6095BD77" w:rsidR="002D07A5" w:rsidRPr="00604644" w:rsidRDefault="002D07A5" w:rsidP="002D07A5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MeSH descriptor: [</w:t>
            </w:r>
            <w:r w:rsidR="00E73902" w:rsidRPr="00604644">
              <w:rPr>
                <w:rFonts w:ascii="Times New Roman" w:hAnsi="Times New Roman" w:cs="Times New Roman"/>
              </w:rPr>
              <w:t>Armed Conflicts</w:t>
            </w:r>
            <w:r w:rsidRPr="00604644">
              <w:rPr>
                <w:rFonts w:ascii="Times New Roman" w:hAnsi="Times New Roman" w:cs="Times New Roman"/>
              </w:rPr>
              <w:t>] explode all trees</w:t>
            </w:r>
          </w:p>
        </w:tc>
        <w:tc>
          <w:tcPr>
            <w:tcW w:w="908" w:type="dxa"/>
          </w:tcPr>
          <w:p w14:paraId="574DAD21" w14:textId="45BB370F" w:rsidR="002D07A5" w:rsidRPr="00604644" w:rsidRDefault="002D07A5" w:rsidP="002D07A5">
            <w:pPr>
              <w:rPr>
                <w:rFonts w:ascii="Times New Roman" w:hAnsi="Times New Roman" w:cs="Times New Roman"/>
              </w:rPr>
            </w:pPr>
          </w:p>
        </w:tc>
      </w:tr>
      <w:tr w:rsidR="00917AC3" w:rsidRPr="00604644" w14:paraId="4A077CF3" w14:textId="77777777" w:rsidTr="00592527">
        <w:tc>
          <w:tcPr>
            <w:tcW w:w="531" w:type="dxa"/>
          </w:tcPr>
          <w:p w14:paraId="335C5271" w14:textId="5168DA37" w:rsidR="00E73902" w:rsidRPr="00604644" w:rsidRDefault="00E73902" w:rsidP="00E73902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77" w:type="dxa"/>
          </w:tcPr>
          <w:p w14:paraId="77D39236" w14:textId="78C4D17A" w:rsidR="00E73902" w:rsidRPr="00604644" w:rsidRDefault="00E73902" w:rsidP="00E73902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MeSH descriptor: [Veterans] explode all trees</w:t>
            </w:r>
          </w:p>
        </w:tc>
        <w:tc>
          <w:tcPr>
            <w:tcW w:w="908" w:type="dxa"/>
          </w:tcPr>
          <w:p w14:paraId="0A9D27AB" w14:textId="3A3C23B9" w:rsidR="00E73902" w:rsidRPr="00604644" w:rsidRDefault="00E73902" w:rsidP="00E73902">
            <w:pPr>
              <w:rPr>
                <w:rFonts w:ascii="Times New Roman" w:hAnsi="Times New Roman" w:cs="Times New Roman"/>
              </w:rPr>
            </w:pPr>
          </w:p>
        </w:tc>
      </w:tr>
      <w:tr w:rsidR="00917AC3" w:rsidRPr="00604644" w14:paraId="1D644ACC" w14:textId="77777777" w:rsidTr="00592527">
        <w:tc>
          <w:tcPr>
            <w:tcW w:w="531" w:type="dxa"/>
          </w:tcPr>
          <w:p w14:paraId="7A2FB6A3" w14:textId="3E883E35" w:rsidR="00E73902" w:rsidRPr="00604644" w:rsidRDefault="00E73902" w:rsidP="00E73902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77" w:type="dxa"/>
          </w:tcPr>
          <w:p w14:paraId="137E8474" w14:textId="28C415B5" w:rsidR="00E73902" w:rsidRPr="00604644" w:rsidRDefault="00E73902" w:rsidP="00E73902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MeSH descriptor: [Military Personnel] explode all trees</w:t>
            </w:r>
          </w:p>
        </w:tc>
        <w:tc>
          <w:tcPr>
            <w:tcW w:w="908" w:type="dxa"/>
          </w:tcPr>
          <w:p w14:paraId="77AC05B8" w14:textId="303351EA" w:rsidR="00E73902" w:rsidRPr="00604644" w:rsidRDefault="00E73902" w:rsidP="00E73902">
            <w:pPr>
              <w:rPr>
                <w:rFonts w:ascii="Times New Roman" w:hAnsi="Times New Roman" w:cs="Times New Roman"/>
              </w:rPr>
            </w:pPr>
          </w:p>
        </w:tc>
      </w:tr>
      <w:tr w:rsidR="00917AC3" w:rsidRPr="00604644" w14:paraId="5695D37C" w14:textId="77777777" w:rsidTr="00592527">
        <w:tc>
          <w:tcPr>
            <w:tcW w:w="531" w:type="dxa"/>
          </w:tcPr>
          <w:p w14:paraId="77E7ED8C" w14:textId="0BC74303" w:rsidR="00E73902" w:rsidRPr="00604644" w:rsidRDefault="00E73902" w:rsidP="00E73902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577" w:type="dxa"/>
          </w:tcPr>
          <w:p w14:paraId="1790FF62" w14:textId="579330B6" w:rsidR="00E73902" w:rsidRPr="00604644" w:rsidRDefault="00E73902" w:rsidP="00E73902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MeSH descriptor: [Combat Disorders] explode all trees</w:t>
            </w:r>
          </w:p>
        </w:tc>
        <w:tc>
          <w:tcPr>
            <w:tcW w:w="908" w:type="dxa"/>
          </w:tcPr>
          <w:p w14:paraId="30A21F41" w14:textId="3BDA5274" w:rsidR="00E73902" w:rsidRPr="00604644" w:rsidRDefault="00E73902" w:rsidP="00E73902">
            <w:pPr>
              <w:rPr>
                <w:rFonts w:ascii="Times New Roman" w:hAnsi="Times New Roman" w:cs="Times New Roman"/>
              </w:rPr>
            </w:pPr>
          </w:p>
        </w:tc>
      </w:tr>
      <w:tr w:rsidR="00917AC3" w:rsidRPr="00604644" w14:paraId="4CC4B799" w14:textId="77777777" w:rsidTr="00592527">
        <w:tc>
          <w:tcPr>
            <w:tcW w:w="531" w:type="dxa"/>
          </w:tcPr>
          <w:p w14:paraId="06FB1949" w14:textId="49D66316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577" w:type="dxa"/>
          </w:tcPr>
          <w:p w14:paraId="6A05C9C7" w14:textId="4B1729F3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MeSH descriptor: [War Exposure] explode all trees</w:t>
            </w:r>
          </w:p>
        </w:tc>
        <w:tc>
          <w:tcPr>
            <w:tcW w:w="908" w:type="dxa"/>
          </w:tcPr>
          <w:p w14:paraId="7B1AC356" w14:textId="4199FAD1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</w:p>
        </w:tc>
      </w:tr>
      <w:tr w:rsidR="00917AC3" w:rsidRPr="00604644" w14:paraId="3BF31313" w14:textId="77777777" w:rsidTr="00592527">
        <w:tc>
          <w:tcPr>
            <w:tcW w:w="531" w:type="dxa"/>
          </w:tcPr>
          <w:p w14:paraId="1BA21616" w14:textId="01A5F672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7577" w:type="dxa"/>
          </w:tcPr>
          <w:p w14:paraId="34361419" w14:textId="4B6A1EFF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(armed conflicts OR veterans OR military personnel OR combat OR war OR war exposure):ti,ab,kw</w:t>
            </w:r>
          </w:p>
        </w:tc>
        <w:tc>
          <w:tcPr>
            <w:tcW w:w="908" w:type="dxa"/>
          </w:tcPr>
          <w:p w14:paraId="19ADCF36" w14:textId="4B37F320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</w:p>
        </w:tc>
      </w:tr>
      <w:tr w:rsidR="00917AC3" w:rsidRPr="00604644" w14:paraId="1BB23D4E" w14:textId="77777777" w:rsidTr="00592527">
        <w:tc>
          <w:tcPr>
            <w:tcW w:w="531" w:type="dxa"/>
          </w:tcPr>
          <w:p w14:paraId="7466C8E9" w14:textId="0FB5C232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7577" w:type="dxa"/>
          </w:tcPr>
          <w:p w14:paraId="263682F7" w14:textId="34998549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 OR #2 OR #3 OR #4 OR #5 OR #6</w:t>
            </w:r>
          </w:p>
        </w:tc>
        <w:tc>
          <w:tcPr>
            <w:tcW w:w="908" w:type="dxa"/>
          </w:tcPr>
          <w:p w14:paraId="144AFC00" w14:textId="3C76EC3D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</w:p>
        </w:tc>
      </w:tr>
      <w:tr w:rsidR="00917AC3" w:rsidRPr="00604644" w14:paraId="506BD1AC" w14:textId="77777777" w:rsidTr="00592527">
        <w:tc>
          <w:tcPr>
            <w:tcW w:w="531" w:type="dxa"/>
          </w:tcPr>
          <w:p w14:paraId="1FE6A0BF" w14:textId="6EFFB0A3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7577" w:type="dxa"/>
          </w:tcPr>
          <w:p w14:paraId="6DB176D5" w14:textId="65C3A7B3" w:rsidR="00655897" w:rsidRPr="00604644" w:rsidRDefault="00655897" w:rsidP="00655897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MeSH descriptor: [Acupuncture] explode all trees</w:t>
            </w:r>
          </w:p>
        </w:tc>
        <w:tc>
          <w:tcPr>
            <w:tcW w:w="908" w:type="dxa"/>
          </w:tcPr>
          <w:p w14:paraId="4C28B31A" w14:textId="3951C34B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</w:p>
        </w:tc>
      </w:tr>
      <w:tr w:rsidR="00917AC3" w:rsidRPr="00604644" w14:paraId="5A386F62" w14:textId="77777777" w:rsidTr="00592527">
        <w:tc>
          <w:tcPr>
            <w:tcW w:w="531" w:type="dxa"/>
          </w:tcPr>
          <w:p w14:paraId="53579C88" w14:textId="3D2DD650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7577" w:type="dxa"/>
          </w:tcPr>
          <w:p w14:paraId="631D0092" w14:textId="1E057338" w:rsidR="00655897" w:rsidRPr="00604644" w:rsidRDefault="00655897" w:rsidP="00655897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MeSH descriptor: [Acupuncture Therapy] explode all trees</w:t>
            </w:r>
          </w:p>
        </w:tc>
        <w:tc>
          <w:tcPr>
            <w:tcW w:w="908" w:type="dxa"/>
          </w:tcPr>
          <w:p w14:paraId="6AABC1D8" w14:textId="10BDD3A3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</w:p>
        </w:tc>
      </w:tr>
      <w:tr w:rsidR="00917AC3" w:rsidRPr="00604644" w14:paraId="2EA9819B" w14:textId="77777777" w:rsidTr="00592527">
        <w:tc>
          <w:tcPr>
            <w:tcW w:w="531" w:type="dxa"/>
          </w:tcPr>
          <w:p w14:paraId="4215DC5E" w14:textId="2E8F4119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7577" w:type="dxa"/>
          </w:tcPr>
          <w:p w14:paraId="5BB3CCDA" w14:textId="5221E21E" w:rsidR="00655897" w:rsidRPr="00604644" w:rsidRDefault="00655897" w:rsidP="00655897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MeSH descriptor: [Acupuncture, Ear] explode all trees</w:t>
            </w:r>
          </w:p>
        </w:tc>
        <w:tc>
          <w:tcPr>
            <w:tcW w:w="908" w:type="dxa"/>
          </w:tcPr>
          <w:p w14:paraId="1BC6A4B5" w14:textId="5D6CE151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</w:p>
        </w:tc>
      </w:tr>
      <w:tr w:rsidR="00917AC3" w:rsidRPr="00604644" w14:paraId="0B3274C1" w14:textId="77777777" w:rsidTr="00592527">
        <w:tc>
          <w:tcPr>
            <w:tcW w:w="531" w:type="dxa"/>
          </w:tcPr>
          <w:p w14:paraId="37DDE695" w14:textId="3519691C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7577" w:type="dxa"/>
          </w:tcPr>
          <w:p w14:paraId="56E3C2B6" w14:textId="78EC6A44" w:rsidR="00655897" w:rsidRPr="00604644" w:rsidRDefault="00655897" w:rsidP="00655897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MeSH descriptor: [Electroacupuncture] explode all trees</w:t>
            </w:r>
          </w:p>
        </w:tc>
        <w:tc>
          <w:tcPr>
            <w:tcW w:w="908" w:type="dxa"/>
          </w:tcPr>
          <w:p w14:paraId="7AB19F1F" w14:textId="350CB6BF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</w:p>
        </w:tc>
      </w:tr>
      <w:tr w:rsidR="00917AC3" w:rsidRPr="00604644" w14:paraId="4139C192" w14:textId="77777777" w:rsidTr="00592527">
        <w:tc>
          <w:tcPr>
            <w:tcW w:w="531" w:type="dxa"/>
          </w:tcPr>
          <w:p w14:paraId="29B5D9C5" w14:textId="3FA7D27B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7577" w:type="dxa"/>
          </w:tcPr>
          <w:p w14:paraId="4070233F" w14:textId="20B5BCF3" w:rsidR="00655897" w:rsidRPr="00604644" w:rsidRDefault="00655897" w:rsidP="00655897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(Acupuncture OR Pharmacopuncture OR Ear acupuncture OR Pharmacoacupuncture OR Electroacupuncture OR Acupotomy OR Acupotomies OR Ear acupuncture OR Auricular acupuncture):ti,ab,kw</w:t>
            </w:r>
          </w:p>
        </w:tc>
        <w:tc>
          <w:tcPr>
            <w:tcW w:w="908" w:type="dxa"/>
          </w:tcPr>
          <w:p w14:paraId="29050912" w14:textId="43CB7A74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</w:p>
        </w:tc>
      </w:tr>
      <w:tr w:rsidR="00917AC3" w:rsidRPr="00604644" w14:paraId="21D4C31C" w14:textId="77777777" w:rsidTr="00592527">
        <w:tc>
          <w:tcPr>
            <w:tcW w:w="531" w:type="dxa"/>
          </w:tcPr>
          <w:p w14:paraId="5FC3C332" w14:textId="32BB6974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7577" w:type="dxa"/>
          </w:tcPr>
          <w:p w14:paraId="7424481A" w14:textId="25C35A9D" w:rsidR="00655897" w:rsidRPr="00604644" w:rsidRDefault="00655897" w:rsidP="00655897">
            <w:pPr>
              <w:tabs>
                <w:tab w:val="left" w:pos="1177"/>
              </w:tabs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 xml:space="preserve">#8 OR #9 OR #10 OR #11 OR #12 </w:t>
            </w:r>
          </w:p>
        </w:tc>
        <w:tc>
          <w:tcPr>
            <w:tcW w:w="908" w:type="dxa"/>
          </w:tcPr>
          <w:p w14:paraId="2EEEFFB6" w14:textId="70258F67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</w:p>
        </w:tc>
      </w:tr>
      <w:tr w:rsidR="00655897" w:rsidRPr="00604644" w14:paraId="37DC9A54" w14:textId="77777777" w:rsidTr="00592527">
        <w:tc>
          <w:tcPr>
            <w:tcW w:w="531" w:type="dxa"/>
          </w:tcPr>
          <w:p w14:paraId="7A4DC26A" w14:textId="5FE3F64D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7577" w:type="dxa"/>
          </w:tcPr>
          <w:p w14:paraId="14285405" w14:textId="61348F39" w:rsidR="00655897" w:rsidRPr="00604644" w:rsidRDefault="00655897" w:rsidP="00655897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7 AND #13 in Trials</w:t>
            </w:r>
          </w:p>
        </w:tc>
        <w:tc>
          <w:tcPr>
            <w:tcW w:w="908" w:type="dxa"/>
          </w:tcPr>
          <w:p w14:paraId="6A2C12DD" w14:textId="6BFB4565" w:rsidR="00655897" w:rsidRPr="00604644" w:rsidRDefault="00655897" w:rsidP="00655897">
            <w:pPr>
              <w:rPr>
                <w:rFonts w:ascii="Times New Roman" w:hAnsi="Times New Roman" w:cs="Times New Roman"/>
              </w:rPr>
            </w:pPr>
          </w:p>
        </w:tc>
      </w:tr>
    </w:tbl>
    <w:p w14:paraId="7C23C1C0" w14:textId="77777777" w:rsidR="00F6745B" w:rsidRPr="00604644" w:rsidRDefault="00F6745B">
      <w:pPr>
        <w:rPr>
          <w:rFonts w:ascii="Times New Roman" w:hAnsi="Times New Roman" w:cs="Times New Roman"/>
          <w:b/>
        </w:rPr>
      </w:pPr>
    </w:p>
    <w:p w14:paraId="64E616C4" w14:textId="77777777" w:rsidR="00F24503" w:rsidRPr="00604644" w:rsidRDefault="00F24503">
      <w:pPr>
        <w:rPr>
          <w:rFonts w:ascii="Times New Roman" w:hAnsi="Times New Roman" w:cs="Times New Roman"/>
          <w:b/>
        </w:rPr>
      </w:pPr>
    </w:p>
    <w:p w14:paraId="3EC072AB" w14:textId="77777777" w:rsidR="00F24503" w:rsidRPr="00604644" w:rsidRDefault="00F24503">
      <w:pPr>
        <w:rPr>
          <w:rFonts w:ascii="Times New Roman" w:hAnsi="Times New Roman" w:cs="Times New Roman"/>
          <w:b/>
        </w:rPr>
      </w:pPr>
    </w:p>
    <w:p w14:paraId="1553E6D1" w14:textId="75A863D7" w:rsidR="00F24503" w:rsidRPr="00B97DB9" w:rsidRDefault="00F24503">
      <w:pPr>
        <w:rPr>
          <w:rFonts w:ascii="Times New Roman" w:hAnsi="Times New Roman" w:cs="Times New Roman"/>
          <w:b/>
          <w:color w:val="FF0000"/>
        </w:rPr>
      </w:pPr>
      <w:r w:rsidRPr="00B97DB9">
        <w:rPr>
          <w:rFonts w:ascii="Times New Roman" w:hAnsi="Times New Roman" w:cs="Times New Roman"/>
          <w:b/>
          <w:color w:val="FF0000"/>
        </w:rPr>
        <w:lastRenderedPageBreak/>
        <w:t xml:space="preserve">Web of Science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7582"/>
        <w:gridCol w:w="908"/>
      </w:tblGrid>
      <w:tr w:rsidR="005A244A" w:rsidRPr="00604644" w14:paraId="000DB734" w14:textId="77777777" w:rsidTr="00B53216">
        <w:tc>
          <w:tcPr>
            <w:tcW w:w="526" w:type="dxa"/>
          </w:tcPr>
          <w:p w14:paraId="4465176C" w14:textId="77777777" w:rsidR="005A244A" w:rsidRPr="00604644" w:rsidRDefault="005A244A" w:rsidP="00BC3B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82" w:type="dxa"/>
          </w:tcPr>
          <w:p w14:paraId="75406EDC" w14:textId="77777777" w:rsidR="005A244A" w:rsidRPr="00604644" w:rsidRDefault="005A244A" w:rsidP="00BC3B88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08" w:type="dxa"/>
          </w:tcPr>
          <w:p w14:paraId="43E9EBF4" w14:textId="77777777" w:rsidR="005A244A" w:rsidRPr="00604644" w:rsidRDefault="005A244A" w:rsidP="00BC3B88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Results</w:t>
            </w:r>
          </w:p>
        </w:tc>
      </w:tr>
      <w:tr w:rsidR="001C1DC0" w:rsidRPr="00604644" w14:paraId="5D442B8B" w14:textId="77777777" w:rsidTr="00B53216">
        <w:tc>
          <w:tcPr>
            <w:tcW w:w="526" w:type="dxa"/>
          </w:tcPr>
          <w:p w14:paraId="2939E4EA" w14:textId="26BB716C" w:rsidR="001C1DC0" w:rsidRPr="00604644" w:rsidRDefault="001C1DC0" w:rsidP="001C1DC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82" w:type="dxa"/>
          </w:tcPr>
          <w:p w14:paraId="2D0FA021" w14:textId="58FB139C" w:rsidR="001C1DC0" w:rsidRPr="00604644" w:rsidRDefault="00ED2B1E" w:rsidP="001C1DC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  <w:color w:val="FF0000"/>
              </w:rPr>
              <w:t>(TS=(war exposure) OR TS=(war) OR TS=(armed conflicts) OR TS=(veterans) OR TS=(military personnel) OR TS=(combat disorders) OR TS=(combat))</w:t>
            </w:r>
          </w:p>
        </w:tc>
        <w:tc>
          <w:tcPr>
            <w:tcW w:w="908" w:type="dxa"/>
          </w:tcPr>
          <w:p w14:paraId="4B7EDF2A" w14:textId="6F349F38" w:rsidR="001C1DC0" w:rsidRPr="00604644" w:rsidRDefault="001C1DC0" w:rsidP="001C1DC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C1DC0" w:rsidRPr="00604644" w14:paraId="49A1CD15" w14:textId="77777777" w:rsidTr="00B53216">
        <w:tc>
          <w:tcPr>
            <w:tcW w:w="526" w:type="dxa"/>
          </w:tcPr>
          <w:p w14:paraId="1B4752CF" w14:textId="5B3B7F34" w:rsidR="001C1DC0" w:rsidRPr="00604644" w:rsidRDefault="001C1DC0" w:rsidP="001C1DC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82" w:type="dxa"/>
          </w:tcPr>
          <w:p w14:paraId="1A40847A" w14:textId="5E971070" w:rsidR="001C1DC0" w:rsidRPr="00604644" w:rsidRDefault="00ED2B1E" w:rsidP="001C1DC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Pr="00604644">
              <w:rPr>
                <w:rFonts w:ascii="Times New Roman" w:hAnsi="Times New Roman" w:cs="Times New Roman"/>
                <w:color w:val="FF0000"/>
              </w:rPr>
              <w:t>TS=(</w:t>
            </w:r>
            <w:r w:rsidRPr="00604644">
              <w:rPr>
                <w:rFonts w:ascii="Times New Roman" w:hAnsi="Times New Roman" w:cs="Times New Roman"/>
                <w:color w:val="FF0000"/>
                <w:szCs w:val="20"/>
              </w:rPr>
              <w:t>aupuncture therapy)</w:t>
            </w:r>
            <w:r w:rsidRPr="00604644">
              <w:rPr>
                <w:rFonts w:ascii="Times New Roman" w:hAnsi="Times New Roman" w:cs="Times New Roman"/>
                <w:color w:val="FF0000"/>
              </w:rPr>
              <w:t xml:space="preserve"> OR TS=(acupuncture) OR TS=(acupuncture point) OR TS=(auricular acupuncture) OR TS=(ear acupuncture) OR TS=(electroacupuncture) OR TS=(electro-acupuncture) OR TS=(meridian) OR TS=(acupoint*))</w:t>
            </w:r>
          </w:p>
        </w:tc>
        <w:tc>
          <w:tcPr>
            <w:tcW w:w="908" w:type="dxa"/>
          </w:tcPr>
          <w:p w14:paraId="3826F56B" w14:textId="50CD12CA" w:rsidR="001C1DC0" w:rsidRPr="00604644" w:rsidRDefault="001C1DC0" w:rsidP="001C1DC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53216" w:rsidRPr="00604644" w14:paraId="701F5ED8" w14:textId="77777777" w:rsidTr="00B53216">
        <w:tc>
          <w:tcPr>
            <w:tcW w:w="526" w:type="dxa"/>
          </w:tcPr>
          <w:p w14:paraId="5F4575D8" w14:textId="77777777" w:rsidR="00B53216" w:rsidRPr="00604644" w:rsidRDefault="00B53216" w:rsidP="00B53216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82" w:type="dxa"/>
          </w:tcPr>
          <w:p w14:paraId="06C6C9CC" w14:textId="77777777" w:rsidR="00B53216" w:rsidRPr="00604644" w:rsidRDefault="00B53216" w:rsidP="00B532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908" w:type="dxa"/>
          </w:tcPr>
          <w:p w14:paraId="133840EC" w14:textId="6656BB81" w:rsidR="00B53216" w:rsidRPr="00604644" w:rsidRDefault="00B53216" w:rsidP="00B53216">
            <w:pPr>
              <w:rPr>
                <w:rFonts w:ascii="Times New Roman" w:hAnsi="Times New Roman" w:cs="Times New Roman"/>
              </w:rPr>
            </w:pPr>
          </w:p>
        </w:tc>
      </w:tr>
    </w:tbl>
    <w:p w14:paraId="580B15D5" w14:textId="3C51676B" w:rsidR="00F24503" w:rsidRPr="00604644" w:rsidRDefault="00F24503">
      <w:pPr>
        <w:rPr>
          <w:rFonts w:ascii="Times New Roman" w:hAnsi="Times New Roman" w:cs="Times New Roman"/>
        </w:rPr>
      </w:pPr>
      <w:bookmarkStart w:id="0" w:name="_GoBack"/>
      <w:bookmarkEnd w:id="0"/>
    </w:p>
    <w:p w14:paraId="19F941F3" w14:textId="0A82EFE8" w:rsidR="00F24503" w:rsidRPr="00604644" w:rsidRDefault="00F24503">
      <w:pPr>
        <w:rPr>
          <w:rFonts w:ascii="Times New Roman" w:hAnsi="Times New Roman" w:cs="Times New Roman"/>
          <w:b/>
        </w:rPr>
      </w:pPr>
      <w:r w:rsidRPr="00604644">
        <w:rPr>
          <w:rFonts w:ascii="Times New Roman" w:hAnsi="Times New Roman" w:cs="Times New Roman"/>
          <w:b/>
        </w:rPr>
        <w:t xml:space="preserve">Scopu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581"/>
        <w:gridCol w:w="908"/>
      </w:tblGrid>
      <w:tr w:rsidR="00B53216" w:rsidRPr="00604644" w14:paraId="198DD839" w14:textId="77777777" w:rsidTr="00BC3B88">
        <w:tc>
          <w:tcPr>
            <w:tcW w:w="531" w:type="dxa"/>
          </w:tcPr>
          <w:p w14:paraId="6C6CB922" w14:textId="77777777" w:rsidR="005A244A" w:rsidRPr="00604644" w:rsidRDefault="005A244A" w:rsidP="00BC3B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9" w:type="dxa"/>
          </w:tcPr>
          <w:p w14:paraId="22072BFD" w14:textId="77777777" w:rsidR="005A244A" w:rsidRPr="00604644" w:rsidRDefault="005A244A" w:rsidP="00BC3B88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12" w:type="dxa"/>
          </w:tcPr>
          <w:p w14:paraId="082F4C46" w14:textId="77777777" w:rsidR="005A244A" w:rsidRPr="00604644" w:rsidRDefault="005A244A" w:rsidP="00BC3B88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Results</w:t>
            </w:r>
          </w:p>
        </w:tc>
      </w:tr>
      <w:tr w:rsidR="00B53216" w:rsidRPr="00604644" w14:paraId="4468F8D3" w14:textId="77777777" w:rsidTr="00BC3B88">
        <w:tc>
          <w:tcPr>
            <w:tcW w:w="531" w:type="dxa"/>
          </w:tcPr>
          <w:p w14:paraId="71ACBE6C" w14:textId="77777777" w:rsidR="005A244A" w:rsidRPr="00604644" w:rsidRDefault="005A244A" w:rsidP="00BC3B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9" w:type="dxa"/>
          </w:tcPr>
          <w:p w14:paraId="0B122C86" w14:textId="29EBF9B2" w:rsidR="005A244A" w:rsidRPr="00604644" w:rsidRDefault="00326F82" w:rsidP="00B532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(TITLE-ABS-KEY (</w:t>
            </w:r>
            <w:r w:rsidR="005A244A" w:rsidRPr="00604644">
              <w:rPr>
                <w:rFonts w:ascii="Times New Roman" w:hAnsi="Times New Roman" w:cs="Times New Roman"/>
              </w:rPr>
              <w:t xml:space="preserve">war </w:t>
            </w:r>
            <w:r w:rsidRPr="00604644">
              <w:rPr>
                <w:rFonts w:ascii="Times New Roman" w:hAnsi="Times New Roman" w:cs="Times New Roman"/>
              </w:rPr>
              <w:t>exposure</w:t>
            </w:r>
            <w:r w:rsidR="005A244A" w:rsidRPr="00604644">
              <w:rPr>
                <w:rFonts w:ascii="Times New Roman" w:hAnsi="Times New Roman" w:cs="Times New Roman"/>
              </w:rPr>
              <w:t>) OR TITLE-A</w:t>
            </w:r>
            <w:r w:rsidRPr="00604644">
              <w:rPr>
                <w:rFonts w:ascii="Times New Roman" w:hAnsi="Times New Roman" w:cs="Times New Roman"/>
              </w:rPr>
              <w:t>BS-KEY (war) OR TITLE-ABS-KEY (armed conflicts</w:t>
            </w:r>
            <w:r w:rsidR="005A244A" w:rsidRPr="00604644">
              <w:rPr>
                <w:rFonts w:ascii="Times New Roman" w:hAnsi="Times New Roman" w:cs="Times New Roman"/>
              </w:rPr>
              <w:t>) OR TITLE-ABS-KEY</w:t>
            </w:r>
            <w:r w:rsidRPr="00604644">
              <w:rPr>
                <w:rFonts w:ascii="Times New Roman" w:hAnsi="Times New Roman" w:cs="Times New Roman"/>
              </w:rPr>
              <w:t xml:space="preserve"> (veterans) OR TITLE-ABS-KEY(military personnel) OR TITLE-ABS-KEY (</w:t>
            </w:r>
            <w:r w:rsidR="005A244A" w:rsidRPr="00604644">
              <w:rPr>
                <w:rFonts w:ascii="Times New Roman" w:hAnsi="Times New Roman" w:cs="Times New Roman"/>
              </w:rPr>
              <w:t>combat disorder</w:t>
            </w:r>
            <w:r w:rsidRPr="00604644">
              <w:rPr>
                <w:rFonts w:ascii="Times New Roman" w:hAnsi="Times New Roman" w:cs="Times New Roman"/>
              </w:rPr>
              <w:t>s</w:t>
            </w:r>
            <w:r w:rsidR="005A244A" w:rsidRPr="00604644">
              <w:rPr>
                <w:rFonts w:ascii="Times New Roman" w:hAnsi="Times New Roman" w:cs="Times New Roman"/>
              </w:rPr>
              <w:t>) OR TITLE-ABS-KEY(combat)</w:t>
            </w:r>
            <w:r w:rsidR="00ED2B1E" w:rsidRPr="00604644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12" w:type="dxa"/>
          </w:tcPr>
          <w:p w14:paraId="5342CAC0" w14:textId="5AC6139D" w:rsidR="005A244A" w:rsidRPr="00604644" w:rsidRDefault="005A244A" w:rsidP="00BC3B8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53216" w:rsidRPr="00604644" w14:paraId="588FEDCD" w14:textId="77777777" w:rsidTr="00BC3B88">
        <w:tc>
          <w:tcPr>
            <w:tcW w:w="531" w:type="dxa"/>
          </w:tcPr>
          <w:p w14:paraId="0A1E7EA9" w14:textId="77777777" w:rsidR="005A244A" w:rsidRPr="00604644" w:rsidRDefault="005A244A" w:rsidP="00BC3B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9" w:type="dxa"/>
          </w:tcPr>
          <w:p w14:paraId="4EEDE239" w14:textId="04D2E6C6" w:rsidR="005A244A" w:rsidRPr="00604644" w:rsidRDefault="005A244A" w:rsidP="00B532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  <w:szCs w:val="20"/>
              </w:rPr>
              <w:t>(</w:t>
            </w:r>
            <w:r w:rsidRPr="00604644">
              <w:rPr>
                <w:rFonts w:ascii="Times New Roman" w:hAnsi="Times New Roman" w:cs="Times New Roman"/>
              </w:rPr>
              <w:t>TITLE-ABS-KEY</w:t>
            </w:r>
            <w:r w:rsidR="00326F82" w:rsidRPr="00604644">
              <w:rPr>
                <w:rFonts w:ascii="Times New Roman" w:hAnsi="Times New Roman" w:cs="Times New Roman"/>
                <w:szCs w:val="20"/>
              </w:rPr>
              <w:t xml:space="preserve"> (aupuncture therapy</w:t>
            </w:r>
            <w:r w:rsidRPr="00604644">
              <w:rPr>
                <w:rFonts w:ascii="Times New Roman" w:hAnsi="Times New Roman" w:cs="Times New Roman"/>
                <w:szCs w:val="20"/>
              </w:rPr>
              <w:t>)</w:t>
            </w:r>
            <w:r w:rsidRPr="00604644">
              <w:rPr>
                <w:rFonts w:ascii="Times New Roman" w:hAnsi="Times New Roman" w:cs="Times New Roman"/>
              </w:rPr>
              <w:t xml:space="preserve"> OR TITLE-ABS-KEY</w:t>
            </w:r>
            <w:r w:rsidR="00326F82" w:rsidRPr="00604644">
              <w:rPr>
                <w:rFonts w:ascii="Times New Roman" w:hAnsi="Times New Roman" w:cs="Times New Roman"/>
              </w:rPr>
              <w:t xml:space="preserve"> (acupuncture</w:t>
            </w:r>
            <w:r w:rsidRPr="00604644">
              <w:rPr>
                <w:rFonts w:ascii="Times New Roman" w:hAnsi="Times New Roman" w:cs="Times New Roman"/>
              </w:rPr>
              <w:t>) OR TITLE-ABS-KEY</w:t>
            </w:r>
            <w:r w:rsidR="00326F82" w:rsidRPr="00604644">
              <w:rPr>
                <w:rFonts w:ascii="Times New Roman" w:hAnsi="Times New Roman" w:cs="Times New Roman"/>
              </w:rPr>
              <w:t xml:space="preserve"> (</w:t>
            </w:r>
            <w:r w:rsidR="00B53216" w:rsidRPr="00604644">
              <w:rPr>
                <w:rFonts w:ascii="Times New Roman" w:hAnsi="Times New Roman" w:cs="Times New Roman"/>
              </w:rPr>
              <w:t xml:space="preserve">acupuncture </w:t>
            </w:r>
            <w:r w:rsidR="00326F82" w:rsidRPr="00604644">
              <w:rPr>
                <w:rFonts w:ascii="Times New Roman" w:hAnsi="Times New Roman" w:cs="Times New Roman"/>
              </w:rPr>
              <w:t>point) OR TITLE-ABS-KEY (auricular a</w:t>
            </w:r>
            <w:r w:rsidRPr="00604644">
              <w:rPr>
                <w:rFonts w:ascii="Times New Roman" w:hAnsi="Times New Roman" w:cs="Times New Roman"/>
              </w:rPr>
              <w:t>cupuncture) OR TITLE-ABS-KEY</w:t>
            </w:r>
            <w:r w:rsidR="00326F82" w:rsidRPr="00604644">
              <w:rPr>
                <w:rFonts w:ascii="Times New Roman" w:hAnsi="Times New Roman" w:cs="Times New Roman"/>
              </w:rPr>
              <w:t xml:space="preserve"> (</w:t>
            </w:r>
            <w:r w:rsidR="00B53216" w:rsidRPr="00604644">
              <w:rPr>
                <w:rFonts w:ascii="Times New Roman" w:hAnsi="Times New Roman" w:cs="Times New Roman"/>
              </w:rPr>
              <w:t xml:space="preserve">ear </w:t>
            </w:r>
            <w:r w:rsidR="00326F82" w:rsidRPr="00604644">
              <w:rPr>
                <w:rFonts w:ascii="Times New Roman" w:hAnsi="Times New Roman" w:cs="Times New Roman"/>
              </w:rPr>
              <w:t>acupuncture</w:t>
            </w:r>
            <w:r w:rsidRPr="00604644">
              <w:rPr>
                <w:rFonts w:ascii="Times New Roman" w:hAnsi="Times New Roman" w:cs="Times New Roman"/>
              </w:rPr>
              <w:t>) OR TITLE-ABS-KEY</w:t>
            </w:r>
            <w:r w:rsidR="00326F82" w:rsidRPr="00604644">
              <w:rPr>
                <w:rFonts w:ascii="Times New Roman" w:hAnsi="Times New Roman" w:cs="Times New Roman"/>
              </w:rPr>
              <w:t xml:space="preserve"> (electroacupuncture</w:t>
            </w:r>
            <w:r w:rsidRPr="00604644">
              <w:rPr>
                <w:rFonts w:ascii="Times New Roman" w:hAnsi="Times New Roman" w:cs="Times New Roman"/>
              </w:rPr>
              <w:t>) OR TITLE-ABS-KEY</w:t>
            </w:r>
            <w:r w:rsidR="00326F82" w:rsidRPr="00604644">
              <w:rPr>
                <w:rFonts w:ascii="Times New Roman" w:hAnsi="Times New Roman" w:cs="Times New Roman"/>
              </w:rPr>
              <w:t xml:space="preserve"> </w:t>
            </w:r>
            <w:r w:rsidRPr="00604644">
              <w:rPr>
                <w:rFonts w:ascii="Times New Roman" w:hAnsi="Times New Roman" w:cs="Times New Roman"/>
              </w:rPr>
              <w:t>(</w:t>
            </w:r>
            <w:r w:rsidR="00326F82" w:rsidRPr="00604644">
              <w:rPr>
                <w:rFonts w:ascii="Times New Roman" w:hAnsi="Times New Roman" w:cs="Times New Roman"/>
              </w:rPr>
              <w:t>electro-</w:t>
            </w:r>
            <w:r w:rsidRPr="00604644">
              <w:rPr>
                <w:rFonts w:ascii="Times New Roman" w:hAnsi="Times New Roman" w:cs="Times New Roman"/>
              </w:rPr>
              <w:t>acupuncture) OR TITLE-ABS-KEY</w:t>
            </w:r>
            <w:r w:rsidR="005B2260" w:rsidRPr="00604644">
              <w:rPr>
                <w:rFonts w:ascii="Times New Roman" w:hAnsi="Times New Roman" w:cs="Times New Roman"/>
              </w:rPr>
              <w:t xml:space="preserve"> (</w:t>
            </w:r>
            <w:r w:rsidR="00326F82" w:rsidRPr="00604644">
              <w:rPr>
                <w:rFonts w:ascii="Times New Roman" w:hAnsi="Times New Roman" w:cs="Times New Roman"/>
              </w:rPr>
              <w:t>meridian)</w:t>
            </w:r>
            <w:r w:rsidRPr="00604644">
              <w:rPr>
                <w:rFonts w:ascii="Times New Roman" w:hAnsi="Times New Roman" w:cs="Times New Roman"/>
              </w:rPr>
              <w:t xml:space="preserve"> OR TITLE-ABS-KEY</w:t>
            </w:r>
            <w:r w:rsidR="00326F82" w:rsidRPr="00604644">
              <w:rPr>
                <w:rFonts w:ascii="Times New Roman" w:hAnsi="Times New Roman" w:cs="Times New Roman"/>
              </w:rPr>
              <w:t xml:space="preserve"> </w:t>
            </w:r>
            <w:r w:rsidRPr="00604644">
              <w:rPr>
                <w:rFonts w:ascii="Times New Roman" w:hAnsi="Times New Roman" w:cs="Times New Roman"/>
              </w:rPr>
              <w:t>(acupoint*)</w:t>
            </w:r>
            <w:r w:rsidR="00ED2B1E" w:rsidRPr="00604644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12" w:type="dxa"/>
          </w:tcPr>
          <w:p w14:paraId="170C93D4" w14:textId="7BEB4DB7" w:rsidR="005A244A" w:rsidRPr="00604644" w:rsidRDefault="005A244A" w:rsidP="00BC3B8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C44EA" w:rsidRPr="00604644" w14:paraId="4176260B" w14:textId="77777777" w:rsidTr="00BC3B88">
        <w:tc>
          <w:tcPr>
            <w:tcW w:w="531" w:type="dxa"/>
          </w:tcPr>
          <w:p w14:paraId="24A2BDBF" w14:textId="77777777" w:rsidR="005A244A" w:rsidRPr="00604644" w:rsidRDefault="005A244A" w:rsidP="00BC3B88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799" w:type="dxa"/>
          </w:tcPr>
          <w:p w14:paraId="12560DEC" w14:textId="77777777" w:rsidR="005A244A" w:rsidRPr="00604644" w:rsidRDefault="005A244A" w:rsidP="00BC3B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912" w:type="dxa"/>
          </w:tcPr>
          <w:p w14:paraId="0A60DFCB" w14:textId="0D1163F6" w:rsidR="005A244A" w:rsidRPr="00604644" w:rsidRDefault="005A244A" w:rsidP="00BC3B88">
            <w:pPr>
              <w:rPr>
                <w:rFonts w:ascii="Times New Roman" w:hAnsi="Times New Roman" w:cs="Times New Roman"/>
              </w:rPr>
            </w:pPr>
          </w:p>
        </w:tc>
      </w:tr>
    </w:tbl>
    <w:p w14:paraId="5C3A5685" w14:textId="77777777" w:rsidR="00F24503" w:rsidRPr="00604644" w:rsidRDefault="00F24503">
      <w:pPr>
        <w:rPr>
          <w:rFonts w:ascii="Times New Roman" w:hAnsi="Times New Roman" w:cs="Times New Roman"/>
          <w:b/>
        </w:rPr>
      </w:pPr>
    </w:p>
    <w:p w14:paraId="5028FE30" w14:textId="77777777" w:rsidR="00F24503" w:rsidRPr="00604644" w:rsidRDefault="00F24503">
      <w:pPr>
        <w:rPr>
          <w:rFonts w:ascii="Times New Roman" w:hAnsi="Times New Roman" w:cs="Times New Roman"/>
          <w:b/>
        </w:rPr>
      </w:pPr>
    </w:p>
    <w:p w14:paraId="764B487D" w14:textId="4ECAABAD" w:rsidR="0000436E" w:rsidRPr="00604644" w:rsidRDefault="0000436E">
      <w:pPr>
        <w:rPr>
          <w:rFonts w:ascii="Times New Roman" w:hAnsi="Times New Roman" w:cs="Times New Roman"/>
          <w:b/>
        </w:rPr>
      </w:pPr>
      <w:r w:rsidRPr="00604644">
        <w:rPr>
          <w:rFonts w:ascii="Times New Roman" w:hAnsi="Times New Roman" w:cs="Times New Roman"/>
          <w:b/>
        </w:rPr>
        <w:t>AMED via EBSC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7582"/>
        <w:gridCol w:w="908"/>
      </w:tblGrid>
      <w:tr w:rsidR="00917AC3" w:rsidRPr="00604644" w14:paraId="77D1F025" w14:textId="77777777" w:rsidTr="009546B7">
        <w:tc>
          <w:tcPr>
            <w:tcW w:w="531" w:type="dxa"/>
          </w:tcPr>
          <w:p w14:paraId="4128DDEB" w14:textId="77777777" w:rsidR="009B07C0" w:rsidRPr="00604644" w:rsidRDefault="009B07C0" w:rsidP="00E85A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9" w:type="dxa"/>
          </w:tcPr>
          <w:p w14:paraId="57D6599C" w14:textId="77777777" w:rsidR="009B07C0" w:rsidRPr="00604644" w:rsidRDefault="009B07C0" w:rsidP="00E85AFB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12" w:type="dxa"/>
          </w:tcPr>
          <w:p w14:paraId="55389C53" w14:textId="77777777" w:rsidR="009B07C0" w:rsidRPr="00604644" w:rsidRDefault="009B07C0" w:rsidP="00E85AFB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Results</w:t>
            </w:r>
          </w:p>
        </w:tc>
      </w:tr>
      <w:tr w:rsidR="00917AC3" w:rsidRPr="00604644" w14:paraId="7675B648" w14:textId="77777777" w:rsidTr="009546B7">
        <w:tc>
          <w:tcPr>
            <w:tcW w:w="531" w:type="dxa"/>
          </w:tcPr>
          <w:p w14:paraId="4BF6AD08" w14:textId="77777777" w:rsidR="00302A9E" w:rsidRPr="00604644" w:rsidRDefault="00302A9E" w:rsidP="00302A9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9" w:type="dxa"/>
          </w:tcPr>
          <w:p w14:paraId="5158F3D5" w14:textId="38676ED9" w:rsidR="00302A9E" w:rsidRPr="00604644" w:rsidRDefault="002D07A5" w:rsidP="00F6745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(</w:t>
            </w:r>
            <w:r w:rsidR="00655897" w:rsidRPr="00604644">
              <w:rPr>
                <w:rFonts w:ascii="Times New Roman" w:hAnsi="Times New Roman" w:cs="Times New Roman"/>
              </w:rPr>
              <w:t xml:space="preserve">war exposure[TX] OR </w:t>
            </w:r>
            <w:r w:rsidR="00222B2F" w:rsidRPr="00604644">
              <w:rPr>
                <w:rFonts w:ascii="Times New Roman" w:hAnsi="Times New Roman" w:cs="Times New Roman"/>
              </w:rPr>
              <w:t>war</w:t>
            </w:r>
            <w:r w:rsidR="006A6FDC" w:rsidRPr="00604644">
              <w:rPr>
                <w:rFonts w:ascii="Times New Roman" w:hAnsi="Times New Roman" w:cs="Times New Roman"/>
              </w:rPr>
              <w:t>[TX]</w:t>
            </w:r>
            <w:r w:rsidR="00222B2F" w:rsidRPr="00604644">
              <w:rPr>
                <w:rFonts w:ascii="Times New Roman" w:hAnsi="Times New Roman" w:cs="Times New Roman"/>
              </w:rPr>
              <w:t xml:space="preserve"> OR </w:t>
            </w:r>
            <w:r w:rsidR="006A6FDC" w:rsidRPr="00604644">
              <w:rPr>
                <w:rFonts w:ascii="Times New Roman" w:hAnsi="Times New Roman" w:cs="Times New Roman"/>
              </w:rPr>
              <w:t>armed conflicts[TX]</w:t>
            </w:r>
            <w:r w:rsidR="00F6745B" w:rsidRPr="00604644">
              <w:rPr>
                <w:rFonts w:ascii="Times New Roman" w:hAnsi="Times New Roman" w:cs="Times New Roman"/>
              </w:rPr>
              <w:t xml:space="preserve"> OR veterans</w:t>
            </w:r>
            <w:r w:rsidR="006A6FDC" w:rsidRPr="00604644">
              <w:rPr>
                <w:rFonts w:ascii="Times New Roman" w:hAnsi="Times New Roman" w:cs="Times New Roman"/>
              </w:rPr>
              <w:t>[TX] OR military personnel[TX] OR combat disorder[TX] OR combat[TX]</w:t>
            </w:r>
            <w:r w:rsidR="00222B2F" w:rsidRPr="006046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dxa"/>
          </w:tcPr>
          <w:p w14:paraId="5C8F09BE" w14:textId="1820B3A0" w:rsidR="00302A9E" w:rsidRPr="00604644" w:rsidRDefault="00302A9E" w:rsidP="00302A9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17AC3" w:rsidRPr="00604644" w14:paraId="4BA4C4EF" w14:textId="77777777" w:rsidTr="009546B7">
        <w:tc>
          <w:tcPr>
            <w:tcW w:w="531" w:type="dxa"/>
          </w:tcPr>
          <w:p w14:paraId="1CDED674" w14:textId="39DDC282" w:rsidR="002A1CD5" w:rsidRPr="00604644" w:rsidRDefault="002A1CD5" w:rsidP="002A1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9" w:type="dxa"/>
          </w:tcPr>
          <w:p w14:paraId="2BD5E201" w14:textId="0B7BDA29" w:rsidR="002A1CD5" w:rsidRPr="00604644" w:rsidRDefault="002A1CD5" w:rsidP="002A1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  <w:szCs w:val="20"/>
              </w:rPr>
              <w:t>(“Acupuncture Therapy”</w:t>
            </w:r>
            <w:r w:rsidRPr="00604644">
              <w:rPr>
                <w:rFonts w:ascii="Times New Roman" w:hAnsi="Times New Roman" w:cs="Times New Roman"/>
              </w:rPr>
              <w:t>[SU] OR “Acupuncture, Ear”[SU] OR “Acupuncture Points”[SU] OR Acupuncture[SU] OR Electroacupuncture[SU] OR Meridians[SU] OR acupuncture[TX] OR electroacupuncture[TX] OR electro-acupuncture[TX] OR acupoint*[TX])</w:t>
            </w:r>
          </w:p>
        </w:tc>
        <w:tc>
          <w:tcPr>
            <w:tcW w:w="912" w:type="dxa"/>
          </w:tcPr>
          <w:p w14:paraId="474C0D3D" w14:textId="3997B37B" w:rsidR="002A1CD5" w:rsidRPr="00604644" w:rsidRDefault="002A1CD5" w:rsidP="002A1C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A1CD5" w:rsidRPr="00604644" w14:paraId="584B307B" w14:textId="77777777" w:rsidTr="009546B7">
        <w:tc>
          <w:tcPr>
            <w:tcW w:w="531" w:type="dxa"/>
          </w:tcPr>
          <w:p w14:paraId="0B23F49F" w14:textId="554DE60A" w:rsidR="002A1CD5" w:rsidRPr="00604644" w:rsidRDefault="002A1CD5" w:rsidP="002A1CD5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799" w:type="dxa"/>
          </w:tcPr>
          <w:p w14:paraId="7D6C2B89" w14:textId="287EECF2" w:rsidR="002A1CD5" w:rsidRPr="00604644" w:rsidRDefault="002A1CD5" w:rsidP="002A1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912" w:type="dxa"/>
          </w:tcPr>
          <w:p w14:paraId="39CF1451" w14:textId="0BCD3710" w:rsidR="002A1CD5" w:rsidRPr="00604644" w:rsidRDefault="002A1CD5" w:rsidP="002A1CD5">
            <w:pPr>
              <w:rPr>
                <w:rFonts w:ascii="Times New Roman" w:hAnsi="Times New Roman" w:cs="Times New Roman"/>
              </w:rPr>
            </w:pPr>
          </w:p>
        </w:tc>
      </w:tr>
    </w:tbl>
    <w:p w14:paraId="04D77FC3" w14:textId="77777777" w:rsidR="00E85AFB" w:rsidRPr="00604644" w:rsidRDefault="00E85AFB">
      <w:pPr>
        <w:rPr>
          <w:rFonts w:ascii="Times New Roman" w:hAnsi="Times New Roman" w:cs="Times New Roman"/>
        </w:rPr>
      </w:pPr>
    </w:p>
    <w:p w14:paraId="5A4CFD42" w14:textId="77777777" w:rsidR="00E85AFB" w:rsidRPr="00604644" w:rsidRDefault="00202718">
      <w:pPr>
        <w:rPr>
          <w:rFonts w:ascii="Times New Roman" w:hAnsi="Times New Roman" w:cs="Times New Roman"/>
          <w:b/>
        </w:rPr>
      </w:pPr>
      <w:r w:rsidRPr="00604644">
        <w:rPr>
          <w:rFonts w:ascii="Times New Roman" w:hAnsi="Times New Roman" w:cs="Times New Roman"/>
          <w:b/>
        </w:rPr>
        <w:t>CINAHL via EBSC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581"/>
        <w:gridCol w:w="908"/>
      </w:tblGrid>
      <w:tr w:rsidR="00917AC3" w:rsidRPr="00604644" w14:paraId="479CA6E6" w14:textId="77777777" w:rsidTr="009546B7">
        <w:tc>
          <w:tcPr>
            <w:tcW w:w="531" w:type="dxa"/>
          </w:tcPr>
          <w:p w14:paraId="569CA744" w14:textId="77777777" w:rsidR="00E61E8C" w:rsidRPr="00604644" w:rsidRDefault="00E61E8C" w:rsidP="00E61E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9" w:type="dxa"/>
          </w:tcPr>
          <w:p w14:paraId="52C9B0D2" w14:textId="77777777" w:rsidR="00E61E8C" w:rsidRPr="00604644" w:rsidRDefault="00E61E8C" w:rsidP="00E61E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12" w:type="dxa"/>
          </w:tcPr>
          <w:p w14:paraId="1E914F51" w14:textId="77777777" w:rsidR="00E61E8C" w:rsidRPr="00604644" w:rsidRDefault="00E61E8C" w:rsidP="00E61E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Results</w:t>
            </w:r>
          </w:p>
        </w:tc>
      </w:tr>
      <w:tr w:rsidR="00917AC3" w:rsidRPr="00604644" w14:paraId="70226916" w14:textId="77777777" w:rsidTr="009546B7">
        <w:trPr>
          <w:trHeight w:val="595"/>
        </w:trPr>
        <w:tc>
          <w:tcPr>
            <w:tcW w:w="531" w:type="dxa"/>
          </w:tcPr>
          <w:p w14:paraId="5FBBA28A" w14:textId="77777777" w:rsidR="00E74275" w:rsidRPr="00604644" w:rsidRDefault="00E74275" w:rsidP="00E742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9" w:type="dxa"/>
          </w:tcPr>
          <w:p w14:paraId="3C5771EF" w14:textId="73145F4F" w:rsidR="00E74275" w:rsidRPr="00604644" w:rsidRDefault="006A6FDC" w:rsidP="0099572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(</w:t>
            </w:r>
            <w:r w:rsidR="0099572D" w:rsidRPr="00604644">
              <w:rPr>
                <w:rFonts w:ascii="Times New Roman" w:hAnsi="Times New Roman" w:cs="Times New Roman"/>
              </w:rPr>
              <w:t>MH “War+”)</w:t>
            </w:r>
            <w:r w:rsidRPr="00604644">
              <w:rPr>
                <w:rFonts w:ascii="Times New Roman" w:hAnsi="Times New Roman" w:cs="Times New Roman"/>
              </w:rPr>
              <w:t xml:space="preserve"> OR </w:t>
            </w:r>
            <w:r w:rsidR="0099572D" w:rsidRPr="00604644">
              <w:rPr>
                <w:rFonts w:ascii="Times New Roman" w:hAnsi="Times New Roman" w:cs="Times New Roman"/>
              </w:rPr>
              <w:t>(MH “Veterans+”) OR (MH “Military personnel+”) OR</w:t>
            </w:r>
            <w:r w:rsidR="00655897" w:rsidRPr="00604644">
              <w:rPr>
                <w:rFonts w:ascii="Times New Roman" w:hAnsi="Times New Roman" w:cs="Times New Roman"/>
              </w:rPr>
              <w:t xml:space="preserve"> (TX war exposure) OR</w:t>
            </w:r>
            <w:r w:rsidR="0099572D" w:rsidRPr="00604644">
              <w:rPr>
                <w:rFonts w:ascii="Times New Roman" w:hAnsi="Times New Roman" w:cs="Times New Roman"/>
              </w:rPr>
              <w:t xml:space="preserve"> (TX war) OR (TX </w:t>
            </w:r>
            <w:r w:rsidRPr="00604644">
              <w:rPr>
                <w:rFonts w:ascii="Times New Roman" w:hAnsi="Times New Roman" w:cs="Times New Roman"/>
              </w:rPr>
              <w:t>armed conflicts</w:t>
            </w:r>
            <w:r w:rsidR="0099572D" w:rsidRPr="00604644">
              <w:rPr>
                <w:rFonts w:ascii="Times New Roman" w:hAnsi="Times New Roman" w:cs="Times New Roman"/>
              </w:rPr>
              <w:t>)</w:t>
            </w:r>
            <w:r w:rsidRPr="00604644">
              <w:rPr>
                <w:rFonts w:ascii="Times New Roman" w:hAnsi="Times New Roman" w:cs="Times New Roman"/>
              </w:rPr>
              <w:t xml:space="preserve"> OR </w:t>
            </w:r>
            <w:r w:rsidR="0099572D" w:rsidRPr="00604644">
              <w:rPr>
                <w:rFonts w:ascii="Times New Roman" w:hAnsi="Times New Roman" w:cs="Times New Roman"/>
              </w:rPr>
              <w:t xml:space="preserve">(TX </w:t>
            </w:r>
            <w:r w:rsidRPr="00604644">
              <w:rPr>
                <w:rFonts w:ascii="Times New Roman" w:hAnsi="Times New Roman" w:cs="Times New Roman"/>
              </w:rPr>
              <w:t>veterans</w:t>
            </w:r>
            <w:r w:rsidR="0099572D" w:rsidRPr="00604644">
              <w:rPr>
                <w:rFonts w:ascii="Times New Roman" w:hAnsi="Times New Roman" w:cs="Times New Roman"/>
              </w:rPr>
              <w:t>)</w:t>
            </w:r>
            <w:r w:rsidRPr="00604644">
              <w:rPr>
                <w:rFonts w:ascii="Times New Roman" w:hAnsi="Times New Roman" w:cs="Times New Roman"/>
              </w:rPr>
              <w:t xml:space="preserve"> OR </w:t>
            </w:r>
            <w:r w:rsidR="0099572D" w:rsidRPr="00604644">
              <w:rPr>
                <w:rFonts w:ascii="Times New Roman" w:hAnsi="Times New Roman" w:cs="Times New Roman"/>
              </w:rPr>
              <w:t xml:space="preserve">(TX </w:t>
            </w:r>
            <w:r w:rsidRPr="00604644">
              <w:rPr>
                <w:rFonts w:ascii="Times New Roman" w:hAnsi="Times New Roman" w:cs="Times New Roman"/>
              </w:rPr>
              <w:t>military personnel</w:t>
            </w:r>
            <w:r w:rsidR="0099572D" w:rsidRPr="00604644">
              <w:rPr>
                <w:rFonts w:ascii="Times New Roman" w:hAnsi="Times New Roman" w:cs="Times New Roman"/>
              </w:rPr>
              <w:t>)</w:t>
            </w:r>
            <w:r w:rsidRPr="00604644">
              <w:rPr>
                <w:rFonts w:ascii="Times New Roman" w:hAnsi="Times New Roman" w:cs="Times New Roman"/>
              </w:rPr>
              <w:t xml:space="preserve"> OR </w:t>
            </w:r>
            <w:r w:rsidR="0099572D" w:rsidRPr="00604644">
              <w:rPr>
                <w:rFonts w:ascii="Times New Roman" w:hAnsi="Times New Roman" w:cs="Times New Roman"/>
              </w:rPr>
              <w:t xml:space="preserve">(TX </w:t>
            </w:r>
            <w:r w:rsidRPr="00604644">
              <w:rPr>
                <w:rFonts w:ascii="Times New Roman" w:hAnsi="Times New Roman" w:cs="Times New Roman"/>
              </w:rPr>
              <w:t>combat disorder</w:t>
            </w:r>
            <w:r w:rsidR="0099572D" w:rsidRPr="00604644">
              <w:rPr>
                <w:rFonts w:ascii="Times New Roman" w:hAnsi="Times New Roman" w:cs="Times New Roman"/>
              </w:rPr>
              <w:t>)</w:t>
            </w:r>
            <w:r w:rsidRPr="00604644">
              <w:rPr>
                <w:rFonts w:ascii="Times New Roman" w:hAnsi="Times New Roman" w:cs="Times New Roman"/>
              </w:rPr>
              <w:t xml:space="preserve"> OR </w:t>
            </w:r>
            <w:r w:rsidR="0099572D" w:rsidRPr="00604644">
              <w:rPr>
                <w:rFonts w:ascii="Times New Roman" w:hAnsi="Times New Roman" w:cs="Times New Roman"/>
              </w:rPr>
              <w:t xml:space="preserve">(TX </w:t>
            </w:r>
            <w:r w:rsidRPr="00604644">
              <w:rPr>
                <w:rFonts w:ascii="Times New Roman" w:hAnsi="Times New Roman" w:cs="Times New Roman"/>
              </w:rPr>
              <w:t>combat)</w:t>
            </w:r>
          </w:p>
        </w:tc>
        <w:tc>
          <w:tcPr>
            <w:tcW w:w="912" w:type="dxa"/>
          </w:tcPr>
          <w:p w14:paraId="01BAA396" w14:textId="170C2901" w:rsidR="00E74275" w:rsidRPr="00604644" w:rsidRDefault="00E74275" w:rsidP="00E742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17AC3" w:rsidRPr="00604644" w14:paraId="2AD1786E" w14:textId="77777777" w:rsidTr="009546B7">
        <w:tc>
          <w:tcPr>
            <w:tcW w:w="531" w:type="dxa"/>
          </w:tcPr>
          <w:p w14:paraId="406D71FC" w14:textId="7FB0BCB7" w:rsidR="00C71EF0" w:rsidRPr="00604644" w:rsidRDefault="006A6FDC" w:rsidP="00C71EF0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9" w:type="dxa"/>
          </w:tcPr>
          <w:p w14:paraId="41BAA2F8" w14:textId="3FCEF89E" w:rsidR="00C71EF0" w:rsidRPr="00604644" w:rsidRDefault="00C71EF0" w:rsidP="007174BD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604644">
              <w:rPr>
                <w:rFonts w:ascii="Times New Roman" w:hAnsi="Times New Roman" w:cs="Times New Roman"/>
              </w:rPr>
              <w:t>(</w:t>
            </w:r>
            <w:r w:rsidR="0099572D" w:rsidRPr="00604644">
              <w:rPr>
                <w:rFonts w:ascii="Times New Roman" w:hAnsi="Times New Roman" w:cs="Times New Roman"/>
              </w:rPr>
              <w:t xml:space="preserve">MH </w:t>
            </w:r>
            <w:r w:rsidRPr="00604644">
              <w:rPr>
                <w:rFonts w:ascii="Times New Roman" w:hAnsi="Times New Roman" w:cs="Times New Roman"/>
                <w:szCs w:val="20"/>
              </w:rPr>
              <w:t>“Acupunctur</w:t>
            </w:r>
            <w:r w:rsidR="0099572D" w:rsidRPr="00604644">
              <w:rPr>
                <w:rFonts w:ascii="Times New Roman" w:hAnsi="Times New Roman" w:cs="Times New Roman"/>
                <w:szCs w:val="20"/>
              </w:rPr>
              <w:t>e+”)</w:t>
            </w:r>
            <w:r w:rsidRPr="00604644">
              <w:rPr>
                <w:rFonts w:ascii="Times New Roman" w:hAnsi="Times New Roman" w:cs="Times New Roman"/>
              </w:rPr>
              <w:t xml:space="preserve"> OR </w:t>
            </w:r>
            <w:r w:rsidR="0099572D" w:rsidRPr="00604644">
              <w:rPr>
                <w:rFonts w:ascii="Times New Roman" w:hAnsi="Times New Roman" w:cs="Times New Roman"/>
              </w:rPr>
              <w:t xml:space="preserve">(MH </w:t>
            </w:r>
            <w:r w:rsidRPr="00604644">
              <w:rPr>
                <w:rFonts w:ascii="Times New Roman" w:hAnsi="Times New Roman" w:cs="Times New Roman"/>
              </w:rPr>
              <w:t>“Acupuncture, Ear</w:t>
            </w:r>
            <w:r w:rsidR="0099572D" w:rsidRPr="00604644">
              <w:rPr>
                <w:rFonts w:ascii="Times New Roman" w:hAnsi="Times New Roman" w:cs="Times New Roman"/>
              </w:rPr>
              <w:t>+</w:t>
            </w:r>
            <w:r w:rsidRPr="00604644">
              <w:rPr>
                <w:rFonts w:ascii="Times New Roman" w:hAnsi="Times New Roman" w:cs="Times New Roman"/>
              </w:rPr>
              <w:t>”</w:t>
            </w:r>
            <w:r w:rsidR="0099572D" w:rsidRPr="00604644">
              <w:rPr>
                <w:rFonts w:ascii="Times New Roman" w:hAnsi="Times New Roman" w:cs="Times New Roman"/>
              </w:rPr>
              <w:t>)</w:t>
            </w:r>
            <w:r w:rsidRPr="00604644">
              <w:rPr>
                <w:rFonts w:ascii="Times New Roman" w:hAnsi="Times New Roman" w:cs="Times New Roman"/>
              </w:rPr>
              <w:t xml:space="preserve"> OR </w:t>
            </w:r>
            <w:r w:rsidR="0099572D" w:rsidRPr="00604644">
              <w:rPr>
                <w:rFonts w:ascii="Times New Roman" w:hAnsi="Times New Roman" w:cs="Times New Roman"/>
              </w:rPr>
              <w:t xml:space="preserve">(MH </w:t>
            </w:r>
            <w:r w:rsidRPr="00604644">
              <w:rPr>
                <w:rFonts w:ascii="Times New Roman" w:hAnsi="Times New Roman" w:cs="Times New Roman"/>
              </w:rPr>
              <w:t>“Acupuncture Points</w:t>
            </w:r>
            <w:r w:rsidR="0099572D" w:rsidRPr="00604644">
              <w:rPr>
                <w:rFonts w:ascii="Times New Roman" w:hAnsi="Times New Roman" w:cs="Times New Roman"/>
              </w:rPr>
              <w:t>+</w:t>
            </w:r>
            <w:r w:rsidRPr="00604644">
              <w:rPr>
                <w:rFonts w:ascii="Times New Roman" w:hAnsi="Times New Roman" w:cs="Times New Roman"/>
              </w:rPr>
              <w:t>”</w:t>
            </w:r>
            <w:r w:rsidR="0099572D" w:rsidRPr="00604644">
              <w:rPr>
                <w:rFonts w:ascii="Times New Roman" w:hAnsi="Times New Roman" w:cs="Times New Roman"/>
              </w:rPr>
              <w:t>)</w:t>
            </w:r>
            <w:r w:rsidRPr="00604644">
              <w:rPr>
                <w:rFonts w:ascii="Times New Roman" w:hAnsi="Times New Roman" w:cs="Times New Roman"/>
              </w:rPr>
              <w:t xml:space="preserve"> OR </w:t>
            </w:r>
            <w:r w:rsidR="0099572D" w:rsidRPr="00604644">
              <w:rPr>
                <w:rFonts w:ascii="Times New Roman" w:hAnsi="Times New Roman" w:cs="Times New Roman"/>
              </w:rPr>
              <w:t>(MH “El</w:t>
            </w:r>
            <w:r w:rsidRPr="00604644">
              <w:rPr>
                <w:rFonts w:ascii="Times New Roman" w:hAnsi="Times New Roman" w:cs="Times New Roman"/>
              </w:rPr>
              <w:t>ectroacupuncture</w:t>
            </w:r>
            <w:r w:rsidR="0099572D" w:rsidRPr="00604644">
              <w:rPr>
                <w:rFonts w:ascii="Times New Roman" w:hAnsi="Times New Roman" w:cs="Times New Roman"/>
              </w:rPr>
              <w:t>”)</w:t>
            </w:r>
            <w:r w:rsidRPr="00604644">
              <w:rPr>
                <w:rFonts w:ascii="Times New Roman" w:hAnsi="Times New Roman" w:cs="Times New Roman"/>
              </w:rPr>
              <w:t xml:space="preserve"> OR </w:t>
            </w:r>
            <w:r w:rsidR="0099572D" w:rsidRPr="00604644">
              <w:rPr>
                <w:rFonts w:ascii="Times New Roman" w:hAnsi="Times New Roman" w:cs="Times New Roman"/>
              </w:rPr>
              <w:t>(MH “</w:t>
            </w:r>
            <w:r w:rsidRPr="00604644">
              <w:rPr>
                <w:rFonts w:ascii="Times New Roman" w:hAnsi="Times New Roman" w:cs="Times New Roman"/>
              </w:rPr>
              <w:t>Meridians</w:t>
            </w:r>
            <w:r w:rsidR="0099572D" w:rsidRPr="00604644">
              <w:rPr>
                <w:rFonts w:ascii="Times New Roman" w:hAnsi="Times New Roman" w:cs="Times New Roman"/>
              </w:rPr>
              <w:t xml:space="preserve">+”) </w:t>
            </w:r>
            <w:r w:rsidRPr="00604644">
              <w:rPr>
                <w:rFonts w:ascii="Times New Roman" w:hAnsi="Times New Roman" w:cs="Times New Roman"/>
              </w:rPr>
              <w:t xml:space="preserve">OR </w:t>
            </w:r>
            <w:r w:rsidR="0099572D" w:rsidRPr="00604644">
              <w:rPr>
                <w:rFonts w:ascii="Times New Roman" w:hAnsi="Times New Roman" w:cs="Times New Roman"/>
              </w:rPr>
              <w:t xml:space="preserve">(TX </w:t>
            </w:r>
            <w:r w:rsidRPr="00604644">
              <w:rPr>
                <w:rFonts w:ascii="Times New Roman" w:hAnsi="Times New Roman" w:cs="Times New Roman"/>
              </w:rPr>
              <w:t>acupuncture</w:t>
            </w:r>
            <w:r w:rsidR="0099572D" w:rsidRPr="00604644">
              <w:rPr>
                <w:rFonts w:ascii="Times New Roman" w:hAnsi="Times New Roman" w:cs="Times New Roman"/>
              </w:rPr>
              <w:t>)</w:t>
            </w:r>
            <w:r w:rsidRPr="00604644">
              <w:rPr>
                <w:rFonts w:ascii="Times New Roman" w:hAnsi="Times New Roman" w:cs="Times New Roman"/>
              </w:rPr>
              <w:t xml:space="preserve"> OR </w:t>
            </w:r>
            <w:r w:rsidR="0099572D" w:rsidRPr="00604644">
              <w:rPr>
                <w:rFonts w:ascii="Times New Roman" w:hAnsi="Times New Roman" w:cs="Times New Roman"/>
              </w:rPr>
              <w:t xml:space="preserve">(TX </w:t>
            </w:r>
            <w:r w:rsidRPr="00604644">
              <w:rPr>
                <w:rFonts w:ascii="Times New Roman" w:hAnsi="Times New Roman" w:cs="Times New Roman"/>
              </w:rPr>
              <w:t>electroacupuncture</w:t>
            </w:r>
            <w:r w:rsidR="0099572D" w:rsidRPr="00604644">
              <w:rPr>
                <w:rFonts w:ascii="Times New Roman" w:hAnsi="Times New Roman" w:cs="Times New Roman"/>
              </w:rPr>
              <w:t>)</w:t>
            </w:r>
            <w:r w:rsidRPr="00604644">
              <w:rPr>
                <w:rFonts w:ascii="Times New Roman" w:hAnsi="Times New Roman" w:cs="Times New Roman"/>
              </w:rPr>
              <w:t xml:space="preserve"> OR </w:t>
            </w:r>
            <w:r w:rsidR="0099572D" w:rsidRPr="00604644">
              <w:rPr>
                <w:rFonts w:ascii="Times New Roman" w:hAnsi="Times New Roman" w:cs="Times New Roman"/>
              </w:rPr>
              <w:t xml:space="preserve">(TX </w:t>
            </w:r>
            <w:r w:rsidRPr="00604644">
              <w:rPr>
                <w:rFonts w:ascii="Times New Roman" w:hAnsi="Times New Roman" w:cs="Times New Roman"/>
              </w:rPr>
              <w:t>electro-acupunctur</w:t>
            </w:r>
            <w:r w:rsidR="0099572D" w:rsidRPr="00604644">
              <w:rPr>
                <w:rFonts w:ascii="Times New Roman" w:hAnsi="Times New Roman" w:cs="Times New Roman"/>
              </w:rPr>
              <w:t>e)</w:t>
            </w:r>
            <w:r w:rsidRPr="00604644">
              <w:rPr>
                <w:rFonts w:ascii="Times New Roman" w:hAnsi="Times New Roman" w:cs="Times New Roman"/>
              </w:rPr>
              <w:t xml:space="preserve"> OR </w:t>
            </w:r>
            <w:r w:rsidR="0099572D" w:rsidRPr="00604644">
              <w:rPr>
                <w:rFonts w:ascii="Times New Roman" w:hAnsi="Times New Roman" w:cs="Times New Roman"/>
              </w:rPr>
              <w:t xml:space="preserve">(TX </w:t>
            </w:r>
            <w:r w:rsidRPr="00604644">
              <w:rPr>
                <w:rFonts w:ascii="Times New Roman" w:hAnsi="Times New Roman" w:cs="Times New Roman"/>
              </w:rPr>
              <w:t>acupoint*)</w:t>
            </w:r>
          </w:p>
        </w:tc>
        <w:tc>
          <w:tcPr>
            <w:tcW w:w="912" w:type="dxa"/>
          </w:tcPr>
          <w:p w14:paraId="300AD671" w14:textId="488DC0F0" w:rsidR="00C71EF0" w:rsidRPr="00604644" w:rsidRDefault="00C71EF0" w:rsidP="00C71EF0">
            <w:pPr>
              <w:rPr>
                <w:rFonts w:ascii="Times New Roman" w:hAnsi="Times New Roman" w:cs="Times New Roman"/>
              </w:rPr>
            </w:pPr>
          </w:p>
        </w:tc>
      </w:tr>
      <w:tr w:rsidR="00C71EF0" w:rsidRPr="00604644" w14:paraId="11E6CCA0" w14:textId="77777777" w:rsidTr="009546B7">
        <w:tc>
          <w:tcPr>
            <w:tcW w:w="531" w:type="dxa"/>
          </w:tcPr>
          <w:p w14:paraId="4105E376" w14:textId="7A6AD7F0" w:rsidR="00C71EF0" w:rsidRPr="00604644" w:rsidRDefault="006A6FDC" w:rsidP="00C71E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799" w:type="dxa"/>
          </w:tcPr>
          <w:p w14:paraId="19F3F4FE" w14:textId="02E4FDCF" w:rsidR="00C71EF0" w:rsidRPr="00604644" w:rsidRDefault="00C71EF0" w:rsidP="00592527">
            <w:pPr>
              <w:rPr>
                <w:rFonts w:ascii="Times New Roman" w:hAnsi="Times New Roman" w:cs="Times New Roman"/>
                <w:szCs w:val="20"/>
              </w:rPr>
            </w:pPr>
            <w:r w:rsidRPr="00604644">
              <w:rPr>
                <w:rFonts w:ascii="Times New Roman" w:hAnsi="Times New Roman" w:cs="Times New Roman"/>
              </w:rPr>
              <w:t xml:space="preserve">#1 AND </w:t>
            </w:r>
            <w:r w:rsidR="00592527" w:rsidRPr="0060464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912" w:type="dxa"/>
          </w:tcPr>
          <w:p w14:paraId="3F0A86EB" w14:textId="012F8C29" w:rsidR="00C71EF0" w:rsidRPr="00604644" w:rsidRDefault="00C71EF0" w:rsidP="00C71EF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</w:tr>
    </w:tbl>
    <w:p w14:paraId="5E44D523" w14:textId="77777777" w:rsidR="004856F4" w:rsidRPr="00604644" w:rsidRDefault="004856F4">
      <w:pPr>
        <w:rPr>
          <w:rFonts w:ascii="Times New Roman" w:hAnsi="Times New Roman" w:cs="Times New Roman"/>
          <w:b/>
        </w:rPr>
      </w:pPr>
    </w:p>
    <w:p w14:paraId="11B196B4" w14:textId="77777777" w:rsidR="009546B7" w:rsidRPr="00604644" w:rsidRDefault="009546B7">
      <w:pPr>
        <w:rPr>
          <w:rFonts w:ascii="Times New Roman" w:hAnsi="Times New Roman" w:cs="Times New Roman"/>
          <w:b/>
        </w:rPr>
      </w:pPr>
      <w:r w:rsidRPr="00604644">
        <w:rPr>
          <w:rFonts w:ascii="Times New Roman" w:hAnsi="Times New Roman" w:cs="Times New Roman"/>
          <w:b/>
        </w:rPr>
        <w:t>PsycARTICLES via ProQue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3"/>
        <w:gridCol w:w="7588"/>
        <w:gridCol w:w="905"/>
      </w:tblGrid>
      <w:tr w:rsidR="00917AC3" w:rsidRPr="00604644" w14:paraId="5547F02A" w14:textId="77777777" w:rsidTr="000D5984">
        <w:tc>
          <w:tcPr>
            <w:tcW w:w="531" w:type="dxa"/>
          </w:tcPr>
          <w:p w14:paraId="64EF3BF3" w14:textId="77777777" w:rsidR="009546B7" w:rsidRPr="00604644" w:rsidRDefault="009546B7" w:rsidP="000D598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9" w:type="dxa"/>
          </w:tcPr>
          <w:p w14:paraId="48DBBAD5" w14:textId="77777777" w:rsidR="009546B7" w:rsidRPr="00604644" w:rsidRDefault="009546B7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12" w:type="dxa"/>
          </w:tcPr>
          <w:p w14:paraId="309B6A40" w14:textId="77777777" w:rsidR="009546B7" w:rsidRPr="00604644" w:rsidRDefault="009546B7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Results</w:t>
            </w:r>
          </w:p>
        </w:tc>
      </w:tr>
      <w:tr w:rsidR="00917AC3" w:rsidRPr="00604644" w14:paraId="46BF3629" w14:textId="77777777" w:rsidTr="000D5984">
        <w:trPr>
          <w:trHeight w:val="595"/>
        </w:trPr>
        <w:tc>
          <w:tcPr>
            <w:tcW w:w="531" w:type="dxa"/>
          </w:tcPr>
          <w:p w14:paraId="43D57012" w14:textId="77777777" w:rsidR="009546B7" w:rsidRPr="00604644" w:rsidRDefault="009546B7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lastRenderedPageBreak/>
              <w:t>#1</w:t>
            </w:r>
          </w:p>
        </w:tc>
        <w:tc>
          <w:tcPr>
            <w:tcW w:w="7799" w:type="dxa"/>
          </w:tcPr>
          <w:p w14:paraId="6E394332" w14:textId="6D1F9406" w:rsidR="009546B7" w:rsidRPr="00604644" w:rsidRDefault="00C234DD" w:rsidP="00F245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eastAsia="Microsoft YaHei" w:hAnsi="Times New Roman" w:cs="Times New Roman"/>
                <w:shd w:val="clear" w:color="auto" w:fill="FFFFFF"/>
              </w:rPr>
              <w:t> MAINSUBJECT.EXACT.EXPLODE("Military Personnel") OR MAINSUBJECT.EXACT.EXPLODE("Military Veterans") OR MAINSUBJECT.EXACT.EXPLODE("Combat Experience") OR</w:t>
            </w:r>
            <w:r w:rsidR="00655897" w:rsidRPr="00604644">
              <w:rPr>
                <w:rFonts w:ascii="Times New Roman" w:eastAsia="Microsoft YaHei" w:hAnsi="Times New Roman" w:cs="Times New Roman"/>
                <w:shd w:val="clear" w:color="auto" w:fill="FFFFFF"/>
              </w:rPr>
              <w:t xml:space="preserve"> </w:t>
            </w:r>
            <w:r w:rsidR="00F24503" w:rsidRPr="00604644">
              <w:rPr>
                <w:rFonts w:ascii="Times New Roman" w:eastAsia="Microsoft YaHei" w:hAnsi="Times New Roman" w:cs="Times New Roman"/>
                <w:shd w:val="clear" w:color="auto" w:fill="FFFFFF"/>
              </w:rPr>
              <w:t xml:space="preserve">title(war exposure) OR abstract(war exposure) </w:t>
            </w:r>
            <w:r w:rsidR="00655897" w:rsidRPr="00604644">
              <w:rPr>
                <w:rFonts w:ascii="Times New Roman" w:eastAsia="Microsoft YaHei" w:hAnsi="Times New Roman" w:cs="Times New Roman"/>
                <w:shd w:val="clear" w:color="auto" w:fill="FFFFFF"/>
              </w:rPr>
              <w:t>OR</w:t>
            </w:r>
            <w:r w:rsidRPr="00604644">
              <w:rPr>
                <w:rFonts w:ascii="Times New Roman" w:eastAsia="Microsoft YaHei" w:hAnsi="Times New Roman" w:cs="Times New Roman"/>
                <w:shd w:val="clear" w:color="auto" w:fill="FFFFFF"/>
              </w:rPr>
              <w:t xml:space="preserve"> </w:t>
            </w:r>
            <w:r w:rsidR="00F24503" w:rsidRPr="00604644">
              <w:rPr>
                <w:rFonts w:ascii="Times New Roman" w:eastAsia="Microsoft YaHei" w:hAnsi="Times New Roman" w:cs="Times New Roman"/>
                <w:shd w:val="clear" w:color="auto" w:fill="FFFFFF"/>
              </w:rPr>
              <w:t>title(war) OR abstract(war)</w:t>
            </w:r>
            <w:r w:rsidRPr="00604644">
              <w:rPr>
                <w:rFonts w:ascii="Times New Roman" w:eastAsia="Microsoft YaHei" w:hAnsi="Times New Roman" w:cs="Times New Roman"/>
                <w:shd w:val="clear" w:color="auto" w:fill="FFFFFF"/>
              </w:rPr>
              <w:t xml:space="preserve"> OR </w:t>
            </w:r>
            <w:r w:rsidR="00F24503" w:rsidRPr="00604644">
              <w:rPr>
                <w:rFonts w:ascii="Times New Roman" w:eastAsia="Microsoft YaHei" w:hAnsi="Times New Roman" w:cs="Times New Roman"/>
                <w:shd w:val="clear" w:color="auto" w:fill="FFFFFF"/>
              </w:rPr>
              <w:t xml:space="preserve">title(armed conflicts) OR abstract(armed conflicts) </w:t>
            </w:r>
            <w:r w:rsidRPr="00604644">
              <w:rPr>
                <w:rFonts w:ascii="Times New Roman" w:eastAsia="Microsoft YaHei" w:hAnsi="Times New Roman" w:cs="Times New Roman"/>
                <w:shd w:val="clear" w:color="auto" w:fill="FFFFFF"/>
              </w:rPr>
              <w:t xml:space="preserve">OR </w:t>
            </w:r>
            <w:r w:rsidR="00F24503" w:rsidRPr="00604644">
              <w:rPr>
                <w:rFonts w:ascii="Times New Roman" w:eastAsia="Microsoft YaHei" w:hAnsi="Times New Roman" w:cs="Times New Roman"/>
                <w:shd w:val="clear" w:color="auto" w:fill="FFFFFF"/>
              </w:rPr>
              <w:t xml:space="preserve">title(veterans) OR abstract(veterans) </w:t>
            </w:r>
            <w:r w:rsidRPr="00604644">
              <w:rPr>
                <w:rFonts w:ascii="Times New Roman" w:eastAsia="Microsoft YaHei" w:hAnsi="Times New Roman" w:cs="Times New Roman"/>
                <w:shd w:val="clear" w:color="auto" w:fill="FFFFFF"/>
              </w:rPr>
              <w:t xml:space="preserve">OR </w:t>
            </w:r>
            <w:r w:rsidR="00F24503" w:rsidRPr="00604644">
              <w:rPr>
                <w:rFonts w:ascii="Times New Roman" w:eastAsia="Microsoft YaHei" w:hAnsi="Times New Roman" w:cs="Times New Roman"/>
                <w:shd w:val="clear" w:color="auto" w:fill="FFFFFF"/>
              </w:rPr>
              <w:t xml:space="preserve">title(military personnel) OR abstract(military personnel) </w:t>
            </w:r>
            <w:r w:rsidRPr="00604644">
              <w:rPr>
                <w:rFonts w:ascii="Times New Roman" w:eastAsia="Microsoft YaHei" w:hAnsi="Times New Roman" w:cs="Times New Roman"/>
                <w:shd w:val="clear" w:color="auto" w:fill="FFFFFF"/>
              </w:rPr>
              <w:t xml:space="preserve">OR </w:t>
            </w:r>
            <w:r w:rsidR="00F24503" w:rsidRPr="00604644">
              <w:rPr>
                <w:rFonts w:ascii="Times New Roman" w:eastAsia="Microsoft YaHei" w:hAnsi="Times New Roman" w:cs="Times New Roman"/>
                <w:shd w:val="clear" w:color="auto" w:fill="FFFFFF"/>
              </w:rPr>
              <w:t xml:space="preserve">title(combat disorder) OR abstract(combat disorder) </w:t>
            </w:r>
            <w:r w:rsidRPr="00604644">
              <w:rPr>
                <w:rFonts w:ascii="Times New Roman" w:eastAsia="Microsoft YaHei" w:hAnsi="Times New Roman" w:cs="Times New Roman"/>
                <w:shd w:val="clear" w:color="auto" w:fill="FFFFFF"/>
              </w:rPr>
              <w:t xml:space="preserve">OR </w:t>
            </w:r>
            <w:r w:rsidR="00F24503" w:rsidRPr="00604644">
              <w:rPr>
                <w:rFonts w:ascii="Times New Roman" w:eastAsia="Microsoft YaHei" w:hAnsi="Times New Roman" w:cs="Times New Roman"/>
                <w:shd w:val="clear" w:color="auto" w:fill="FFFFFF"/>
              </w:rPr>
              <w:t>title(combat) OR abstract(combat)</w:t>
            </w:r>
          </w:p>
        </w:tc>
        <w:tc>
          <w:tcPr>
            <w:tcW w:w="912" w:type="dxa"/>
          </w:tcPr>
          <w:p w14:paraId="25D3BB25" w14:textId="7BD43542" w:rsidR="009546B7" w:rsidRPr="00604644" w:rsidRDefault="009546B7" w:rsidP="000D598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17AC3" w:rsidRPr="00604644" w14:paraId="61DEE324" w14:textId="77777777" w:rsidTr="000D5984">
        <w:tc>
          <w:tcPr>
            <w:tcW w:w="531" w:type="dxa"/>
          </w:tcPr>
          <w:p w14:paraId="308D93D1" w14:textId="6ED3A320" w:rsidR="002A1CD5" w:rsidRPr="00604644" w:rsidRDefault="002A1CD5" w:rsidP="002A1C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9" w:type="dxa"/>
          </w:tcPr>
          <w:p w14:paraId="426C995C" w14:textId="57083C6D" w:rsidR="002A1CD5" w:rsidRPr="00604644" w:rsidRDefault="00C234DD" w:rsidP="00F24503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 xml:space="preserve">MAINSUBJECT.EXACT.EXPLODE("Acupuncture") </w:t>
            </w:r>
            <w:r w:rsidR="00F24503" w:rsidRPr="00604644">
              <w:rPr>
                <w:rFonts w:ascii="Times New Roman" w:hAnsi="Times New Roman" w:cs="Times New Roman"/>
              </w:rPr>
              <w:t xml:space="preserve">OR title(acupuncture) </w:t>
            </w:r>
            <w:r w:rsidRPr="00604644">
              <w:rPr>
                <w:rFonts w:ascii="Times New Roman" w:hAnsi="Times New Roman" w:cs="Times New Roman"/>
              </w:rPr>
              <w:t xml:space="preserve">OR </w:t>
            </w:r>
            <w:r w:rsidR="00456166" w:rsidRPr="00604644">
              <w:rPr>
                <w:rFonts w:ascii="Times New Roman" w:hAnsi="Times New Roman" w:cs="Times New Roman"/>
              </w:rPr>
              <w:t xml:space="preserve">abstract(acupuncture) </w:t>
            </w:r>
            <w:r w:rsidRPr="00604644">
              <w:rPr>
                <w:rFonts w:ascii="Times New Roman" w:hAnsi="Times New Roman" w:cs="Times New Roman"/>
              </w:rPr>
              <w:t xml:space="preserve">OR </w:t>
            </w:r>
            <w:r w:rsidR="00F24503" w:rsidRPr="00604644">
              <w:rPr>
                <w:rFonts w:ascii="Times New Roman" w:hAnsi="Times New Roman" w:cs="Times New Roman"/>
              </w:rPr>
              <w:t xml:space="preserve">title(acupuncture therapy) OR </w:t>
            </w:r>
            <w:r w:rsidR="00456166" w:rsidRPr="00604644">
              <w:rPr>
                <w:rFonts w:ascii="Times New Roman" w:hAnsi="Times New Roman" w:cs="Times New Roman"/>
              </w:rPr>
              <w:t xml:space="preserve">abstract(acupuncture therapy ) </w:t>
            </w:r>
            <w:r w:rsidR="00F24503" w:rsidRPr="00604644">
              <w:rPr>
                <w:rFonts w:ascii="Times New Roman" w:hAnsi="Times New Roman" w:cs="Times New Roman"/>
              </w:rPr>
              <w:t xml:space="preserve">OR title(ear acupuncture) </w:t>
            </w:r>
            <w:r w:rsidR="00456166" w:rsidRPr="00604644">
              <w:rPr>
                <w:rFonts w:ascii="Times New Roman" w:hAnsi="Times New Roman" w:cs="Times New Roman"/>
              </w:rPr>
              <w:t xml:space="preserve">OR </w:t>
            </w:r>
            <w:r w:rsidR="00F24503" w:rsidRPr="00604644">
              <w:rPr>
                <w:rFonts w:ascii="Times New Roman" w:hAnsi="Times New Roman" w:cs="Times New Roman"/>
              </w:rPr>
              <w:t>abstract(ear acupuncture) OR title(acupuncture points)</w:t>
            </w:r>
            <w:r w:rsidRPr="00604644">
              <w:rPr>
                <w:rFonts w:ascii="Times New Roman" w:hAnsi="Times New Roman" w:cs="Times New Roman"/>
              </w:rPr>
              <w:t xml:space="preserve"> </w:t>
            </w:r>
            <w:r w:rsidR="00F24503" w:rsidRPr="00604644">
              <w:rPr>
                <w:rFonts w:ascii="Times New Roman" w:hAnsi="Times New Roman" w:cs="Times New Roman"/>
              </w:rPr>
              <w:t xml:space="preserve">OR abstract(acupuncture points) OR title(acupoint*) </w:t>
            </w:r>
            <w:r w:rsidRPr="00604644">
              <w:rPr>
                <w:rFonts w:ascii="Times New Roman" w:hAnsi="Times New Roman" w:cs="Times New Roman"/>
              </w:rPr>
              <w:t>OR</w:t>
            </w:r>
            <w:r w:rsidR="00F24503" w:rsidRPr="00604644">
              <w:rPr>
                <w:rFonts w:ascii="Times New Roman" w:hAnsi="Times New Roman" w:cs="Times New Roman"/>
              </w:rPr>
              <w:t xml:space="preserve"> abstract(acupoint*) </w:t>
            </w:r>
            <w:r w:rsidRPr="00604644">
              <w:rPr>
                <w:rFonts w:ascii="Times New Roman" w:hAnsi="Times New Roman" w:cs="Times New Roman"/>
              </w:rPr>
              <w:t xml:space="preserve">OR </w:t>
            </w:r>
            <w:r w:rsidR="00F24503" w:rsidRPr="00604644">
              <w:rPr>
                <w:rFonts w:ascii="Times New Roman" w:hAnsi="Times New Roman" w:cs="Times New Roman"/>
              </w:rPr>
              <w:t xml:space="preserve">title(electroacupuncture)  OR abstract(electroacupuncture) </w:t>
            </w:r>
            <w:r w:rsidRPr="00604644">
              <w:rPr>
                <w:rFonts w:ascii="Times New Roman" w:hAnsi="Times New Roman" w:cs="Times New Roman"/>
              </w:rPr>
              <w:t xml:space="preserve">OR </w:t>
            </w:r>
            <w:r w:rsidR="00F24503" w:rsidRPr="00604644">
              <w:rPr>
                <w:rFonts w:ascii="Times New Roman" w:hAnsi="Times New Roman" w:cs="Times New Roman"/>
              </w:rPr>
              <w:t xml:space="preserve">title(electro-acupuncture)  OR abstract(electro-acupuncture) </w:t>
            </w:r>
            <w:r w:rsidRPr="00604644">
              <w:rPr>
                <w:rFonts w:ascii="Times New Roman" w:hAnsi="Times New Roman" w:cs="Times New Roman"/>
              </w:rPr>
              <w:t xml:space="preserve">OR </w:t>
            </w:r>
            <w:r w:rsidR="00F24503" w:rsidRPr="00604644">
              <w:rPr>
                <w:rFonts w:ascii="Times New Roman" w:hAnsi="Times New Roman" w:cs="Times New Roman"/>
              </w:rPr>
              <w:t>title(meridians) OR abstract(meridians)</w:t>
            </w:r>
          </w:p>
        </w:tc>
        <w:tc>
          <w:tcPr>
            <w:tcW w:w="912" w:type="dxa"/>
          </w:tcPr>
          <w:p w14:paraId="5B442F7E" w14:textId="10D94FB9" w:rsidR="002A1CD5" w:rsidRPr="00604644" w:rsidRDefault="002A1CD5" w:rsidP="002A1CD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17AC3" w:rsidRPr="00604644" w14:paraId="1EA2AB21" w14:textId="77777777" w:rsidTr="000D5984">
        <w:tc>
          <w:tcPr>
            <w:tcW w:w="531" w:type="dxa"/>
          </w:tcPr>
          <w:p w14:paraId="3EBCCB46" w14:textId="71593E06" w:rsidR="002A1CD5" w:rsidRPr="00604644" w:rsidRDefault="002A1CD5" w:rsidP="002A1CD5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799" w:type="dxa"/>
          </w:tcPr>
          <w:p w14:paraId="6BCF052F" w14:textId="07AD6378" w:rsidR="002A1CD5" w:rsidRPr="00604644" w:rsidRDefault="002A1CD5" w:rsidP="002A1CD5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912" w:type="dxa"/>
          </w:tcPr>
          <w:p w14:paraId="0006C43B" w14:textId="2F1503B3" w:rsidR="002A1CD5" w:rsidRPr="00604644" w:rsidRDefault="002A1CD5" w:rsidP="002A1CD5">
            <w:pPr>
              <w:rPr>
                <w:rFonts w:ascii="Times New Roman" w:hAnsi="Times New Roman" w:cs="Times New Roman"/>
              </w:rPr>
            </w:pPr>
          </w:p>
        </w:tc>
      </w:tr>
    </w:tbl>
    <w:p w14:paraId="71CDCE4F" w14:textId="77777777" w:rsidR="00602D1B" w:rsidRPr="00604644" w:rsidRDefault="009546B7">
      <w:pPr>
        <w:rPr>
          <w:rFonts w:ascii="Times New Roman" w:hAnsi="Times New Roman" w:cs="Times New Roman"/>
          <w:b/>
        </w:rPr>
      </w:pPr>
      <w:r w:rsidRPr="00604644">
        <w:rPr>
          <w:rFonts w:ascii="Times New Roman" w:hAnsi="Times New Roman" w:cs="Times New Roman"/>
          <w:b/>
        </w:rPr>
        <w:br/>
      </w:r>
      <w:r w:rsidR="00602D1B" w:rsidRPr="00604644">
        <w:rPr>
          <w:rFonts w:ascii="Times New Roman" w:hAnsi="Times New Roman" w:cs="Times New Roman"/>
          <w:b/>
        </w:rPr>
        <w:t>OA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580"/>
        <w:gridCol w:w="909"/>
      </w:tblGrid>
      <w:tr w:rsidR="00917AC3" w:rsidRPr="00604644" w14:paraId="35C4900D" w14:textId="77777777" w:rsidTr="00CD28B9">
        <w:tc>
          <w:tcPr>
            <w:tcW w:w="531" w:type="dxa"/>
          </w:tcPr>
          <w:p w14:paraId="7F709BF7" w14:textId="77777777" w:rsidR="00FD379A" w:rsidRPr="00604644" w:rsidRDefault="00FD379A" w:rsidP="00FD379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9" w:type="dxa"/>
          </w:tcPr>
          <w:p w14:paraId="1E1C48E5" w14:textId="77777777" w:rsidR="00FD379A" w:rsidRPr="00604644" w:rsidRDefault="00FD379A" w:rsidP="00FD37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12" w:type="dxa"/>
          </w:tcPr>
          <w:p w14:paraId="3E253DE7" w14:textId="77777777" w:rsidR="00FD379A" w:rsidRPr="00604644" w:rsidRDefault="00FD379A" w:rsidP="00FD37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Results</w:t>
            </w:r>
          </w:p>
        </w:tc>
      </w:tr>
      <w:tr w:rsidR="00FD379A" w:rsidRPr="00604644" w14:paraId="05ADFFCC" w14:textId="77777777" w:rsidTr="00CD28B9">
        <w:tc>
          <w:tcPr>
            <w:tcW w:w="531" w:type="dxa"/>
          </w:tcPr>
          <w:p w14:paraId="50D700FD" w14:textId="77777777" w:rsidR="00FD379A" w:rsidRPr="00604644" w:rsidRDefault="00FD379A" w:rsidP="00FD37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9" w:type="dxa"/>
          </w:tcPr>
          <w:p w14:paraId="634DC193" w14:textId="3F432B34" w:rsidR="00FD379A" w:rsidRPr="00604644" w:rsidRDefault="000C6467" w:rsidP="0032390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(</w:t>
            </w:r>
            <w:r w:rsidRPr="00604644">
              <w:rPr>
                <w:rFonts w:ascii="Times New Roman" w:hAnsi="Times New Roman" w:cs="Times New Roman"/>
              </w:rPr>
              <w:t>전쟁</w:t>
            </w:r>
            <w:r w:rsidRPr="00604644">
              <w:rPr>
                <w:rFonts w:ascii="Times New Roman" w:hAnsi="Times New Roman" w:cs="Times New Roman"/>
              </w:rPr>
              <w:t xml:space="preserve"> </w:t>
            </w:r>
            <w:r w:rsidR="000D5984" w:rsidRPr="00604644">
              <w:rPr>
                <w:rFonts w:ascii="Times New Roman" w:hAnsi="Times New Roman" w:cs="Times New Roman"/>
              </w:rPr>
              <w:t xml:space="preserve">OR </w:t>
            </w:r>
            <w:r w:rsidR="00323904" w:rsidRPr="00604644">
              <w:rPr>
                <w:rFonts w:ascii="Times New Roman" w:hAnsi="Times New Roman" w:cs="Times New Roman"/>
              </w:rPr>
              <w:t>전투</w:t>
            </w:r>
            <w:r w:rsidR="00323904" w:rsidRPr="00604644">
              <w:rPr>
                <w:rFonts w:ascii="Times New Roman" w:hAnsi="Times New Roman" w:cs="Times New Roman"/>
              </w:rPr>
              <w:t xml:space="preserve"> </w:t>
            </w:r>
            <w:r w:rsidR="00864797" w:rsidRPr="00604644">
              <w:rPr>
                <w:rFonts w:ascii="Times New Roman" w:hAnsi="Times New Roman" w:cs="Times New Roman"/>
              </w:rPr>
              <w:t xml:space="preserve">OR </w:t>
            </w:r>
            <w:r w:rsidR="00864797" w:rsidRPr="00604644">
              <w:rPr>
                <w:rFonts w:ascii="Times New Roman" w:hAnsi="Times New Roman" w:cs="Times New Roman"/>
              </w:rPr>
              <w:t>무력충돌</w:t>
            </w:r>
            <w:r w:rsidR="00864797" w:rsidRPr="00604644">
              <w:rPr>
                <w:rFonts w:ascii="Times New Roman" w:hAnsi="Times New Roman" w:cs="Times New Roman"/>
              </w:rPr>
              <w:t xml:space="preserve"> </w:t>
            </w:r>
            <w:r w:rsidR="00323904" w:rsidRPr="00604644">
              <w:rPr>
                <w:rFonts w:ascii="Times New Roman" w:hAnsi="Times New Roman" w:cs="Times New Roman"/>
              </w:rPr>
              <w:t xml:space="preserve">OR </w:t>
            </w:r>
            <w:r w:rsidR="00323904" w:rsidRPr="00604644">
              <w:rPr>
                <w:rFonts w:ascii="Times New Roman" w:hAnsi="Times New Roman" w:cs="Times New Roman"/>
              </w:rPr>
              <w:t>군대</w:t>
            </w:r>
            <w:r w:rsidR="00323904" w:rsidRPr="00604644">
              <w:rPr>
                <w:rFonts w:ascii="Times New Roman" w:hAnsi="Times New Roman" w:cs="Times New Roman"/>
              </w:rPr>
              <w:t xml:space="preserve"> OR </w:t>
            </w:r>
            <w:r w:rsidR="00323904" w:rsidRPr="00604644">
              <w:rPr>
                <w:rFonts w:ascii="Times New Roman" w:hAnsi="Times New Roman" w:cs="Times New Roman"/>
              </w:rPr>
              <w:t>군인</w:t>
            </w:r>
            <w:r w:rsidRPr="00604644">
              <w:rPr>
                <w:rFonts w:ascii="Times New Roman" w:hAnsi="Times New Roman" w:cs="Times New Roman"/>
              </w:rPr>
              <w:t xml:space="preserve">) </w:t>
            </w:r>
            <w:r w:rsidR="00323904" w:rsidRPr="00604644">
              <w:rPr>
                <w:rFonts w:ascii="Times New Roman" w:hAnsi="Times New Roman" w:cs="Times New Roman"/>
              </w:rPr>
              <w:t xml:space="preserve">AND </w:t>
            </w:r>
            <w:r w:rsidR="002D07A5" w:rsidRPr="00604644">
              <w:rPr>
                <w:rFonts w:ascii="Times New Roman" w:hAnsi="Times New Roman" w:cs="Times New Roman"/>
              </w:rPr>
              <w:t>침</w:t>
            </w:r>
          </w:p>
        </w:tc>
        <w:tc>
          <w:tcPr>
            <w:tcW w:w="912" w:type="dxa"/>
          </w:tcPr>
          <w:p w14:paraId="3908122C" w14:textId="459638FC" w:rsidR="00FD379A" w:rsidRPr="00604644" w:rsidRDefault="00FD379A" w:rsidP="00FD379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3EBBCE05" w14:textId="77777777" w:rsidR="009C1063" w:rsidRPr="00604644" w:rsidRDefault="009C1063">
      <w:pPr>
        <w:rPr>
          <w:rFonts w:ascii="Times New Roman" w:hAnsi="Times New Roman" w:cs="Times New Roman"/>
          <w:b/>
        </w:rPr>
      </w:pPr>
    </w:p>
    <w:p w14:paraId="45DB5B6D" w14:textId="77777777" w:rsidR="00602D1B" w:rsidRPr="00604644" w:rsidRDefault="00602D1B">
      <w:pPr>
        <w:rPr>
          <w:rFonts w:ascii="Times New Roman" w:hAnsi="Times New Roman" w:cs="Times New Roman"/>
          <w:b/>
        </w:rPr>
      </w:pPr>
      <w:r w:rsidRPr="00604644">
        <w:rPr>
          <w:rFonts w:ascii="Times New Roman" w:hAnsi="Times New Roman" w:cs="Times New Roman"/>
          <w:b/>
        </w:rPr>
        <w:t>KC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580"/>
        <w:gridCol w:w="909"/>
      </w:tblGrid>
      <w:tr w:rsidR="00917AC3" w:rsidRPr="00604644" w14:paraId="7DC3E95F" w14:textId="77777777" w:rsidTr="000D5984">
        <w:tc>
          <w:tcPr>
            <w:tcW w:w="531" w:type="dxa"/>
          </w:tcPr>
          <w:p w14:paraId="0B4F34A0" w14:textId="77777777" w:rsidR="005E3944" w:rsidRPr="00604644" w:rsidRDefault="005E3944" w:rsidP="000D598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9" w:type="dxa"/>
          </w:tcPr>
          <w:p w14:paraId="78A2914C" w14:textId="77777777" w:rsidR="005E3944" w:rsidRPr="00604644" w:rsidRDefault="005E3944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12" w:type="dxa"/>
          </w:tcPr>
          <w:p w14:paraId="0FAD1323" w14:textId="77777777" w:rsidR="005E3944" w:rsidRPr="00604644" w:rsidRDefault="005E3944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Results</w:t>
            </w:r>
          </w:p>
        </w:tc>
      </w:tr>
      <w:tr w:rsidR="005E3944" w:rsidRPr="00604644" w14:paraId="647DE22F" w14:textId="77777777" w:rsidTr="000D5984">
        <w:tc>
          <w:tcPr>
            <w:tcW w:w="531" w:type="dxa"/>
          </w:tcPr>
          <w:p w14:paraId="5FDCE289" w14:textId="77777777" w:rsidR="005E3944" w:rsidRPr="00604644" w:rsidRDefault="005E3944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9" w:type="dxa"/>
          </w:tcPr>
          <w:p w14:paraId="37EB99E1" w14:textId="2896D054" w:rsidR="005E3944" w:rsidRPr="00604644" w:rsidRDefault="00323904" w:rsidP="008647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(</w:t>
            </w:r>
            <w:r w:rsidRPr="00604644">
              <w:rPr>
                <w:rFonts w:ascii="Times New Roman" w:hAnsi="Times New Roman" w:cs="Times New Roman"/>
              </w:rPr>
              <w:t>전쟁</w:t>
            </w:r>
            <w:r w:rsidRPr="00604644">
              <w:rPr>
                <w:rFonts w:ascii="Times New Roman" w:hAnsi="Times New Roman" w:cs="Times New Roman"/>
              </w:rPr>
              <w:t xml:space="preserve"> OR </w:t>
            </w:r>
            <w:r w:rsidRPr="00604644">
              <w:rPr>
                <w:rFonts w:ascii="Times New Roman" w:hAnsi="Times New Roman" w:cs="Times New Roman"/>
              </w:rPr>
              <w:t>전투</w:t>
            </w:r>
            <w:r w:rsidRPr="00604644">
              <w:rPr>
                <w:rFonts w:ascii="Times New Roman" w:hAnsi="Times New Roman" w:cs="Times New Roman"/>
              </w:rPr>
              <w:t xml:space="preserve"> </w:t>
            </w:r>
            <w:r w:rsidR="00864797" w:rsidRPr="00604644">
              <w:rPr>
                <w:rFonts w:ascii="Times New Roman" w:hAnsi="Times New Roman" w:cs="Times New Roman"/>
              </w:rPr>
              <w:t xml:space="preserve">OR </w:t>
            </w:r>
            <w:r w:rsidR="00864797" w:rsidRPr="00604644">
              <w:rPr>
                <w:rFonts w:ascii="Times New Roman" w:hAnsi="Times New Roman" w:cs="Times New Roman"/>
              </w:rPr>
              <w:t>무력충돌</w:t>
            </w:r>
            <w:r w:rsidR="00864797" w:rsidRPr="00604644">
              <w:rPr>
                <w:rFonts w:ascii="Times New Roman" w:hAnsi="Times New Roman" w:cs="Times New Roman"/>
              </w:rPr>
              <w:t xml:space="preserve"> </w:t>
            </w:r>
            <w:r w:rsidRPr="00604644">
              <w:rPr>
                <w:rFonts w:ascii="Times New Roman" w:hAnsi="Times New Roman" w:cs="Times New Roman"/>
              </w:rPr>
              <w:t xml:space="preserve">OR </w:t>
            </w:r>
            <w:r w:rsidRPr="00604644">
              <w:rPr>
                <w:rFonts w:ascii="Times New Roman" w:hAnsi="Times New Roman" w:cs="Times New Roman"/>
              </w:rPr>
              <w:t>군대</w:t>
            </w:r>
            <w:r w:rsidRPr="00604644">
              <w:rPr>
                <w:rFonts w:ascii="Times New Roman" w:hAnsi="Times New Roman" w:cs="Times New Roman"/>
              </w:rPr>
              <w:t xml:space="preserve"> OR </w:t>
            </w:r>
            <w:r w:rsidRPr="00604644">
              <w:rPr>
                <w:rFonts w:ascii="Times New Roman" w:hAnsi="Times New Roman" w:cs="Times New Roman"/>
              </w:rPr>
              <w:t>군인</w:t>
            </w:r>
            <w:r w:rsidR="005E3944" w:rsidRPr="00604644">
              <w:rPr>
                <w:rFonts w:ascii="Times New Roman" w:hAnsi="Times New Roman" w:cs="Times New Roman"/>
              </w:rPr>
              <w:t xml:space="preserve">) AND </w:t>
            </w:r>
            <w:r w:rsidR="002D07A5" w:rsidRPr="00604644">
              <w:rPr>
                <w:rFonts w:ascii="Times New Roman" w:hAnsi="Times New Roman" w:cs="Times New Roman"/>
              </w:rPr>
              <w:t>침</w:t>
            </w:r>
          </w:p>
        </w:tc>
        <w:tc>
          <w:tcPr>
            <w:tcW w:w="912" w:type="dxa"/>
          </w:tcPr>
          <w:p w14:paraId="647B2D18" w14:textId="6F6F6A1A" w:rsidR="005E3944" w:rsidRPr="00604644" w:rsidRDefault="005E3944" w:rsidP="000D598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4C5B1790" w14:textId="77777777" w:rsidR="00EB52D8" w:rsidRPr="00604644" w:rsidRDefault="00EB52D8">
      <w:pPr>
        <w:rPr>
          <w:rFonts w:ascii="Times New Roman" w:hAnsi="Times New Roman" w:cs="Times New Roman"/>
        </w:rPr>
      </w:pPr>
    </w:p>
    <w:p w14:paraId="5DA3DE21" w14:textId="77777777" w:rsidR="00602D1B" w:rsidRPr="00604644" w:rsidRDefault="00602D1B">
      <w:pPr>
        <w:rPr>
          <w:rFonts w:ascii="Times New Roman" w:hAnsi="Times New Roman" w:cs="Times New Roman"/>
          <w:b/>
        </w:rPr>
      </w:pPr>
      <w:r w:rsidRPr="00604644">
        <w:rPr>
          <w:rFonts w:ascii="Times New Roman" w:hAnsi="Times New Roman" w:cs="Times New Roman"/>
          <w:b/>
        </w:rPr>
        <w:t>CNK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917AC3" w:rsidRPr="00604644" w14:paraId="1948A7BB" w14:textId="77777777" w:rsidTr="00EA3BBC">
        <w:tc>
          <w:tcPr>
            <w:tcW w:w="531" w:type="dxa"/>
          </w:tcPr>
          <w:p w14:paraId="728D8AA0" w14:textId="77777777" w:rsidR="00EB52D8" w:rsidRPr="00604644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3B0C18E2" w14:textId="77777777" w:rsidR="00EB52D8" w:rsidRPr="00604644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5A235A36" w14:textId="77777777" w:rsidR="00EB52D8" w:rsidRPr="00604644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Results</w:t>
            </w:r>
          </w:p>
        </w:tc>
      </w:tr>
      <w:tr w:rsidR="00EB52D8" w:rsidRPr="00604644" w14:paraId="1955C841" w14:textId="77777777" w:rsidTr="00EA3BBC">
        <w:tc>
          <w:tcPr>
            <w:tcW w:w="531" w:type="dxa"/>
          </w:tcPr>
          <w:p w14:paraId="135769CF" w14:textId="77777777" w:rsidR="00EB52D8" w:rsidRPr="00604644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1B82D882" w14:textId="21A231F3" w:rsidR="00EB52D8" w:rsidRPr="00604644" w:rsidRDefault="00C646ED" w:rsidP="00AA5860">
            <w:pPr>
              <w:wordWrap/>
              <w:adjustRightInd w:val="0"/>
              <w:jc w:val="left"/>
              <w:rPr>
                <w:rFonts w:ascii="Times New Roman" w:eastAsia="RixMMjL" w:hAnsi="Times New Roman" w:cs="Times New Roman"/>
                <w:kern w:val="0"/>
                <w:szCs w:val="20"/>
              </w:rPr>
            </w:pPr>
            <w:r w:rsidRPr="00604644">
              <w:rPr>
                <w:rFonts w:ascii="Times New Roman" w:eastAsia="새굴림" w:hAnsi="Times New Roman" w:cs="Times New Roman"/>
                <w:lang w:eastAsia="zh-CN"/>
              </w:rPr>
              <w:t>(SU=</w:t>
            </w:r>
            <w:r w:rsidR="000D5984" w:rsidRPr="00604644">
              <w:rPr>
                <w:rFonts w:ascii="Times New Roman" w:eastAsia="새굴림" w:hAnsi="Times New Roman" w:cs="Times New Roman"/>
                <w:lang w:eastAsia="zh-CN"/>
              </w:rPr>
              <w:t>'</w:t>
            </w:r>
            <w:r w:rsidR="000D5984" w:rsidRPr="00604644">
              <w:rPr>
                <w:rFonts w:ascii="Times New Roman" w:eastAsia="새굴림" w:hAnsi="Times New Roman" w:cs="Times New Roman"/>
                <w:lang w:eastAsia="zh-CN"/>
              </w:rPr>
              <w:t>战争</w:t>
            </w:r>
            <w:r w:rsidR="000D5984" w:rsidRPr="00604644">
              <w:rPr>
                <w:rFonts w:ascii="Times New Roman" w:eastAsia="새굴림" w:hAnsi="Times New Roman" w:cs="Times New Roman"/>
                <w:lang w:eastAsia="zh-CN"/>
              </w:rPr>
              <w:t>'+</w:t>
            </w:r>
            <w:r w:rsidR="00AA5860" w:rsidRPr="00604644">
              <w:rPr>
                <w:rFonts w:ascii="Times New Roman" w:eastAsia="새굴림" w:hAnsi="Times New Roman" w:cs="Times New Roman"/>
                <w:lang w:eastAsia="zh-CN"/>
              </w:rPr>
              <w:t>’</w:t>
            </w:r>
            <w:r w:rsidR="00AA5860" w:rsidRPr="00604644">
              <w:rPr>
                <w:rFonts w:ascii="Times New Roman" w:eastAsia="새굴림" w:hAnsi="Times New Roman" w:cs="Times New Roman"/>
                <w:lang w:eastAsia="zh-CN"/>
              </w:rPr>
              <w:t>战斗</w:t>
            </w:r>
            <w:r w:rsidR="00AA5860" w:rsidRPr="00604644">
              <w:rPr>
                <w:rFonts w:ascii="Times New Roman" w:eastAsia="새굴림" w:hAnsi="Times New Roman" w:cs="Times New Roman"/>
              </w:rPr>
              <w:t>’+</w:t>
            </w:r>
            <w:r w:rsidR="00864797" w:rsidRPr="00604644">
              <w:rPr>
                <w:rFonts w:ascii="Times New Roman" w:hAnsi="Times New Roman" w:cs="Times New Roman"/>
              </w:rPr>
              <w:t>’</w:t>
            </w:r>
            <w:r w:rsidR="00864797" w:rsidRPr="00604644">
              <w:rPr>
                <w:rFonts w:ascii="Times New Roman" w:eastAsia="새굴림" w:hAnsi="Times New Roman" w:cs="Times New Roman"/>
                <w:lang w:eastAsia="zh-CN"/>
              </w:rPr>
              <w:t>武装冲突</w:t>
            </w:r>
            <w:r w:rsidR="00864797" w:rsidRPr="00604644">
              <w:rPr>
                <w:rFonts w:ascii="Times New Roman" w:eastAsia="새굴림" w:hAnsi="Times New Roman" w:cs="Times New Roman"/>
              </w:rPr>
              <w:t>’</w:t>
            </w:r>
            <w:r w:rsidR="00AA5860" w:rsidRPr="00604644">
              <w:rPr>
                <w:rFonts w:ascii="Times New Roman" w:eastAsia="새굴림" w:hAnsi="Times New Roman" w:cs="Times New Roman"/>
              </w:rPr>
              <w:t xml:space="preserve"> +’</w:t>
            </w:r>
            <w:r w:rsidR="00AA5860" w:rsidRPr="00604644">
              <w:rPr>
                <w:rFonts w:ascii="Times New Roman" w:eastAsia="새굴림" w:hAnsi="Times New Roman" w:cs="Times New Roman"/>
              </w:rPr>
              <w:t>军队</w:t>
            </w:r>
            <w:r w:rsidR="00AA5860" w:rsidRPr="00604644">
              <w:rPr>
                <w:rFonts w:ascii="Times New Roman" w:eastAsia="새굴림" w:hAnsi="Times New Roman" w:cs="Times New Roman"/>
              </w:rPr>
              <w:t>’</w:t>
            </w:r>
            <w:r w:rsidR="00864797" w:rsidRPr="00604644">
              <w:rPr>
                <w:rFonts w:ascii="Times New Roman" w:eastAsia="새굴림" w:hAnsi="Times New Roman" w:cs="Times New Roman"/>
              </w:rPr>
              <w:t>+</w:t>
            </w:r>
            <w:r w:rsidR="00AA5860" w:rsidRPr="00604644">
              <w:rPr>
                <w:rFonts w:ascii="Times New Roman" w:eastAsia="새굴림" w:hAnsi="Times New Roman" w:cs="Times New Roman"/>
              </w:rPr>
              <w:t>’</w:t>
            </w:r>
            <w:r w:rsidR="00864797" w:rsidRPr="00604644">
              <w:rPr>
                <w:rFonts w:ascii="Times New Roman" w:eastAsia="새굴림" w:hAnsi="Times New Roman" w:cs="Times New Roman"/>
              </w:rPr>
              <w:t>军人</w:t>
            </w:r>
            <w:r w:rsidR="00AA5860" w:rsidRPr="00604644">
              <w:rPr>
                <w:rFonts w:ascii="Times New Roman" w:eastAsia="새굴림" w:hAnsi="Times New Roman" w:cs="Times New Roman"/>
              </w:rPr>
              <w:t>’</w:t>
            </w:r>
            <w:r w:rsidR="00864797" w:rsidRPr="00604644">
              <w:rPr>
                <w:rFonts w:ascii="Times New Roman" w:eastAsia="새굴림" w:hAnsi="Times New Roman" w:cs="Times New Roman"/>
              </w:rPr>
              <w:t>)</w:t>
            </w:r>
            <w:r w:rsidR="00604644">
              <w:rPr>
                <w:rFonts w:ascii="Times New Roman" w:eastAsia="새굴림" w:hAnsi="Times New Roman" w:cs="Times New Roman"/>
              </w:rPr>
              <w:t xml:space="preserve"> </w:t>
            </w:r>
            <w:r w:rsidR="00323904" w:rsidRPr="00604644">
              <w:rPr>
                <w:rFonts w:ascii="Times New Roman" w:eastAsia="새굴림" w:hAnsi="Times New Roman" w:cs="Times New Roman"/>
                <w:lang w:eastAsia="zh-CN"/>
              </w:rPr>
              <w:t>AND</w:t>
            </w:r>
            <w:r w:rsidR="001620F9" w:rsidRPr="00604644">
              <w:rPr>
                <w:rFonts w:ascii="Times New Roman" w:eastAsia="새굴림" w:hAnsi="Times New Roman" w:cs="Times New Roman"/>
                <w:lang w:eastAsia="zh-CN"/>
              </w:rPr>
              <w:t xml:space="preserve"> (SU='acupuncture'+'</w:t>
            </w:r>
            <w:r w:rsidR="001620F9" w:rsidRPr="00604644">
              <w:rPr>
                <w:rFonts w:ascii="Times New Roman" w:eastAsia="새굴림" w:hAnsi="Times New Roman" w:cs="Times New Roman"/>
                <w:lang w:eastAsia="zh-CN"/>
              </w:rPr>
              <w:t>针</w:t>
            </w:r>
            <w:r w:rsidR="001620F9" w:rsidRPr="00604644">
              <w:rPr>
                <w:rFonts w:ascii="Times New Roman" w:eastAsia="새굴림" w:hAnsi="Times New Roman" w:cs="Times New Roman"/>
                <w:lang w:eastAsia="zh-CN"/>
              </w:rPr>
              <w:t>'+'</w:t>
            </w:r>
            <w:r w:rsidR="001620F9" w:rsidRPr="00604644">
              <w:rPr>
                <w:rFonts w:ascii="Times New Roman" w:eastAsia="새굴림" w:hAnsi="Times New Roman" w:cs="Times New Roman"/>
                <w:lang w:eastAsia="zh-CN"/>
              </w:rPr>
              <w:t>鍼</w:t>
            </w:r>
            <w:r w:rsidR="001620F9" w:rsidRPr="00604644">
              <w:rPr>
                <w:rFonts w:ascii="Times New Roman" w:eastAsia="새굴림" w:hAnsi="Times New Roman" w:cs="Times New Roman"/>
                <w:lang w:eastAsia="zh-CN"/>
              </w:rPr>
              <w:t>')</w:t>
            </w:r>
          </w:p>
        </w:tc>
        <w:tc>
          <w:tcPr>
            <w:tcW w:w="805" w:type="dxa"/>
          </w:tcPr>
          <w:p w14:paraId="05B8B072" w14:textId="4A4F688A" w:rsidR="00EB52D8" w:rsidRPr="00604644" w:rsidRDefault="00EB52D8" w:rsidP="00931EC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</w:tbl>
    <w:p w14:paraId="0AF019FE" w14:textId="77777777" w:rsidR="00EB52D8" w:rsidRPr="00604644" w:rsidRDefault="00EB52D8">
      <w:pPr>
        <w:rPr>
          <w:rFonts w:ascii="Times New Roman" w:hAnsi="Times New Roman" w:cs="Times New Roman"/>
          <w:lang w:eastAsia="zh-CN"/>
        </w:rPr>
      </w:pPr>
    </w:p>
    <w:p w14:paraId="3821D77A" w14:textId="77777777" w:rsidR="00602D1B" w:rsidRPr="00604644" w:rsidRDefault="00602D1B">
      <w:pPr>
        <w:rPr>
          <w:rFonts w:ascii="Times New Roman" w:hAnsi="Times New Roman" w:cs="Times New Roman"/>
          <w:b/>
        </w:rPr>
      </w:pPr>
      <w:r w:rsidRPr="00604644">
        <w:rPr>
          <w:rFonts w:ascii="Times New Roman" w:hAnsi="Times New Roman" w:cs="Times New Roman"/>
          <w:b/>
        </w:rPr>
        <w:t>Wanfang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917AC3" w:rsidRPr="00604644" w14:paraId="197D362D" w14:textId="77777777" w:rsidTr="00604644">
        <w:tc>
          <w:tcPr>
            <w:tcW w:w="527" w:type="dxa"/>
          </w:tcPr>
          <w:p w14:paraId="055431A0" w14:textId="77777777" w:rsidR="00EB52D8" w:rsidRPr="00604644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84" w:type="dxa"/>
          </w:tcPr>
          <w:p w14:paraId="0A00737C" w14:textId="77777777" w:rsidR="00EB52D8" w:rsidRPr="00604644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4E5B23E7" w14:textId="77777777" w:rsidR="00EB52D8" w:rsidRPr="00604644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Results</w:t>
            </w:r>
          </w:p>
        </w:tc>
      </w:tr>
      <w:tr w:rsidR="00EB52D8" w:rsidRPr="00604644" w14:paraId="46CAD29C" w14:textId="77777777" w:rsidTr="00604644">
        <w:tc>
          <w:tcPr>
            <w:tcW w:w="527" w:type="dxa"/>
          </w:tcPr>
          <w:p w14:paraId="73942D58" w14:textId="3DDEDB56" w:rsidR="00EB52D8" w:rsidRPr="00604644" w:rsidRDefault="00FA2C83" w:rsidP="00EB52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644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7684" w:type="dxa"/>
          </w:tcPr>
          <w:p w14:paraId="169C705F" w14:textId="1457E8CC" w:rsidR="00FA2C83" w:rsidRPr="00604644" w:rsidRDefault="002F2BC4" w:rsidP="00AA5860">
            <w:pPr>
              <w:rPr>
                <w:rFonts w:ascii="Times New Roman" w:eastAsia="바탕" w:hAnsi="Times New Roman" w:cs="Times New Roman"/>
                <w:color w:val="000000" w:themeColor="text1"/>
              </w:rPr>
            </w:pP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((((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主</w:t>
            </w:r>
            <w:r w:rsidRPr="00604644">
              <w:rPr>
                <w:rFonts w:ascii="Times New Roman" w:eastAsia="새굴림" w:hAnsi="Times New Roman" w:cs="Times New Roman"/>
                <w:color w:val="000000" w:themeColor="text1"/>
              </w:rPr>
              <w:t>题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=</w:t>
            </w:r>
            <w:r w:rsidRPr="00604644">
              <w:rPr>
                <w:rFonts w:ascii="Times New Roman" w:eastAsia="새굴림" w:hAnsi="Times New Roman" w:cs="Times New Roman"/>
                <w:color w:val="000000" w:themeColor="text1"/>
              </w:rPr>
              <w:t>战争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 xml:space="preserve">) OR 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主</w:t>
            </w:r>
            <w:r w:rsidRPr="00604644">
              <w:rPr>
                <w:rFonts w:ascii="Times New Roman" w:eastAsia="새굴림" w:hAnsi="Times New Roman" w:cs="Times New Roman"/>
                <w:color w:val="000000" w:themeColor="text1"/>
              </w:rPr>
              <w:t>题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=</w:t>
            </w:r>
            <w:r w:rsidRPr="00604644">
              <w:rPr>
                <w:rFonts w:ascii="Times New Roman" w:eastAsia="새굴림" w:hAnsi="Times New Roman" w:cs="Times New Roman"/>
                <w:color w:val="000000" w:themeColor="text1"/>
              </w:rPr>
              <w:t>战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斗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 xml:space="preserve">) OR 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主</w:t>
            </w:r>
            <w:r w:rsidRPr="00604644">
              <w:rPr>
                <w:rFonts w:ascii="Times New Roman" w:eastAsia="새굴림" w:hAnsi="Times New Roman" w:cs="Times New Roman"/>
                <w:color w:val="000000" w:themeColor="text1"/>
              </w:rPr>
              <w:t>题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=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武装冲突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 xml:space="preserve">) OR 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主</w:t>
            </w:r>
            <w:r w:rsidRPr="00604644">
              <w:rPr>
                <w:rFonts w:ascii="Times New Roman" w:eastAsia="새굴림" w:hAnsi="Times New Roman" w:cs="Times New Roman"/>
                <w:color w:val="000000" w:themeColor="text1"/>
              </w:rPr>
              <w:t>题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=</w:t>
            </w:r>
            <w:r w:rsidRPr="00604644">
              <w:rPr>
                <w:rFonts w:ascii="Times New Roman" w:eastAsia="새굴림" w:hAnsi="Times New Roman" w:cs="Times New Roman"/>
                <w:color w:val="000000" w:themeColor="text1"/>
              </w:rPr>
              <w:t>军队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 xml:space="preserve">) OR 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主</w:t>
            </w:r>
            <w:r w:rsidRPr="00604644">
              <w:rPr>
                <w:rFonts w:ascii="Times New Roman" w:eastAsia="새굴림" w:hAnsi="Times New Roman" w:cs="Times New Roman"/>
                <w:color w:val="000000" w:themeColor="text1"/>
              </w:rPr>
              <w:t>题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=</w:t>
            </w:r>
            <w:r w:rsidRPr="00604644">
              <w:rPr>
                <w:rFonts w:ascii="Times New Roman" w:eastAsia="새굴림" w:hAnsi="Times New Roman" w:cs="Times New Roman"/>
                <w:color w:val="000000" w:themeColor="text1"/>
              </w:rPr>
              <w:t>军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人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) AND (((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主</w:t>
            </w:r>
            <w:r w:rsidRPr="00604644">
              <w:rPr>
                <w:rFonts w:ascii="Times New Roman" w:eastAsia="새굴림" w:hAnsi="Times New Roman" w:cs="Times New Roman"/>
                <w:color w:val="000000" w:themeColor="text1"/>
              </w:rPr>
              <w:t>题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 xml:space="preserve">=acupuncture) OR 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主</w:t>
            </w:r>
            <w:r w:rsidRPr="00604644">
              <w:rPr>
                <w:rFonts w:ascii="Times New Roman" w:eastAsia="새굴림" w:hAnsi="Times New Roman" w:cs="Times New Roman"/>
                <w:color w:val="000000" w:themeColor="text1"/>
              </w:rPr>
              <w:t>题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=</w:t>
            </w:r>
            <w:r w:rsidRPr="00604644">
              <w:rPr>
                <w:rFonts w:ascii="Times New Roman" w:eastAsia="새굴림" w:hAnsi="Times New Roman" w:cs="Times New Roman"/>
                <w:color w:val="000000" w:themeColor="text1"/>
              </w:rPr>
              <w:t>针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 xml:space="preserve">) OR 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主</w:t>
            </w:r>
            <w:r w:rsidRPr="00604644">
              <w:rPr>
                <w:rFonts w:ascii="Times New Roman" w:eastAsia="새굴림" w:hAnsi="Times New Roman" w:cs="Times New Roman"/>
                <w:color w:val="000000" w:themeColor="text1"/>
              </w:rPr>
              <w:t>题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=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鍼</w:t>
            </w:r>
            <w:r w:rsidRPr="00604644">
              <w:rPr>
                <w:rFonts w:ascii="Times New Roman" w:eastAsia="바탕" w:hAnsi="Times New Roman" w:cs="Times New Roman"/>
                <w:color w:val="000000" w:themeColor="text1"/>
              </w:rPr>
              <w:t>)</w:t>
            </w:r>
          </w:p>
        </w:tc>
        <w:tc>
          <w:tcPr>
            <w:tcW w:w="805" w:type="dxa"/>
          </w:tcPr>
          <w:p w14:paraId="0A8FB977" w14:textId="203EA329" w:rsidR="00EB52D8" w:rsidRPr="00604644" w:rsidRDefault="00EB52D8" w:rsidP="00FA2C8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DFE9657" w14:textId="77777777" w:rsidR="00602D1B" w:rsidRPr="00604644" w:rsidRDefault="00602D1B">
      <w:pPr>
        <w:rPr>
          <w:rFonts w:ascii="Times New Roman" w:hAnsi="Times New Roman" w:cs="Times New Roman"/>
          <w:b/>
          <w:lang w:eastAsia="zh-CN"/>
        </w:rPr>
      </w:pPr>
    </w:p>
    <w:p w14:paraId="5ADA887B" w14:textId="77777777" w:rsidR="00EA3BBC" w:rsidRPr="00604644" w:rsidRDefault="002339CB">
      <w:pPr>
        <w:rPr>
          <w:rFonts w:ascii="Times New Roman" w:hAnsi="Times New Roman" w:cs="Times New Roman"/>
          <w:b/>
        </w:rPr>
      </w:pPr>
      <w:r w:rsidRPr="00604644">
        <w:rPr>
          <w:rFonts w:ascii="Times New Roman" w:hAnsi="Times New Roman" w:cs="Times New Roman"/>
          <w:b/>
        </w:rPr>
        <w:t>VI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7685"/>
        <w:gridCol w:w="805"/>
      </w:tblGrid>
      <w:tr w:rsidR="00917AC3" w:rsidRPr="00604644" w14:paraId="3E690A04" w14:textId="77777777" w:rsidTr="00EA3BBC">
        <w:tc>
          <w:tcPr>
            <w:tcW w:w="531" w:type="dxa"/>
          </w:tcPr>
          <w:p w14:paraId="0CB2C0B6" w14:textId="77777777" w:rsidR="00EA3BBC" w:rsidRPr="00604644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4097BA6B" w14:textId="77777777" w:rsidR="00EA3BBC" w:rsidRPr="00604644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17D76C79" w14:textId="77777777" w:rsidR="00EA3BBC" w:rsidRPr="00604644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Results</w:t>
            </w:r>
          </w:p>
        </w:tc>
      </w:tr>
      <w:tr w:rsidR="00917AC3" w:rsidRPr="00604644" w14:paraId="174BE9DE" w14:textId="77777777" w:rsidTr="00EA3BBC">
        <w:tc>
          <w:tcPr>
            <w:tcW w:w="531" w:type="dxa"/>
          </w:tcPr>
          <w:p w14:paraId="5EB20DCC" w14:textId="77777777" w:rsidR="00EA3BBC" w:rsidRPr="00604644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6FC83CD9" w14:textId="05D0399B" w:rsidR="00EA3BBC" w:rsidRPr="00604644" w:rsidRDefault="008A3AA5" w:rsidP="00604644">
            <w:pPr>
              <w:spacing w:line="276" w:lineRule="auto"/>
              <w:ind w:left="90" w:hangingChars="50" w:hanging="90"/>
              <w:rPr>
                <w:rFonts w:ascii="Times New Roman" w:eastAsia="바탕" w:hAnsi="Times New Roman" w:cs="Times New Roman"/>
                <w:szCs w:val="20"/>
                <w:lang w:eastAsia="zh-CN"/>
              </w:rPr>
            </w:pPr>
            <w:r w:rsidRPr="00604644">
              <w:rPr>
                <w:rFonts w:ascii="Times New Roman" w:eastAsia="새굴림" w:hAnsi="Times New Roman" w:cs="Times New Roman"/>
                <w:sz w:val="18"/>
                <w:szCs w:val="18"/>
              </w:rPr>
              <w:t>M=(</w:t>
            </w:r>
            <w:r w:rsidR="00E01833" w:rsidRPr="00604644">
              <w:rPr>
                <w:rFonts w:ascii="Times New Roman" w:eastAsia="새굴림" w:hAnsi="Times New Roman" w:cs="Times New Roman"/>
                <w:szCs w:val="20"/>
              </w:rPr>
              <w:t>战争</w:t>
            </w:r>
            <w:r w:rsidR="00323904" w:rsidRPr="00604644">
              <w:rPr>
                <w:rFonts w:ascii="Times New Roman" w:eastAsia="새굴림" w:hAnsi="Times New Roman" w:cs="Times New Roman"/>
                <w:szCs w:val="20"/>
              </w:rPr>
              <w:t xml:space="preserve"> </w:t>
            </w:r>
            <w:r w:rsidR="00323904" w:rsidRPr="00604644">
              <w:rPr>
                <w:rFonts w:ascii="Times New Roman" w:eastAsia="새굴림" w:hAnsi="Times New Roman" w:cs="Times New Roman"/>
              </w:rPr>
              <w:t xml:space="preserve">OR </w:t>
            </w:r>
            <w:r w:rsidR="00AA5860" w:rsidRPr="00604644">
              <w:rPr>
                <w:rFonts w:ascii="Times New Roman" w:eastAsia="새굴림" w:hAnsi="Times New Roman" w:cs="Times New Roman"/>
                <w:lang w:eastAsia="zh-CN"/>
              </w:rPr>
              <w:t>战斗</w:t>
            </w:r>
            <w:r w:rsidR="00AA5860" w:rsidRPr="00604644">
              <w:rPr>
                <w:rFonts w:ascii="Times New Roman" w:eastAsia="새굴림" w:hAnsi="Times New Roman" w:cs="Times New Roman"/>
              </w:rPr>
              <w:t xml:space="preserve"> </w:t>
            </w:r>
            <w:r w:rsidR="00AA5860" w:rsidRPr="00604644">
              <w:rPr>
                <w:rFonts w:ascii="Times New Roman" w:eastAsia="바탕" w:hAnsi="Times New Roman" w:cs="Times New Roman"/>
              </w:rPr>
              <w:t>OR</w:t>
            </w:r>
            <w:r w:rsidR="00AA5860" w:rsidRPr="00604644">
              <w:rPr>
                <w:rFonts w:ascii="Times New Roman" w:eastAsia="새굴림" w:hAnsi="Times New Roman" w:cs="Times New Roman"/>
                <w:lang w:eastAsia="zh-CN"/>
              </w:rPr>
              <w:t xml:space="preserve"> </w:t>
            </w:r>
            <w:r w:rsidR="00AA5860" w:rsidRPr="00604644">
              <w:rPr>
                <w:rFonts w:ascii="Times New Roman" w:eastAsia="새굴림" w:hAnsi="Times New Roman" w:cs="Times New Roman"/>
                <w:lang w:eastAsia="zh-CN"/>
              </w:rPr>
              <w:t>武装冲突</w:t>
            </w:r>
            <w:r w:rsidR="00AA5860" w:rsidRPr="00604644">
              <w:rPr>
                <w:rFonts w:ascii="Times New Roman" w:eastAsia="새굴림" w:hAnsi="Times New Roman" w:cs="Times New Roman"/>
              </w:rPr>
              <w:t xml:space="preserve"> </w:t>
            </w:r>
            <w:r w:rsidR="00AA5860" w:rsidRPr="00604644">
              <w:rPr>
                <w:rFonts w:ascii="Times New Roman" w:eastAsia="바탕" w:hAnsi="Times New Roman" w:cs="Times New Roman"/>
              </w:rPr>
              <w:t>OR</w:t>
            </w:r>
            <w:r w:rsidR="00AA5860" w:rsidRPr="00604644">
              <w:rPr>
                <w:rFonts w:ascii="Times New Roman" w:eastAsia="새굴림" w:hAnsi="Times New Roman" w:cs="Times New Roman"/>
              </w:rPr>
              <w:t xml:space="preserve"> </w:t>
            </w:r>
            <w:r w:rsidR="00AA5860" w:rsidRPr="00604644">
              <w:rPr>
                <w:rFonts w:ascii="Times New Roman" w:eastAsia="새굴림" w:hAnsi="Times New Roman" w:cs="Times New Roman"/>
              </w:rPr>
              <w:t>军队</w:t>
            </w:r>
            <w:r w:rsidR="00AA5860" w:rsidRPr="00604644">
              <w:rPr>
                <w:rFonts w:ascii="Times New Roman" w:eastAsia="바탕" w:hAnsi="Times New Roman" w:cs="Times New Roman"/>
              </w:rPr>
              <w:t xml:space="preserve"> OR</w:t>
            </w:r>
            <w:r w:rsidR="00AA5860" w:rsidRPr="00604644">
              <w:rPr>
                <w:rFonts w:ascii="Times New Roman" w:eastAsia="새굴림" w:hAnsi="Times New Roman" w:cs="Times New Roman"/>
              </w:rPr>
              <w:t xml:space="preserve"> </w:t>
            </w:r>
            <w:r w:rsidR="00604644" w:rsidRPr="00604644">
              <w:rPr>
                <w:rFonts w:ascii="Times New Roman" w:eastAsia="새굴림" w:hAnsi="Times New Roman" w:cs="Times New Roman"/>
              </w:rPr>
              <w:t>军人</w:t>
            </w:r>
            <w:r w:rsidR="00AA5860" w:rsidRPr="00604644">
              <w:rPr>
                <w:rFonts w:ascii="Times New Roman" w:eastAsia="새굴림" w:hAnsi="Times New Roman" w:cs="Times New Roman"/>
              </w:rPr>
              <w:t xml:space="preserve">) </w:t>
            </w:r>
            <w:r w:rsidR="00323904" w:rsidRPr="00604644">
              <w:rPr>
                <w:rFonts w:ascii="Times New Roman" w:eastAsia="새굴림" w:hAnsi="Times New Roman" w:cs="Times New Roman"/>
                <w:szCs w:val="20"/>
              </w:rPr>
              <w:t>AND</w:t>
            </w:r>
            <w:r w:rsidR="00C71EF0" w:rsidRPr="00604644">
              <w:rPr>
                <w:rFonts w:ascii="Times New Roman" w:eastAsia="새굴림" w:hAnsi="Times New Roman" w:cs="Times New Roman"/>
                <w:szCs w:val="20"/>
              </w:rPr>
              <w:t xml:space="preserve"> </w:t>
            </w:r>
            <w:r w:rsidR="00C71EF0" w:rsidRPr="00604644">
              <w:rPr>
                <w:rFonts w:ascii="Times New Roman" w:eastAsia="바탕" w:hAnsi="Times New Roman" w:cs="Times New Roman"/>
              </w:rPr>
              <w:t>M=(</w:t>
            </w:r>
            <w:r w:rsidR="00C71EF0" w:rsidRPr="00604644">
              <w:rPr>
                <w:rFonts w:ascii="Times New Roman" w:eastAsia="새굴림" w:hAnsi="Times New Roman" w:cs="Times New Roman"/>
              </w:rPr>
              <w:t>acupuncture OR</w:t>
            </w:r>
            <w:r w:rsidR="00C71EF0" w:rsidRPr="00604644">
              <w:rPr>
                <w:rFonts w:ascii="Times New Roman" w:eastAsia="바탕" w:hAnsi="Times New Roman" w:cs="Times New Roman"/>
              </w:rPr>
              <w:t xml:space="preserve"> </w:t>
            </w:r>
            <w:r w:rsidR="00C71EF0" w:rsidRPr="00604644">
              <w:rPr>
                <w:rFonts w:ascii="Times New Roman" w:eastAsia="새굴림" w:hAnsi="Times New Roman" w:cs="Times New Roman"/>
              </w:rPr>
              <w:t>针</w:t>
            </w:r>
            <w:r w:rsidR="00C71EF0" w:rsidRPr="00604644">
              <w:rPr>
                <w:rFonts w:ascii="Times New Roman" w:eastAsia="바탕" w:hAnsi="Times New Roman" w:cs="Times New Roman"/>
              </w:rPr>
              <w:t xml:space="preserve"> OR </w:t>
            </w:r>
            <w:r w:rsidR="00C71EF0" w:rsidRPr="00604644">
              <w:rPr>
                <w:rFonts w:ascii="Times New Roman" w:eastAsia="바탕" w:hAnsi="Times New Roman" w:cs="Times New Roman"/>
              </w:rPr>
              <w:t>鍼</w:t>
            </w:r>
            <w:r w:rsidR="00AA5860" w:rsidRPr="00604644">
              <w:rPr>
                <w:rFonts w:ascii="Times New Roman" w:eastAsia="바탕" w:hAnsi="Times New Roman" w:cs="Times New Roman"/>
              </w:rPr>
              <w:t>)</w:t>
            </w:r>
          </w:p>
        </w:tc>
        <w:tc>
          <w:tcPr>
            <w:tcW w:w="805" w:type="dxa"/>
          </w:tcPr>
          <w:p w14:paraId="6FD346B1" w14:textId="6D87D324" w:rsidR="00EA3BBC" w:rsidRPr="00604644" w:rsidRDefault="00FA2C83" w:rsidP="00EA3B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04644">
              <w:rPr>
                <w:rFonts w:ascii="Times New Roman" w:hAnsi="Times New Roman" w:cs="Times New Roman" w:hint="eastAsia"/>
                <w:b/>
              </w:rPr>
              <w:t xml:space="preserve"> </w:t>
            </w:r>
          </w:p>
        </w:tc>
      </w:tr>
    </w:tbl>
    <w:p w14:paraId="254A8ADE" w14:textId="77777777" w:rsidR="00456166" w:rsidRPr="00604644" w:rsidRDefault="00456166" w:rsidP="00EA3BBC">
      <w:pPr>
        <w:tabs>
          <w:tab w:val="left" w:pos="1870"/>
        </w:tabs>
        <w:rPr>
          <w:rFonts w:ascii="Times New Roman" w:hAnsi="Times New Roman" w:cs="Times New Roman"/>
          <w:b/>
        </w:rPr>
      </w:pPr>
    </w:p>
    <w:p w14:paraId="56579CF9" w14:textId="37BE2570" w:rsidR="002339CB" w:rsidRPr="00604644" w:rsidRDefault="00456166" w:rsidP="00EA3BBC">
      <w:pPr>
        <w:tabs>
          <w:tab w:val="left" w:pos="1870"/>
        </w:tabs>
        <w:rPr>
          <w:rFonts w:ascii="Times New Roman" w:hAnsi="Times New Roman" w:cs="Times New Roman"/>
          <w:b/>
        </w:rPr>
      </w:pPr>
      <w:r w:rsidRPr="00604644">
        <w:rPr>
          <w:rFonts w:ascii="Times New Roman" w:hAnsi="Times New Roman" w:cs="Times New Roman"/>
          <w:b/>
          <w:bCs/>
        </w:rPr>
        <w:t>CiNii</w:t>
      </w:r>
      <w:r w:rsidR="00EA3BBC" w:rsidRPr="00604644">
        <w:rPr>
          <w:rFonts w:ascii="Times New Roman" w:hAnsi="Times New Roman" w:cs="Times New Roman"/>
        </w:rPr>
        <w:tab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61"/>
        <w:gridCol w:w="7550"/>
        <w:gridCol w:w="805"/>
      </w:tblGrid>
      <w:tr w:rsidR="00917AC3" w:rsidRPr="00604644" w14:paraId="6D15CFDB" w14:textId="77777777" w:rsidTr="00EA3BBC">
        <w:tc>
          <w:tcPr>
            <w:tcW w:w="531" w:type="dxa"/>
          </w:tcPr>
          <w:p w14:paraId="4DF2B738" w14:textId="24DADC47" w:rsidR="00EA3BBC" w:rsidRPr="00604644" w:rsidRDefault="002339CB" w:rsidP="00EA3BBC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604644">
              <w:rPr>
                <w:rFonts w:ascii="Times New Roman" w:hAnsi="Times New Roman" w:cs="Times New Roman"/>
                <w:bCs/>
              </w:rPr>
              <w:t>CiNii</w:t>
            </w:r>
          </w:p>
        </w:tc>
        <w:tc>
          <w:tcPr>
            <w:tcW w:w="7906" w:type="dxa"/>
          </w:tcPr>
          <w:p w14:paraId="736BACE4" w14:textId="77777777" w:rsidR="00EA3BBC" w:rsidRPr="00604644" w:rsidRDefault="00EA3BBC" w:rsidP="00EA3BBC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604644">
              <w:rPr>
                <w:rFonts w:ascii="Times New Roman" w:hAnsi="Times New Roman" w:cs="Times New Roman"/>
                <w:bCs/>
              </w:rPr>
              <w:t>Searches</w:t>
            </w:r>
          </w:p>
        </w:tc>
        <w:tc>
          <w:tcPr>
            <w:tcW w:w="805" w:type="dxa"/>
          </w:tcPr>
          <w:p w14:paraId="04D4A6F6" w14:textId="77777777" w:rsidR="00EA3BBC" w:rsidRPr="00604644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Results</w:t>
            </w:r>
          </w:p>
        </w:tc>
      </w:tr>
      <w:tr w:rsidR="00EA3BBC" w:rsidRPr="00917AC3" w14:paraId="31BF96F8" w14:textId="77777777" w:rsidTr="00EA3BBC">
        <w:tc>
          <w:tcPr>
            <w:tcW w:w="531" w:type="dxa"/>
          </w:tcPr>
          <w:p w14:paraId="78D3F001" w14:textId="77777777" w:rsidR="00EA3BBC" w:rsidRPr="00604644" w:rsidRDefault="00EA3BBC" w:rsidP="00EA3BBC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604644">
              <w:rPr>
                <w:rFonts w:ascii="Times New Roman" w:hAnsi="Times New Roman" w:cs="Times New Roman"/>
                <w:bCs/>
              </w:rPr>
              <w:t>#1</w:t>
            </w:r>
          </w:p>
        </w:tc>
        <w:tc>
          <w:tcPr>
            <w:tcW w:w="7906" w:type="dxa"/>
          </w:tcPr>
          <w:p w14:paraId="75AB427B" w14:textId="1DCB8C87" w:rsidR="00EA3BBC" w:rsidRPr="00604644" w:rsidRDefault="004F53DF" w:rsidP="00AA5860">
            <w:pPr>
              <w:rPr>
                <w:rFonts w:ascii="Times New Roman" w:eastAsia="새굴림" w:hAnsi="Times New Roman" w:cs="Times New Roman"/>
                <w:bCs/>
                <w:szCs w:val="20"/>
              </w:rPr>
            </w:pPr>
            <w:r w:rsidRPr="00604644">
              <w:rPr>
                <w:rFonts w:ascii="Times New Roman" w:eastAsia="새굴림" w:hAnsi="Times New Roman" w:cs="Times New Roman"/>
                <w:bCs/>
                <w:szCs w:val="20"/>
              </w:rPr>
              <w:t>(</w:t>
            </w:r>
            <w:r w:rsidR="00E01833" w:rsidRPr="00604644">
              <w:rPr>
                <w:rFonts w:ascii="Times New Roman" w:eastAsia="새굴림" w:hAnsi="Times New Roman" w:cs="Times New Roman"/>
                <w:bCs/>
                <w:szCs w:val="20"/>
              </w:rPr>
              <w:t>戦争</w:t>
            </w:r>
            <w:r w:rsidR="00E01833" w:rsidRPr="00604644">
              <w:rPr>
                <w:rFonts w:ascii="Times New Roman" w:eastAsia="새굴림" w:hAnsi="Times New Roman" w:cs="Times New Roman"/>
                <w:bCs/>
                <w:szCs w:val="20"/>
              </w:rPr>
              <w:t xml:space="preserve"> </w:t>
            </w:r>
            <w:r w:rsidR="00323904" w:rsidRPr="00604644">
              <w:rPr>
                <w:rFonts w:ascii="Times New Roman" w:eastAsia="새굴림" w:hAnsi="Times New Roman" w:cs="Times New Roman"/>
                <w:bCs/>
                <w:szCs w:val="20"/>
              </w:rPr>
              <w:t>OR</w:t>
            </w:r>
            <w:r w:rsidR="00AA5860" w:rsidRPr="00604644">
              <w:rPr>
                <w:rFonts w:ascii="Times New Roman" w:eastAsia="새굴림" w:hAnsi="Times New Roman" w:cs="Times New Roman"/>
                <w:bCs/>
                <w:szCs w:val="20"/>
              </w:rPr>
              <w:t xml:space="preserve"> </w:t>
            </w:r>
            <w:r w:rsidR="00AA5860" w:rsidRPr="00604644">
              <w:rPr>
                <w:rFonts w:ascii="Times New Roman" w:eastAsia="새굴림" w:hAnsi="Times New Roman" w:cs="Times New Roman"/>
                <w:bCs/>
                <w:szCs w:val="20"/>
              </w:rPr>
              <w:t>戦闘</w:t>
            </w:r>
            <w:r w:rsidR="00AA5860" w:rsidRPr="00604644">
              <w:rPr>
                <w:rFonts w:ascii="Times New Roman" w:eastAsia="새굴림" w:hAnsi="Times New Roman" w:cs="Times New Roman"/>
                <w:bCs/>
                <w:szCs w:val="20"/>
              </w:rPr>
              <w:t xml:space="preserve"> OR </w:t>
            </w:r>
            <w:r w:rsidR="00AA5860" w:rsidRPr="00604644">
              <w:rPr>
                <w:rFonts w:ascii="Times New Roman" w:eastAsia="새굴림" w:hAnsi="Times New Roman" w:cs="Times New Roman"/>
                <w:bCs/>
                <w:szCs w:val="20"/>
              </w:rPr>
              <w:t>武力衝突</w:t>
            </w:r>
            <w:r w:rsidR="00AA5860" w:rsidRPr="00604644">
              <w:rPr>
                <w:rFonts w:ascii="Times New Roman" w:eastAsia="새굴림" w:hAnsi="Times New Roman" w:cs="Times New Roman"/>
                <w:bCs/>
                <w:szCs w:val="20"/>
              </w:rPr>
              <w:t xml:space="preserve"> OR </w:t>
            </w:r>
            <w:r w:rsidR="00AA5860" w:rsidRPr="00604644">
              <w:rPr>
                <w:rFonts w:ascii="Times New Roman" w:eastAsia="새굴림" w:hAnsi="Times New Roman" w:cs="Times New Roman"/>
                <w:bCs/>
                <w:szCs w:val="20"/>
              </w:rPr>
              <w:t>軍隊</w:t>
            </w:r>
            <w:r w:rsidR="00AA5860" w:rsidRPr="00604644">
              <w:rPr>
                <w:rFonts w:ascii="Times New Roman" w:eastAsia="새굴림" w:hAnsi="Times New Roman" w:cs="Times New Roman"/>
                <w:bCs/>
                <w:szCs w:val="20"/>
              </w:rPr>
              <w:t xml:space="preserve"> OR </w:t>
            </w:r>
            <w:r w:rsidR="00AA5860" w:rsidRPr="00604644">
              <w:rPr>
                <w:rFonts w:ascii="Times New Roman" w:eastAsia="새굴림" w:hAnsi="Times New Roman" w:cs="Times New Roman"/>
                <w:bCs/>
                <w:szCs w:val="20"/>
              </w:rPr>
              <w:t>軍人</w:t>
            </w:r>
            <w:r w:rsidR="00AA5860" w:rsidRPr="00604644">
              <w:rPr>
                <w:rFonts w:ascii="Times New Roman" w:eastAsia="새굴림" w:hAnsi="Times New Roman" w:cs="Times New Roman"/>
                <w:bCs/>
                <w:szCs w:val="20"/>
              </w:rPr>
              <w:t xml:space="preserve">) </w:t>
            </w:r>
            <w:r w:rsidRPr="00604644">
              <w:rPr>
                <w:rFonts w:ascii="Times New Roman" w:eastAsia="새굴림" w:hAnsi="Times New Roman" w:cs="Times New Roman"/>
                <w:bCs/>
                <w:szCs w:val="20"/>
              </w:rPr>
              <w:t xml:space="preserve">AND </w:t>
            </w:r>
            <w:r w:rsidR="00323904" w:rsidRPr="00604644">
              <w:rPr>
                <w:rFonts w:ascii="Times New Roman" w:eastAsia="새굴림" w:hAnsi="Times New Roman" w:cs="Times New Roman"/>
                <w:bCs/>
                <w:szCs w:val="20"/>
              </w:rPr>
              <w:t>(</w:t>
            </w:r>
            <w:r w:rsidR="00C71EF0" w:rsidRPr="00604644">
              <w:rPr>
                <w:rFonts w:ascii="Times New Roman" w:eastAsia="새굴림" w:hAnsi="Times New Roman" w:cs="Times New Roman"/>
                <w:bCs/>
                <w:szCs w:val="20"/>
              </w:rPr>
              <w:t xml:space="preserve">acupuncture OR </w:t>
            </w:r>
            <w:r w:rsidR="00C71EF0" w:rsidRPr="00604644">
              <w:rPr>
                <w:rFonts w:ascii="Times New Roman" w:eastAsia="새굴림" w:hAnsi="Times New Roman" w:cs="Times New Roman"/>
                <w:bCs/>
                <w:szCs w:val="20"/>
              </w:rPr>
              <w:t>針</w:t>
            </w:r>
            <w:r w:rsidR="00C71EF0" w:rsidRPr="00604644">
              <w:rPr>
                <w:rFonts w:ascii="Times New Roman" w:eastAsia="새굴림" w:hAnsi="Times New Roman" w:cs="Times New Roman"/>
                <w:bCs/>
                <w:szCs w:val="20"/>
              </w:rPr>
              <w:t xml:space="preserve"> OR </w:t>
            </w:r>
            <w:r w:rsidR="00C71EF0" w:rsidRPr="00604644">
              <w:rPr>
                <w:rFonts w:ascii="Times New Roman" w:eastAsia="새굴림" w:hAnsi="Times New Roman" w:cs="Times New Roman"/>
                <w:bCs/>
                <w:szCs w:val="20"/>
              </w:rPr>
              <w:t>鍼</w:t>
            </w:r>
            <w:r w:rsidR="00C71EF0" w:rsidRPr="00604644">
              <w:rPr>
                <w:rFonts w:ascii="Times New Roman" w:eastAsia="새굴림" w:hAnsi="Times New Roman" w:cs="Times New Roman"/>
                <w:bCs/>
                <w:szCs w:val="20"/>
              </w:rPr>
              <w:t>)</w:t>
            </w:r>
          </w:p>
        </w:tc>
        <w:tc>
          <w:tcPr>
            <w:tcW w:w="805" w:type="dxa"/>
          </w:tcPr>
          <w:p w14:paraId="46226D15" w14:textId="4E84737D" w:rsidR="00EA3BBC" w:rsidRPr="00917AC3" w:rsidRDefault="00EA3BBC" w:rsidP="00EA3B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1E0F87DB" w14:textId="0E0CE0F8" w:rsidR="00EA3BBC" w:rsidRPr="00917AC3" w:rsidRDefault="00EA3BBC" w:rsidP="00323904">
      <w:pPr>
        <w:spacing w:after="0"/>
        <w:rPr>
          <w:rFonts w:ascii="Times New Roman" w:hAnsi="Times New Roman" w:cs="Times New Roman"/>
        </w:rPr>
      </w:pPr>
    </w:p>
    <w:sectPr w:rsidR="00EA3BBC" w:rsidRPr="00917A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528AD" w16cex:dateUtc="2022-10-27T06:56:00Z"/>
  <w16cex:commentExtensible w16cex:durableId="270516E4" w16cex:dateUtc="2022-10-27T05:40:00Z"/>
  <w16cex:commentExtensible w16cex:durableId="27051AA0" w16cex:dateUtc="2022-10-27T05:56:00Z"/>
  <w16cex:commentExtensible w16cex:durableId="27059C3C" w16cex:dateUtc="2022-10-27T15:09:00Z"/>
  <w16cex:commentExtensible w16cex:durableId="2705A280" w16cex:dateUtc="2022-10-27T15:36:00Z"/>
  <w16cex:commentExtensible w16cex:durableId="27059C5C" w16cex:dateUtc="2022-10-27T15:10:00Z"/>
  <w16cex:commentExtensible w16cex:durableId="27045373" w16cex:dateUtc="2022-10-26T15:46:00Z"/>
  <w16cex:commentExtensible w16cex:durableId="2705155D" w16cex:dateUtc="2022-10-27T05:34:00Z"/>
  <w16cex:commentExtensible w16cex:durableId="27051575" w16cex:dateUtc="2022-10-27T05:34:00Z"/>
  <w16cex:commentExtensible w16cex:durableId="2705A97A" w16cex:dateUtc="2022-10-27T16:06:00Z"/>
  <w16cex:commentExtensible w16cex:durableId="2705A9E7" w16cex:dateUtc="2022-10-27T16:07:00Z"/>
  <w16cex:commentExtensible w16cex:durableId="27059786" w16cex:dateUtc="2022-10-27T14:49:00Z"/>
  <w16cex:commentExtensible w16cex:durableId="270597C2" w16cex:dateUtc="2022-10-27T14:50:00Z"/>
  <w16cex:commentExtensible w16cex:durableId="2705A462" w16cex:dateUtc="2022-10-27T15:44:00Z"/>
  <w16cex:commentExtensible w16cex:durableId="270597AC" w16cex:dateUtc="2022-10-27T14:50:00Z"/>
  <w16cex:commentExtensible w16cex:durableId="270597B4" w16cex:dateUtc="2022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DC79FA" w16cid:durableId="270528AD"/>
  <w16cid:commentId w16cid:paraId="0B6C4B9C" w16cid:durableId="270516E4"/>
  <w16cid:commentId w16cid:paraId="7C1AA85E" w16cid:durableId="27051AA0"/>
  <w16cid:commentId w16cid:paraId="38B9FAB6" w16cid:durableId="27059C3C"/>
  <w16cid:commentId w16cid:paraId="1C728D89" w16cid:durableId="2705A280"/>
  <w16cid:commentId w16cid:paraId="31574A7C" w16cid:durableId="27059C5C"/>
  <w16cid:commentId w16cid:paraId="62C7697D" w16cid:durableId="27045373"/>
  <w16cid:commentId w16cid:paraId="3D5EFB95" w16cid:durableId="2705155D"/>
  <w16cid:commentId w16cid:paraId="3A746542" w16cid:durableId="27051575"/>
  <w16cid:commentId w16cid:paraId="2D83F78B" w16cid:durableId="2705A97A"/>
  <w16cid:commentId w16cid:paraId="4A37D1B9" w16cid:durableId="2705A9E7"/>
  <w16cid:commentId w16cid:paraId="6C8A1BE6" w16cid:durableId="27059786"/>
  <w16cid:commentId w16cid:paraId="3C0533AD" w16cid:durableId="270597C2"/>
  <w16cid:commentId w16cid:paraId="598D58C3" w16cid:durableId="2705A462"/>
  <w16cid:commentId w16cid:paraId="0465F47A" w16cid:durableId="270597AC"/>
  <w16cid:commentId w16cid:paraId="6B9DE625" w16cid:durableId="270597B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BC566C" w14:textId="77777777" w:rsidR="000D71BB" w:rsidRDefault="000D71BB" w:rsidP="00EB52D8">
      <w:pPr>
        <w:spacing w:after="0" w:line="240" w:lineRule="auto"/>
      </w:pPr>
      <w:r>
        <w:separator/>
      </w:r>
    </w:p>
  </w:endnote>
  <w:endnote w:type="continuationSeparator" w:id="0">
    <w:p w14:paraId="4D37718C" w14:textId="77777777" w:rsidR="000D71BB" w:rsidRDefault="000D71BB" w:rsidP="00EB5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새굴림">
    <w:altName w:val="Arial Unicode MS"/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RixMMjL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6E1EA8" w14:textId="77777777" w:rsidR="000D71BB" w:rsidRDefault="000D71BB" w:rsidP="00EB52D8">
      <w:pPr>
        <w:spacing w:after="0" w:line="240" w:lineRule="auto"/>
      </w:pPr>
      <w:r>
        <w:separator/>
      </w:r>
    </w:p>
  </w:footnote>
  <w:footnote w:type="continuationSeparator" w:id="0">
    <w:p w14:paraId="3C66A2B3" w14:textId="77777777" w:rsidR="000D71BB" w:rsidRDefault="000D71BB" w:rsidP="00EB52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99D"/>
    <w:rsid w:val="00001811"/>
    <w:rsid w:val="0000436E"/>
    <w:rsid w:val="000066CC"/>
    <w:rsid w:val="00020AB6"/>
    <w:rsid w:val="00023C64"/>
    <w:rsid w:val="00025E7F"/>
    <w:rsid w:val="000418BC"/>
    <w:rsid w:val="00044491"/>
    <w:rsid w:val="000469C3"/>
    <w:rsid w:val="0006338B"/>
    <w:rsid w:val="000758A5"/>
    <w:rsid w:val="000818D5"/>
    <w:rsid w:val="000B2766"/>
    <w:rsid w:val="000C3260"/>
    <w:rsid w:val="000C6467"/>
    <w:rsid w:val="000C6531"/>
    <w:rsid w:val="000C7F26"/>
    <w:rsid w:val="000D2759"/>
    <w:rsid w:val="000D5984"/>
    <w:rsid w:val="000D71BB"/>
    <w:rsid w:val="000F0651"/>
    <w:rsid w:val="000F1309"/>
    <w:rsid w:val="001162D3"/>
    <w:rsid w:val="001344A8"/>
    <w:rsid w:val="001412D8"/>
    <w:rsid w:val="001425BA"/>
    <w:rsid w:val="001620F9"/>
    <w:rsid w:val="00177C2F"/>
    <w:rsid w:val="001C1DC0"/>
    <w:rsid w:val="001C44EA"/>
    <w:rsid w:val="001D35DA"/>
    <w:rsid w:val="001D3799"/>
    <w:rsid w:val="00202718"/>
    <w:rsid w:val="00203665"/>
    <w:rsid w:val="00222B2F"/>
    <w:rsid w:val="00227C19"/>
    <w:rsid w:val="002339CB"/>
    <w:rsid w:val="002663AB"/>
    <w:rsid w:val="0028542E"/>
    <w:rsid w:val="002909B7"/>
    <w:rsid w:val="00293146"/>
    <w:rsid w:val="0029394B"/>
    <w:rsid w:val="002A1CD5"/>
    <w:rsid w:val="002A5991"/>
    <w:rsid w:val="002B4FFC"/>
    <w:rsid w:val="002D07A5"/>
    <w:rsid w:val="002F2BC4"/>
    <w:rsid w:val="002F6379"/>
    <w:rsid w:val="002F73A7"/>
    <w:rsid w:val="00302A9E"/>
    <w:rsid w:val="00323904"/>
    <w:rsid w:val="00323D6B"/>
    <w:rsid w:val="00326F82"/>
    <w:rsid w:val="00334FCE"/>
    <w:rsid w:val="003358FA"/>
    <w:rsid w:val="0034363A"/>
    <w:rsid w:val="00380511"/>
    <w:rsid w:val="003942D5"/>
    <w:rsid w:val="0039707F"/>
    <w:rsid w:val="003A6B2D"/>
    <w:rsid w:val="003C3DA9"/>
    <w:rsid w:val="003E6B52"/>
    <w:rsid w:val="003E79C5"/>
    <w:rsid w:val="003F03C4"/>
    <w:rsid w:val="003F2586"/>
    <w:rsid w:val="00403FF6"/>
    <w:rsid w:val="004538EE"/>
    <w:rsid w:val="00456166"/>
    <w:rsid w:val="004856F4"/>
    <w:rsid w:val="004A31B6"/>
    <w:rsid w:val="004B43E3"/>
    <w:rsid w:val="004D0B7D"/>
    <w:rsid w:val="004D2003"/>
    <w:rsid w:val="004D7FEF"/>
    <w:rsid w:val="004F53DF"/>
    <w:rsid w:val="00517440"/>
    <w:rsid w:val="00517AB7"/>
    <w:rsid w:val="0053371F"/>
    <w:rsid w:val="00592527"/>
    <w:rsid w:val="005A244A"/>
    <w:rsid w:val="005B139A"/>
    <w:rsid w:val="005B2260"/>
    <w:rsid w:val="005D1979"/>
    <w:rsid w:val="005E3944"/>
    <w:rsid w:val="005F1912"/>
    <w:rsid w:val="005F7562"/>
    <w:rsid w:val="00602D1B"/>
    <w:rsid w:val="00604644"/>
    <w:rsid w:val="00623970"/>
    <w:rsid w:val="006277FA"/>
    <w:rsid w:val="006406D5"/>
    <w:rsid w:val="00651772"/>
    <w:rsid w:val="00655897"/>
    <w:rsid w:val="006701FE"/>
    <w:rsid w:val="00674638"/>
    <w:rsid w:val="00695EEC"/>
    <w:rsid w:val="006A0B59"/>
    <w:rsid w:val="006A21F5"/>
    <w:rsid w:val="006A6FDC"/>
    <w:rsid w:val="006B647F"/>
    <w:rsid w:val="006E08EF"/>
    <w:rsid w:val="006E67C6"/>
    <w:rsid w:val="006E79EC"/>
    <w:rsid w:val="00705327"/>
    <w:rsid w:val="00716AF0"/>
    <w:rsid w:val="007174BD"/>
    <w:rsid w:val="007332D9"/>
    <w:rsid w:val="00734FE1"/>
    <w:rsid w:val="007439A6"/>
    <w:rsid w:val="00746BF1"/>
    <w:rsid w:val="007A2825"/>
    <w:rsid w:val="007C2AE9"/>
    <w:rsid w:val="007C799D"/>
    <w:rsid w:val="007D516B"/>
    <w:rsid w:val="007D7E39"/>
    <w:rsid w:val="007F1192"/>
    <w:rsid w:val="007F30F1"/>
    <w:rsid w:val="007F5AB8"/>
    <w:rsid w:val="007F6DCF"/>
    <w:rsid w:val="007F7619"/>
    <w:rsid w:val="00802C1B"/>
    <w:rsid w:val="00831A5A"/>
    <w:rsid w:val="008532D0"/>
    <w:rsid w:val="00864797"/>
    <w:rsid w:val="00867074"/>
    <w:rsid w:val="00881486"/>
    <w:rsid w:val="008A3AA5"/>
    <w:rsid w:val="008B1B7D"/>
    <w:rsid w:val="008C4BCF"/>
    <w:rsid w:val="008F0B92"/>
    <w:rsid w:val="009062E2"/>
    <w:rsid w:val="00911988"/>
    <w:rsid w:val="009154BA"/>
    <w:rsid w:val="00917AC3"/>
    <w:rsid w:val="009309E0"/>
    <w:rsid w:val="00931EC1"/>
    <w:rsid w:val="00954424"/>
    <w:rsid w:val="009546B7"/>
    <w:rsid w:val="00963229"/>
    <w:rsid w:val="00970690"/>
    <w:rsid w:val="00972D46"/>
    <w:rsid w:val="00973606"/>
    <w:rsid w:val="009864C4"/>
    <w:rsid w:val="00993C4C"/>
    <w:rsid w:val="0099572D"/>
    <w:rsid w:val="009B07C0"/>
    <w:rsid w:val="009C1063"/>
    <w:rsid w:val="009D3598"/>
    <w:rsid w:val="00A04776"/>
    <w:rsid w:val="00A22034"/>
    <w:rsid w:val="00A277E3"/>
    <w:rsid w:val="00A55837"/>
    <w:rsid w:val="00A76099"/>
    <w:rsid w:val="00A772DB"/>
    <w:rsid w:val="00A91E5E"/>
    <w:rsid w:val="00AA4DF8"/>
    <w:rsid w:val="00AA5860"/>
    <w:rsid w:val="00AB0C2B"/>
    <w:rsid w:val="00AB334D"/>
    <w:rsid w:val="00AB67D3"/>
    <w:rsid w:val="00AD27CE"/>
    <w:rsid w:val="00AD6972"/>
    <w:rsid w:val="00AE0C84"/>
    <w:rsid w:val="00B330E9"/>
    <w:rsid w:val="00B46AD5"/>
    <w:rsid w:val="00B53216"/>
    <w:rsid w:val="00B668DD"/>
    <w:rsid w:val="00B956A4"/>
    <w:rsid w:val="00B97DB9"/>
    <w:rsid w:val="00BD5F38"/>
    <w:rsid w:val="00C05F65"/>
    <w:rsid w:val="00C13A7B"/>
    <w:rsid w:val="00C16DBB"/>
    <w:rsid w:val="00C234DD"/>
    <w:rsid w:val="00C44301"/>
    <w:rsid w:val="00C46FF8"/>
    <w:rsid w:val="00C51C11"/>
    <w:rsid w:val="00C6344D"/>
    <w:rsid w:val="00C646ED"/>
    <w:rsid w:val="00C67622"/>
    <w:rsid w:val="00C71EF0"/>
    <w:rsid w:val="00C7644C"/>
    <w:rsid w:val="00C82CC9"/>
    <w:rsid w:val="00CC4D1D"/>
    <w:rsid w:val="00CD28B9"/>
    <w:rsid w:val="00CD60EF"/>
    <w:rsid w:val="00CE0574"/>
    <w:rsid w:val="00CF56C9"/>
    <w:rsid w:val="00D15C21"/>
    <w:rsid w:val="00D2643C"/>
    <w:rsid w:val="00D4163A"/>
    <w:rsid w:val="00D568B6"/>
    <w:rsid w:val="00D57224"/>
    <w:rsid w:val="00D604C2"/>
    <w:rsid w:val="00DA0CA3"/>
    <w:rsid w:val="00DB2FDE"/>
    <w:rsid w:val="00DB61DA"/>
    <w:rsid w:val="00DE1857"/>
    <w:rsid w:val="00DF515C"/>
    <w:rsid w:val="00E01833"/>
    <w:rsid w:val="00E164C0"/>
    <w:rsid w:val="00E17B2B"/>
    <w:rsid w:val="00E25E44"/>
    <w:rsid w:val="00E26D25"/>
    <w:rsid w:val="00E364D1"/>
    <w:rsid w:val="00E55AF6"/>
    <w:rsid w:val="00E61E8C"/>
    <w:rsid w:val="00E64009"/>
    <w:rsid w:val="00E73902"/>
    <w:rsid w:val="00E74275"/>
    <w:rsid w:val="00E7777E"/>
    <w:rsid w:val="00E85AFB"/>
    <w:rsid w:val="00E9038E"/>
    <w:rsid w:val="00EA3BBC"/>
    <w:rsid w:val="00EB27AC"/>
    <w:rsid w:val="00EB52D8"/>
    <w:rsid w:val="00EB7B05"/>
    <w:rsid w:val="00ED120C"/>
    <w:rsid w:val="00ED2B1E"/>
    <w:rsid w:val="00ED547D"/>
    <w:rsid w:val="00ED6959"/>
    <w:rsid w:val="00EF7FA0"/>
    <w:rsid w:val="00F00945"/>
    <w:rsid w:val="00F05B13"/>
    <w:rsid w:val="00F24503"/>
    <w:rsid w:val="00F32281"/>
    <w:rsid w:val="00F51E1F"/>
    <w:rsid w:val="00F56035"/>
    <w:rsid w:val="00F6745B"/>
    <w:rsid w:val="00F70ADA"/>
    <w:rsid w:val="00F96268"/>
    <w:rsid w:val="00FA0A3B"/>
    <w:rsid w:val="00FA227A"/>
    <w:rsid w:val="00FA2C83"/>
    <w:rsid w:val="00FB1E68"/>
    <w:rsid w:val="00FC1AB7"/>
    <w:rsid w:val="00FC3715"/>
    <w:rsid w:val="00FC6E69"/>
    <w:rsid w:val="00FD379A"/>
    <w:rsid w:val="00FD37CC"/>
    <w:rsid w:val="00FD3E2F"/>
    <w:rsid w:val="00FE2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894FFD"/>
  <w15:docId w15:val="{081E0558-4AF6-4CB5-95EB-ECE10BC0C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6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85AFB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E85AFB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E85AFB"/>
  </w:style>
  <w:style w:type="paragraph" w:styleId="a6">
    <w:name w:val="Balloon Text"/>
    <w:basedOn w:val="a"/>
    <w:link w:val="Char0"/>
    <w:uiPriority w:val="99"/>
    <w:semiHidden/>
    <w:unhideWhenUsed/>
    <w:rsid w:val="00E85A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E85AF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9D3598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9D3598"/>
    <w:rPr>
      <w:b/>
      <w:bCs/>
    </w:rPr>
  </w:style>
  <w:style w:type="paragraph" w:styleId="a8">
    <w:name w:val="header"/>
    <w:basedOn w:val="a"/>
    <w:link w:val="Char2"/>
    <w:uiPriority w:val="99"/>
    <w:unhideWhenUsed/>
    <w:rsid w:val="00EB52D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B52D8"/>
  </w:style>
  <w:style w:type="paragraph" w:styleId="a9">
    <w:name w:val="footer"/>
    <w:basedOn w:val="a"/>
    <w:link w:val="Char3"/>
    <w:uiPriority w:val="99"/>
    <w:unhideWhenUsed/>
    <w:rsid w:val="00EB52D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B52D8"/>
  </w:style>
  <w:style w:type="character" w:styleId="aa">
    <w:name w:val="Hyperlink"/>
    <w:basedOn w:val="a0"/>
    <w:uiPriority w:val="99"/>
    <w:unhideWhenUsed/>
    <w:rsid w:val="00A55837"/>
    <w:rPr>
      <w:color w:val="0000FF" w:themeColor="hyperlink"/>
      <w:u w:val="single"/>
    </w:rPr>
  </w:style>
  <w:style w:type="paragraph" w:customStyle="1" w:styleId="ab">
    <w:name w:val="바탕글"/>
    <w:basedOn w:val="a"/>
    <w:rsid w:val="00C646ED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C71EF0"/>
    <w:pPr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uworddic">
    <w:name w:val="u_word_dic"/>
    <w:basedOn w:val="a0"/>
    <w:rsid w:val="00C234DD"/>
  </w:style>
  <w:style w:type="character" w:styleId="ac">
    <w:name w:val="Emphasis"/>
    <w:basedOn w:val="a0"/>
    <w:uiPriority w:val="20"/>
    <w:qFormat/>
    <w:rsid w:val="001162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9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3042B2-AE9C-4B21-8110-07F44FA3A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73</Words>
  <Characters>4979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ohang</cp:lastModifiedBy>
  <cp:revision>4</cp:revision>
  <dcterms:created xsi:type="dcterms:W3CDTF">2022-10-27T16:09:00Z</dcterms:created>
  <dcterms:modified xsi:type="dcterms:W3CDTF">2022-10-29T01:02:00Z</dcterms:modified>
</cp:coreProperties>
</file>